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3687" w:rsidRPr="00E973AD" w:rsidDel="00423B29" w:rsidRDefault="00E973AD" w:rsidP="00A52AFA">
      <w:pPr>
        <w:pStyle w:val="berschrift1"/>
        <w:spacing w:line="480" w:lineRule="auto"/>
        <w:rPr>
          <w:del w:id="0" w:author="Geßler, Dr. med. Nele" w:date="2023-09-15T16:30:00Z"/>
          <w:rFonts w:eastAsia="Times New Roman"/>
          <w:sz w:val="36"/>
          <w:lang w:val="en"/>
        </w:rPr>
      </w:pPr>
      <w:del w:id="1" w:author="Geßler, Dr. med. Nele" w:date="2023-09-15T16:30:00Z">
        <w:r w:rsidDel="00423B29">
          <w:rPr>
            <w:rFonts w:eastAsia="Times New Roman"/>
            <w:sz w:val="36"/>
            <w:lang w:val="en"/>
          </w:rPr>
          <w:delText>Supporting information</w:delText>
        </w:r>
      </w:del>
    </w:p>
    <w:p w:rsidR="00D23687" w:rsidRPr="00E973AD" w:rsidDel="00423B29" w:rsidRDefault="00E973AD" w:rsidP="00423B29">
      <w:pPr>
        <w:pStyle w:val="berschrift1"/>
        <w:spacing w:line="480" w:lineRule="auto"/>
        <w:rPr>
          <w:del w:id="2" w:author="Geßler, Dr. med. Nele" w:date="2023-09-15T16:30:00Z"/>
          <w:rFonts w:eastAsia="Times New Roman"/>
          <w:sz w:val="32"/>
          <w:lang w:val="en"/>
        </w:rPr>
        <w:pPrChange w:id="3" w:author="Geßler, Dr. med. Nele" w:date="2023-09-15T16:30:00Z">
          <w:pPr>
            <w:pStyle w:val="berschrift2"/>
            <w:spacing w:line="480" w:lineRule="auto"/>
          </w:pPr>
        </w:pPrChange>
      </w:pPr>
      <w:del w:id="4" w:author="Geßler, Dr. med. Nele" w:date="2023-09-15T16:30:00Z">
        <w:r w:rsidDel="00423B29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423B29">
          <w:rPr>
            <w:rStyle w:val="header-section-number"/>
            <w:rFonts w:eastAsia="Times New Roman"/>
            <w:sz w:val="32"/>
            <w:lang w:val="en"/>
          </w:rPr>
          <w:delText>.1</w:delText>
        </w:r>
        <w:r w:rsidR="00822904" w:rsidRPr="00E973AD" w:rsidDel="00423B29">
          <w:rPr>
            <w:rFonts w:eastAsia="Times New Roman"/>
            <w:sz w:val="32"/>
            <w:lang w:val="en"/>
          </w:rPr>
          <w:delText xml:space="preserve"> Data dictionary</w:delText>
        </w:r>
      </w:del>
    </w:p>
    <w:p w:rsidR="00B13A92" w:rsidDel="00423B29" w:rsidRDefault="00822904" w:rsidP="00423B29">
      <w:pPr>
        <w:pStyle w:val="berschrift1"/>
        <w:rPr>
          <w:del w:id="5" w:author="Geßler, Dr. med. Nele" w:date="2023-09-15T16:30:00Z"/>
          <w:lang w:val="en"/>
        </w:rPr>
        <w:pPrChange w:id="6" w:author="Geßler, Dr. med. Nele" w:date="2023-09-15T16:30:00Z">
          <w:pPr>
            <w:pStyle w:val="StandardWeb"/>
            <w:spacing w:line="480" w:lineRule="auto"/>
          </w:pPr>
        </w:pPrChange>
      </w:pPr>
      <w:del w:id="7" w:author="Geßler, Dr. med. Nele" w:date="2023-09-15T16:30:00Z">
        <w:r w:rsidDel="00423B29">
          <w:rPr>
            <w:lang w:val="en"/>
          </w:rPr>
          <w:delText>Th</w:delText>
        </w:r>
        <w:r w:rsidR="00B13A92" w:rsidDel="00423B29">
          <w:rPr>
            <w:lang w:val="en"/>
          </w:rPr>
          <w:delText>e processed data, labels, variable type and values.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7"/>
        <w:gridCol w:w="2958"/>
        <w:gridCol w:w="1276"/>
        <w:gridCol w:w="2511"/>
      </w:tblGrid>
      <w:tr w:rsidR="00B13A92" w:rsidRPr="00B13A92" w:rsidDel="00423B29" w:rsidTr="00B13A92">
        <w:trPr>
          <w:tblHeader/>
          <w:tblCellSpacing w:w="15" w:type="dxa"/>
          <w:del w:id="8" w:author="Geßler, Dr. med. Nele" w:date="2023-09-15T16:30:00Z"/>
        </w:trPr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9" w:author="Geßler, Dr. med. Nele" w:date="2023-09-15T16:30:00Z"/>
                <w:b w:val="0"/>
                <w:bCs w:val="0"/>
              </w:rPr>
              <w:pPrChange w:id="10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1" w:author="Geßler, Dr. med. Nele" w:date="2023-09-15T16:30:00Z">
              <w:r w:rsidRPr="00B13A92" w:rsidDel="00423B29">
                <w:delText>Variable name</w:delText>
              </w:r>
            </w:del>
          </w:p>
        </w:tc>
        <w:tc>
          <w:tcPr>
            <w:tcW w:w="20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2" w:author="Geßler, Dr. med. Nele" w:date="2023-09-15T16:30:00Z"/>
                <w:b w:val="0"/>
                <w:bCs w:val="0"/>
              </w:rPr>
              <w:pPrChange w:id="13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4" w:author="Geßler, Dr. med. Nele" w:date="2023-09-15T16:30:00Z">
              <w:r w:rsidRPr="00B13A92" w:rsidDel="00423B29">
                <w:delText>Description</w:delText>
              </w:r>
            </w:del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5" w:author="Geßler, Dr. med. Nele" w:date="2023-09-15T16:30:00Z"/>
                <w:b w:val="0"/>
                <w:bCs w:val="0"/>
              </w:rPr>
              <w:pPrChange w:id="16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7" w:author="Geßler, Dr. med. Nele" w:date="2023-09-15T16:30:00Z">
              <w:r w:rsidRPr="00B13A92" w:rsidDel="00423B29">
                <w:delText>Type</w:delText>
              </w:r>
            </w:del>
          </w:p>
        </w:tc>
        <w:tc>
          <w:tcPr>
            <w:tcW w:w="163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8" w:author="Geßler, Dr. med. Nele" w:date="2023-09-15T16:30:00Z"/>
                <w:b w:val="0"/>
                <w:bCs w:val="0"/>
              </w:rPr>
              <w:pPrChange w:id="19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20" w:author="Geßler, Dr. med. Nele" w:date="2023-09-15T16:30:00Z">
              <w:r w:rsidRPr="00B13A92" w:rsidDel="00423B29">
                <w:delText>Values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21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2" w:author="Geßler, Dr. med. Nele" w:date="2023-09-15T16:30:00Z"/>
              </w:rPr>
              <w:pPrChange w:id="23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24" w:author="Geßler, Dr. med. Nele" w:date="2023-09-15T16:30:00Z">
              <w:r w:rsidRPr="00B13A92" w:rsidDel="00423B29">
                <w:delText>F_sex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5" w:author="Geßler, Dr. med. Nele" w:date="2023-09-15T16:30:00Z"/>
              </w:rPr>
              <w:pPrChange w:id="26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27" w:author="Geßler, Dr. med. Nele" w:date="2023-09-15T16:30:00Z">
              <w:r w:rsidRPr="00B13A92" w:rsidDel="00423B29">
                <w:delText>Gender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8" w:author="Geßler, Dr. med. Nele" w:date="2023-09-15T16:30:00Z"/>
              </w:rPr>
              <w:pPrChange w:id="29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30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31" w:author="Geßler, Dr. med. Nele" w:date="2023-09-15T16:30:00Z"/>
              </w:rPr>
              <w:pPrChange w:id="32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33" w:author="Geßler, Dr. med. Nele" w:date="2023-09-15T16:30:00Z">
              <w:r w:rsidRPr="00B13A92" w:rsidDel="00423B29">
                <w:delText>"male", "female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34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35" w:author="Geßler, Dr. med. Nele" w:date="2023-09-15T16:30:00Z"/>
              </w:rPr>
              <w:pPrChange w:id="36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37" w:author="Geßler, Dr. med. Nele" w:date="2023-09-15T16:30:00Z">
              <w:r w:rsidRPr="00B13A92" w:rsidDel="00423B29">
                <w:delText>F_age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38" w:author="Geßler, Dr. med. Nele" w:date="2023-09-15T16:30:00Z"/>
              </w:rPr>
              <w:pPrChange w:id="39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40" w:author="Geßler, Dr. med. Nele" w:date="2023-09-15T16:30:00Z">
              <w:r w:rsidRPr="00B13A92" w:rsidDel="00423B29">
                <w:delText>Age (years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41" w:author="Geßler, Dr. med. Nele" w:date="2023-09-15T16:30:00Z"/>
              </w:rPr>
              <w:pPrChange w:id="42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43" w:author="Geßler, Dr. med. Nele" w:date="2023-09-15T16:30:00Z">
              <w:r w:rsidRPr="00B13A92" w:rsidDel="00423B29">
                <w:delText>intege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44" w:author="Geßler, Dr. med. Nele" w:date="2023-09-15T16:30:00Z"/>
              </w:rPr>
              <w:pPrChange w:id="45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46" w:author="Geßler, Dr. med. Nele" w:date="2023-09-15T16:30:00Z">
              <w:r w:rsidRPr="00B13A92" w:rsidDel="00423B29">
                <w:delText>0 - 104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47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48" w:author="Geßler, Dr. med. Nele" w:date="2023-09-15T16:30:00Z"/>
              </w:rPr>
              <w:pPrChange w:id="49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50" w:author="Geßler, Dr. med. Nele" w:date="2023-09-15T16:30:00Z">
              <w:r w:rsidRPr="00B13A92" w:rsidDel="00423B29">
                <w:delText>F_tod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51" w:author="Geßler, Dr. med. Nele" w:date="2023-09-15T16:30:00Z"/>
              </w:rPr>
              <w:pPrChange w:id="52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53" w:author="Geßler, Dr. med. Nele" w:date="2023-09-15T16:30:00Z">
              <w:r w:rsidRPr="00B13A92" w:rsidDel="00423B29">
                <w:delText>Mortality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54" w:author="Geßler, Dr. med. Nele" w:date="2023-09-15T16:30:00Z"/>
              </w:rPr>
              <w:pPrChange w:id="55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56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57" w:author="Geßler, Dr. med. Nele" w:date="2023-09-15T16:30:00Z"/>
              </w:rPr>
              <w:pPrChange w:id="58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59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60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61" w:author="Geßler, Dr. med. Nele" w:date="2023-09-15T16:30:00Z"/>
              </w:rPr>
              <w:pPrChange w:id="62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63" w:author="Geßler, Dr. med. Nele" w:date="2023-09-15T16:30:00Z">
              <w:r w:rsidRPr="00B13A92" w:rsidDel="00423B29">
                <w:delText>F_beatmung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64" w:author="Geßler, Dr. med. Nele" w:date="2023-09-15T16:30:00Z"/>
              </w:rPr>
              <w:pPrChange w:id="65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66" w:author="Geßler, Dr. med. Nele" w:date="2023-09-15T16:30:00Z">
              <w:r w:rsidRPr="00B13A92" w:rsidDel="00423B29">
                <w:delText>Ventilation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67" w:author="Geßler, Dr. med. Nele" w:date="2023-09-15T16:30:00Z"/>
              </w:rPr>
              <w:pPrChange w:id="68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69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70" w:author="Geßler, Dr. med. Nele" w:date="2023-09-15T16:30:00Z"/>
              </w:rPr>
              <w:pPrChange w:id="71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72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73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74" w:author="Geßler, Dr. med. Nele" w:date="2023-09-15T16:30:00Z"/>
              </w:rPr>
              <w:pPrChange w:id="75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76" w:author="Geßler, Dr. med. Nele" w:date="2023-09-15T16:30:00Z">
              <w:r w:rsidRPr="00B13A92" w:rsidDel="00423B29">
                <w:delText>D_tumor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77" w:author="Geßler, Dr. med. Nele" w:date="2023-09-15T16:30:00Z"/>
              </w:rPr>
              <w:pPrChange w:id="78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79" w:author="Geßler, Dr. med. Nele" w:date="2023-09-15T16:30:00Z">
              <w:r w:rsidRPr="00B13A92" w:rsidDel="00423B29">
                <w:delText>Tumor disease (C00-C97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80" w:author="Geßler, Dr. med. Nele" w:date="2023-09-15T16:30:00Z"/>
              </w:rPr>
              <w:pPrChange w:id="81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82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83" w:author="Geßler, Dr. med. Nele" w:date="2023-09-15T16:30:00Z"/>
              </w:rPr>
              <w:pPrChange w:id="84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85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86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87" w:author="Geßler, Dr. med. Nele" w:date="2023-09-15T16:30:00Z"/>
              </w:rPr>
              <w:pPrChange w:id="88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89" w:author="Geßler, Dr. med. Nele" w:date="2023-09-15T16:30:00Z">
              <w:r w:rsidRPr="00B13A92" w:rsidDel="00423B29">
                <w:delText>D_dm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90" w:author="Geßler, Dr. med. Nele" w:date="2023-09-15T16:30:00Z"/>
              </w:rPr>
              <w:pPrChange w:id="91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92" w:author="Geßler, Dr. med. Nele" w:date="2023-09-15T16:30:00Z">
              <w:r w:rsidRPr="00B13A92" w:rsidDel="00423B29">
                <w:delText>Diabetes mellitus (E10 – E14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93" w:author="Geßler, Dr. med. Nele" w:date="2023-09-15T16:30:00Z"/>
              </w:rPr>
              <w:pPrChange w:id="94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95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96" w:author="Geßler, Dr. med. Nele" w:date="2023-09-15T16:30:00Z"/>
              </w:rPr>
              <w:pPrChange w:id="97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98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99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00" w:author="Geßler, Dr. med. Nele" w:date="2023-09-15T16:30:00Z"/>
              </w:rPr>
              <w:pPrChange w:id="101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02" w:author="Geßler, Dr. med. Nele" w:date="2023-09-15T16:30:00Z">
              <w:r w:rsidRPr="00B13A92" w:rsidDel="00423B29">
                <w:delText>D_lipid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03" w:author="Geßler, Dr. med. Nele" w:date="2023-09-15T16:30:00Z"/>
              </w:rPr>
              <w:pPrChange w:id="104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05" w:author="Geßler, Dr. med. Nele" w:date="2023-09-15T16:30:00Z">
              <w:r w:rsidRPr="00B13A92" w:rsidDel="00423B29">
                <w:delText>Lipid metabolic disorder (E78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06" w:author="Geßler, Dr. med. Nele" w:date="2023-09-15T16:30:00Z"/>
              </w:rPr>
              <w:pPrChange w:id="107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08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09" w:author="Geßler, Dr. med. Nele" w:date="2023-09-15T16:30:00Z"/>
              </w:rPr>
              <w:pPrChange w:id="110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11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112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13" w:author="Geßler, Dr. med. Nele" w:date="2023-09-15T16:30:00Z"/>
              </w:rPr>
              <w:pPrChange w:id="114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15" w:author="Geßler, Dr. med. Nele" w:date="2023-09-15T16:30:00Z">
              <w:r w:rsidRPr="00B13A92" w:rsidDel="00423B29">
                <w:delText>D_adipositas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16" w:author="Geßler, Dr. med. Nele" w:date="2023-09-15T16:30:00Z"/>
              </w:rPr>
              <w:pPrChange w:id="117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18" w:author="Geßler, Dr. med. Nele" w:date="2023-09-15T16:30:00Z">
              <w:r w:rsidRPr="00B13A92" w:rsidDel="00423B29">
                <w:delText>Obesity (E66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19" w:author="Geßler, Dr. med. Nele" w:date="2023-09-15T16:30:00Z"/>
              </w:rPr>
              <w:pPrChange w:id="120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21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22" w:author="Geßler, Dr. med. Nele" w:date="2023-09-15T16:30:00Z"/>
              </w:rPr>
              <w:pPrChange w:id="123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24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125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26" w:author="Geßler, Dr. med. Nele" w:date="2023-09-15T16:30:00Z"/>
              </w:rPr>
              <w:pPrChange w:id="127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28" w:author="Geßler, Dr. med. Nele" w:date="2023-09-15T16:30:00Z">
              <w:r w:rsidRPr="00B13A92" w:rsidDel="00423B29">
                <w:delText>D_hi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29" w:author="Geßler, Dr. med. Nele" w:date="2023-09-15T16:30:00Z"/>
              </w:rPr>
              <w:pPrChange w:id="130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31" w:author="Geßler, Dr. med. Nele" w:date="2023-09-15T16:30:00Z">
              <w:r w:rsidRPr="00B13A92" w:rsidDel="00423B29">
                <w:delText>Heart Failure (I50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32" w:author="Geßler, Dr. med. Nele" w:date="2023-09-15T16:30:00Z"/>
              </w:rPr>
              <w:pPrChange w:id="133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34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35" w:author="Geßler, Dr. med. Nele" w:date="2023-09-15T16:30:00Z"/>
              </w:rPr>
              <w:pPrChange w:id="136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37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138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39" w:author="Geßler, Dr. med. Nele" w:date="2023-09-15T16:30:00Z"/>
              </w:rPr>
              <w:pPrChange w:id="140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41" w:author="Geßler, Dr. med. Nele" w:date="2023-09-15T16:30:00Z">
              <w:r w:rsidRPr="00B13A92" w:rsidDel="00423B29">
                <w:delText>D_ischhk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42" w:author="Geßler, Dr. med. Nele" w:date="2023-09-15T16:30:00Z"/>
                <w:lang w:val="en-US"/>
              </w:rPr>
              <w:pPrChange w:id="143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44" w:author="Geßler, Dr. med. Nele" w:date="2023-09-15T16:30:00Z">
              <w:r w:rsidRPr="00B13A92" w:rsidDel="00423B29">
                <w:rPr>
                  <w:lang w:val="en-US"/>
                </w:rPr>
                <w:delText>Ischemic heart disease (I20 – I25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45" w:author="Geßler, Dr. med. Nele" w:date="2023-09-15T16:30:00Z"/>
              </w:rPr>
              <w:pPrChange w:id="146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47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48" w:author="Geßler, Dr. med. Nele" w:date="2023-09-15T16:30:00Z"/>
              </w:rPr>
              <w:pPrChange w:id="149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50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151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52" w:author="Geßler, Dr. med. Nele" w:date="2023-09-15T16:30:00Z"/>
              </w:rPr>
              <w:pPrChange w:id="153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54" w:author="Geßler, Dr. med. Nele" w:date="2023-09-15T16:30:00Z">
              <w:r w:rsidRPr="00B13A92" w:rsidDel="00423B29">
                <w:delText>D_cerebrov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55" w:author="Geßler, Dr. med. Nele" w:date="2023-09-15T16:30:00Z"/>
              </w:rPr>
              <w:pPrChange w:id="156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57" w:author="Geßler, Dr. med. Nele" w:date="2023-09-15T16:30:00Z">
              <w:r w:rsidRPr="00B13A92" w:rsidDel="00423B29">
                <w:delText>Cerebrovascular disease (I60 – I69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58" w:author="Geßler, Dr. med. Nele" w:date="2023-09-15T16:30:00Z"/>
              </w:rPr>
              <w:pPrChange w:id="159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60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61" w:author="Geßler, Dr. med. Nele" w:date="2023-09-15T16:30:00Z"/>
              </w:rPr>
              <w:pPrChange w:id="162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63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164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65" w:author="Geßler, Dr. med. Nele" w:date="2023-09-15T16:30:00Z"/>
              </w:rPr>
              <w:pPrChange w:id="166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67" w:author="Geßler, Dr. med. Nele" w:date="2023-09-15T16:30:00Z">
              <w:r w:rsidRPr="00B13A92" w:rsidDel="00423B29">
                <w:delText>D_leberzirrh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68" w:author="Geßler, Dr. med. Nele" w:date="2023-09-15T16:30:00Z"/>
                <w:lang w:val="en-US"/>
              </w:rPr>
              <w:pPrChange w:id="169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70" w:author="Geßler, Dr. med. Nele" w:date="2023-09-15T16:30:00Z">
              <w:r w:rsidRPr="00B13A92" w:rsidDel="00423B29">
                <w:rPr>
                  <w:lang w:val="en-US"/>
                </w:rPr>
                <w:delText>Liver cirrhosis/fibrosis (K70.3 und K74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71" w:author="Geßler, Dr. med. Nele" w:date="2023-09-15T16:30:00Z"/>
              </w:rPr>
              <w:pPrChange w:id="172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73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74" w:author="Geßler, Dr. med. Nele" w:date="2023-09-15T16:30:00Z"/>
              </w:rPr>
              <w:pPrChange w:id="175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76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177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78" w:author="Geßler, Dr. med. Nele" w:date="2023-09-15T16:30:00Z"/>
              </w:rPr>
              <w:pPrChange w:id="179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80" w:author="Geßler, Dr. med. Nele" w:date="2023-09-15T16:30:00Z">
              <w:r w:rsidRPr="00B13A92" w:rsidDel="00423B29">
                <w:delText>D_cpd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81" w:author="Geßler, Dr. med. Nele" w:date="2023-09-15T16:30:00Z"/>
                <w:lang w:val="en-US"/>
              </w:rPr>
              <w:pPrChange w:id="182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83" w:author="Geßler, Dr. med. Nele" w:date="2023-09-15T16:30:00Z">
              <w:r w:rsidRPr="00B13A92" w:rsidDel="00423B29">
                <w:rPr>
                  <w:lang w:val="en-US"/>
                </w:rPr>
                <w:delText>Chronic pulmonary disease (J44, J45, E84, J84.1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84" w:author="Geßler, Dr. med. Nele" w:date="2023-09-15T16:30:00Z"/>
              </w:rPr>
              <w:pPrChange w:id="185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86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87" w:author="Geßler, Dr. med. Nele" w:date="2023-09-15T16:30:00Z"/>
              </w:rPr>
              <w:pPrChange w:id="188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89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190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91" w:author="Geßler, Dr. med. Nele" w:date="2023-09-15T16:30:00Z"/>
              </w:rPr>
              <w:pPrChange w:id="192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93" w:author="Geßler, Dr. med. Nele" w:date="2023-09-15T16:30:00Z">
              <w:r w:rsidRPr="00B13A92" w:rsidDel="00423B29">
                <w:delText>D_J44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94" w:author="Geßler, Dr. med. Nele" w:date="2023-09-15T16:30:00Z"/>
              </w:rPr>
              <w:pPrChange w:id="195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196" w:author="Geßler, Dr. med. Nele" w:date="2023-09-15T16:30:00Z">
              <w:r w:rsidRPr="00B13A92" w:rsidDel="00423B29">
                <w:delText>COPD (J44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197" w:author="Geßler, Dr. med. Nele" w:date="2023-09-15T16:30:00Z"/>
              </w:rPr>
              <w:pPrChange w:id="198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199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00" w:author="Geßler, Dr. med. Nele" w:date="2023-09-15T16:30:00Z"/>
              </w:rPr>
              <w:pPrChange w:id="201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202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203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04" w:author="Geßler, Dr. med. Nele" w:date="2023-09-15T16:30:00Z"/>
              </w:rPr>
              <w:pPrChange w:id="205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206" w:author="Geßler, Dr. med. Nele" w:date="2023-09-15T16:30:00Z">
              <w:r w:rsidRPr="00B13A92" w:rsidDel="00423B29">
                <w:delText>D_J45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07" w:author="Geßler, Dr. med. Nele" w:date="2023-09-15T16:30:00Z"/>
              </w:rPr>
              <w:pPrChange w:id="208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209" w:author="Geßler, Dr. med. Nele" w:date="2023-09-15T16:30:00Z">
              <w:r w:rsidRPr="00B13A92" w:rsidDel="00423B29">
                <w:delText>Asthma (J45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10" w:author="Geßler, Dr. med. Nele" w:date="2023-09-15T16:30:00Z"/>
              </w:rPr>
              <w:pPrChange w:id="211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212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13" w:author="Geßler, Dr. med. Nele" w:date="2023-09-15T16:30:00Z"/>
              </w:rPr>
              <w:pPrChange w:id="214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215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216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17" w:author="Geßler, Dr. med. Nele" w:date="2023-09-15T16:30:00Z"/>
              </w:rPr>
              <w:pPrChange w:id="218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219" w:author="Geßler, Dr. med. Nele" w:date="2023-09-15T16:30:00Z">
              <w:r w:rsidRPr="00B13A92" w:rsidDel="00423B29">
                <w:delText>D_J84.1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20" w:author="Geßler, Dr. med. Nele" w:date="2023-09-15T16:30:00Z"/>
              </w:rPr>
              <w:pPrChange w:id="221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222" w:author="Geßler, Dr. med. Nele" w:date="2023-09-15T16:30:00Z">
              <w:r w:rsidRPr="00B13A92" w:rsidDel="00423B29">
                <w:delText>Pulmonary fibrosis (J84.1)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23" w:author="Geßler, Dr. med. Nele" w:date="2023-09-15T16:30:00Z"/>
              </w:rPr>
              <w:pPrChange w:id="224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225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26" w:author="Geßler, Dr. med. Nele" w:date="2023-09-15T16:30:00Z"/>
              </w:rPr>
              <w:pPrChange w:id="227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228" w:author="Geßler, Dr. med. Nele" w:date="2023-09-15T16:30:00Z">
              <w:r w:rsidRPr="00B13A92" w:rsidDel="00423B29">
                <w:delText>"no", "yes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229" w:author="Geßler, Dr. med. Nele" w:date="2023-09-15T16:30:00Z"/>
        </w:trPr>
        <w:tc>
          <w:tcPr>
            <w:tcW w:w="806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30" w:author="Geßler, Dr. med. Nele" w:date="2023-09-15T16:30:00Z"/>
              </w:rPr>
              <w:pPrChange w:id="231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232" w:author="Geßler, Dr. med. Nele" w:date="2023-09-15T16:30:00Z">
              <w:r w:rsidRPr="00B13A92" w:rsidDel="00423B29">
                <w:delText>gruppe</w:delText>
              </w:r>
            </w:del>
          </w:p>
        </w:tc>
        <w:tc>
          <w:tcPr>
            <w:tcW w:w="2098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33" w:author="Geßler, Dr. med. Nele" w:date="2023-09-15T16:30:00Z"/>
              </w:rPr>
              <w:pPrChange w:id="234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235" w:author="Geßler, Dr. med. Nele" w:date="2023-09-15T16:30:00Z">
              <w:r w:rsidRPr="00B13A92" w:rsidDel="00423B29">
                <w:delText>Diagnosegruppe</w:delText>
              </w:r>
            </w:del>
          </w:p>
        </w:tc>
        <w:tc>
          <w:tcPr>
            <w:tcW w:w="384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36" w:author="Geßler, Dr. med. Nele" w:date="2023-09-15T16:30:00Z"/>
              </w:rPr>
              <w:pPrChange w:id="237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238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39" w:author="Geßler, Dr. med. Nele" w:date="2023-09-15T16:30:00Z"/>
              </w:rPr>
              <w:pPrChange w:id="240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241" w:author="Geßler, Dr. med. Nele" w:date="2023-09-15T16:30:00Z">
              <w:r w:rsidRPr="00B13A92" w:rsidDel="00423B29">
                <w:delText>"Influenza", "Wild/Delta", "Omikron"</w:delText>
              </w:r>
            </w:del>
          </w:p>
        </w:tc>
      </w:tr>
      <w:tr w:rsidR="00B13A92" w:rsidRPr="00B13A92" w:rsidDel="00423B29" w:rsidTr="00B13A92">
        <w:trPr>
          <w:tblCellSpacing w:w="15" w:type="dxa"/>
          <w:del w:id="242" w:author="Geßler, Dr. med. Nele" w:date="2023-09-15T16:30:00Z"/>
        </w:trPr>
        <w:tc>
          <w:tcPr>
            <w:tcW w:w="806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43" w:author="Geßler, Dr. med. Nele" w:date="2023-09-15T16:30:00Z"/>
              </w:rPr>
              <w:pPrChange w:id="244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245" w:author="Geßler, Dr. med. Nele" w:date="2023-09-15T16:30:00Z">
              <w:r w:rsidRPr="00B13A92" w:rsidDel="00423B29">
                <w:delText>mb</w:delText>
              </w:r>
            </w:del>
          </w:p>
        </w:tc>
        <w:tc>
          <w:tcPr>
            <w:tcW w:w="2098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46" w:author="Geßler, Dr. med. Nele" w:date="2023-09-15T16:30:00Z"/>
              </w:rPr>
              <w:pPrChange w:id="247" w:author="Geßler, Dr. med. Nele" w:date="2023-09-15T16:30:00Z">
                <w:pPr>
                  <w:pStyle w:val="StandardWeb"/>
                  <w:spacing w:line="480" w:lineRule="auto"/>
                </w:pPr>
              </w:pPrChange>
            </w:pPr>
            <w:del w:id="248" w:author="Geßler, Dr. med. Nele" w:date="2023-09-15T16:30:00Z">
              <w:r w:rsidRPr="00B13A92" w:rsidDel="00423B29">
                <w:delText>Mechanical Ventilation (OPS 8-711 - 8-713)</w:delText>
              </w:r>
            </w:del>
          </w:p>
        </w:tc>
        <w:tc>
          <w:tcPr>
            <w:tcW w:w="384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49" w:author="Geßler, Dr. med. Nele" w:date="2023-09-15T16:30:00Z"/>
              </w:rPr>
              <w:pPrChange w:id="250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251" w:author="Geßler, Dr. med. Nele" w:date="2023-09-15T16:30:00Z">
              <w:r w:rsidRPr="00B13A92" w:rsidDel="00423B29">
                <w:delText>factor</w:delText>
              </w:r>
            </w:del>
          </w:p>
        </w:tc>
        <w:tc>
          <w:tcPr>
            <w:tcW w:w="1630" w:type="pct"/>
            <w:tcBorders>
              <w:bottom w:val="single" w:sz="4" w:space="0" w:color="auto"/>
            </w:tcBorders>
            <w:vAlign w:val="center"/>
            <w:hideMark/>
          </w:tcPr>
          <w:p w:rsidR="00B13A92" w:rsidRPr="00B13A92" w:rsidDel="00423B29" w:rsidRDefault="00B13A92" w:rsidP="00423B29">
            <w:pPr>
              <w:pStyle w:val="berschrift1"/>
              <w:rPr>
                <w:del w:id="252" w:author="Geßler, Dr. med. Nele" w:date="2023-09-15T16:30:00Z"/>
              </w:rPr>
              <w:pPrChange w:id="253" w:author="Geßler, Dr. med. Nele" w:date="2023-09-15T16:30:00Z">
                <w:pPr>
                  <w:pStyle w:val="StandardWeb"/>
                  <w:spacing w:line="480" w:lineRule="auto"/>
                  <w:jc w:val="center"/>
                </w:pPr>
              </w:pPrChange>
            </w:pPr>
            <w:del w:id="254" w:author="Geßler, Dr. med. Nele" w:date="2023-09-15T16:30:00Z">
              <w:r w:rsidRPr="00B13A92" w:rsidDel="00423B29">
                <w:delText>"no", "yes"</w:delText>
              </w:r>
            </w:del>
          </w:p>
        </w:tc>
      </w:tr>
    </w:tbl>
    <w:p w:rsidR="00B13A92" w:rsidDel="00423B29" w:rsidRDefault="00B13A92" w:rsidP="00423B29">
      <w:pPr>
        <w:pStyle w:val="berschrift1"/>
        <w:rPr>
          <w:del w:id="255" w:author="Geßler, Dr. med. Nele" w:date="2023-09-15T16:30:00Z"/>
          <w:lang w:val="en"/>
        </w:rPr>
        <w:pPrChange w:id="256" w:author="Geßler, Dr. med. Nele" w:date="2023-09-15T16:30:00Z">
          <w:pPr>
            <w:pStyle w:val="StandardWeb"/>
            <w:spacing w:line="480" w:lineRule="auto"/>
          </w:pPr>
        </w:pPrChange>
      </w:pPr>
    </w:p>
    <w:p w:rsidR="00D23687" w:rsidRPr="00E973AD" w:rsidDel="00423B29" w:rsidRDefault="00E973AD" w:rsidP="00423B29">
      <w:pPr>
        <w:pStyle w:val="berschrift1"/>
        <w:rPr>
          <w:del w:id="257" w:author="Geßler, Dr. med. Nele" w:date="2023-09-15T16:30:00Z"/>
          <w:rFonts w:eastAsia="Times New Roman"/>
          <w:sz w:val="32"/>
          <w:lang w:val="en"/>
        </w:rPr>
        <w:pPrChange w:id="258" w:author="Geßler, Dr. med. Nele" w:date="2023-09-15T16:30:00Z">
          <w:pPr>
            <w:pStyle w:val="berschrift2"/>
            <w:spacing w:line="480" w:lineRule="auto"/>
          </w:pPr>
        </w:pPrChange>
      </w:pPr>
      <w:del w:id="259" w:author="Geßler, Dr. med. Nele" w:date="2023-09-15T16:30:00Z">
        <w:r w:rsidDel="00423B29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423B29">
          <w:rPr>
            <w:rStyle w:val="header-section-number"/>
            <w:rFonts w:eastAsia="Times New Roman"/>
            <w:sz w:val="32"/>
            <w:lang w:val="en"/>
          </w:rPr>
          <w:delText>.2</w:delText>
        </w:r>
        <w:r w:rsidR="00822904" w:rsidRPr="00E973AD" w:rsidDel="00423B29">
          <w:rPr>
            <w:rFonts w:eastAsia="Times New Roman"/>
            <w:sz w:val="32"/>
            <w:lang w:val="en"/>
          </w:rPr>
          <w:delText xml:space="preserve"> Definition of virus variants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62"/>
        <w:gridCol w:w="2639"/>
        <w:gridCol w:w="3271"/>
      </w:tblGrid>
      <w:tr w:rsidR="00D23687" w:rsidDel="00423B29" w:rsidTr="00B13A92">
        <w:trPr>
          <w:divId w:val="219247448"/>
          <w:tblHeader/>
          <w:tblCellSpacing w:w="15" w:type="dxa"/>
          <w:del w:id="260" w:author="Geßler, Dr. med. Nele" w:date="2023-09-15T16:30:00Z"/>
        </w:trPr>
        <w:tc>
          <w:tcPr>
            <w:tcW w:w="17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261" w:author="Geßler, Dr. med. Nele" w:date="2023-09-15T16:30:00Z"/>
                <w:rFonts w:eastAsia="Times New Roman"/>
                <w:b w:val="0"/>
                <w:bCs w:val="0"/>
              </w:rPr>
              <w:pPrChange w:id="262" w:author="Geßler, Dr. med. Nele" w:date="2023-09-15T16:30:00Z">
                <w:pPr>
                  <w:spacing w:line="480" w:lineRule="auto"/>
                </w:pPr>
              </w:pPrChange>
            </w:pPr>
            <w:del w:id="263" w:author="Geßler, Dr. med. Nele" w:date="2023-09-15T16:30:00Z">
              <w:r w:rsidDel="00423B29">
                <w:rPr>
                  <w:rFonts w:eastAsia="Times New Roman"/>
                </w:rPr>
                <w:delText>Virus</w:delText>
              </w:r>
            </w:del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264" w:author="Geßler, Dr. med. Nele" w:date="2023-09-15T16:30:00Z"/>
                <w:rFonts w:eastAsia="Times New Roman"/>
                <w:b w:val="0"/>
                <w:bCs w:val="0"/>
              </w:rPr>
              <w:pPrChange w:id="265" w:author="Geßler, Dr. med. Nele" w:date="2023-09-15T16:30:00Z">
                <w:pPr>
                  <w:spacing w:line="480" w:lineRule="auto"/>
                </w:pPr>
              </w:pPrChange>
            </w:pPr>
            <w:del w:id="266" w:author="Geßler, Dr. med. Nele" w:date="2023-09-15T16:30:00Z">
              <w:r w:rsidDel="00423B29">
                <w:rPr>
                  <w:rFonts w:eastAsia="Times New Roman"/>
                </w:rPr>
                <w:delText>ICD-Classification</w:delText>
              </w:r>
            </w:del>
          </w:p>
        </w:tc>
        <w:tc>
          <w:tcPr>
            <w:tcW w:w="177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267" w:author="Geßler, Dr. med. Nele" w:date="2023-09-15T16:30:00Z"/>
                <w:rFonts w:eastAsia="Times New Roman"/>
                <w:b w:val="0"/>
                <w:bCs w:val="0"/>
              </w:rPr>
              <w:pPrChange w:id="268" w:author="Geßler, Dr. med. Nele" w:date="2023-09-15T16:30:00Z">
                <w:pPr>
                  <w:spacing w:line="480" w:lineRule="auto"/>
                </w:pPr>
              </w:pPrChange>
            </w:pPr>
            <w:del w:id="269" w:author="Geßler, Dr. med. Nele" w:date="2023-09-15T16:30:00Z">
              <w:r w:rsidDel="00423B29">
                <w:rPr>
                  <w:rFonts w:eastAsia="Times New Roman"/>
                </w:rPr>
                <w:delText>Temporal delimination</w:delText>
              </w:r>
            </w:del>
          </w:p>
        </w:tc>
      </w:tr>
      <w:tr w:rsidR="00D23687" w:rsidDel="00423B29" w:rsidTr="00B13A92">
        <w:trPr>
          <w:divId w:val="219247448"/>
          <w:tblCellSpacing w:w="15" w:type="dxa"/>
          <w:del w:id="270" w:author="Geßler, Dr. med. Nele" w:date="2023-09-15T16:30:00Z"/>
        </w:trPr>
        <w:tc>
          <w:tcPr>
            <w:tcW w:w="171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271" w:author="Geßler, Dr. med. Nele" w:date="2023-09-15T16:30:00Z"/>
                <w:rFonts w:eastAsia="Times New Roman"/>
              </w:rPr>
              <w:pPrChange w:id="272" w:author="Geßler, Dr. med. Nele" w:date="2023-09-15T16:30:00Z">
                <w:pPr>
                  <w:spacing w:line="480" w:lineRule="auto"/>
                </w:pPr>
              </w:pPrChange>
            </w:pPr>
            <w:del w:id="273" w:author="Geßler, Dr. med. Nele" w:date="2023-09-15T16:30:00Z">
              <w:r w:rsidDel="00423B29">
                <w:rPr>
                  <w:rFonts w:eastAsia="Times New Roman"/>
                </w:rPr>
                <w:delText>Influenza</w:delText>
              </w:r>
            </w:del>
          </w:p>
        </w:tc>
        <w:tc>
          <w:tcPr>
            <w:tcW w:w="1431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274" w:author="Geßler, Dr. med. Nele" w:date="2023-09-15T16:30:00Z"/>
                <w:rFonts w:eastAsia="Times New Roman"/>
              </w:rPr>
              <w:pPrChange w:id="275" w:author="Geßler, Dr. med. Nele" w:date="2023-09-15T16:30:00Z">
                <w:pPr>
                  <w:spacing w:line="480" w:lineRule="auto"/>
                </w:pPr>
              </w:pPrChange>
            </w:pPr>
            <w:del w:id="276" w:author="Geßler, Dr. med. Nele" w:date="2023-09-15T16:30:00Z">
              <w:r w:rsidDel="00423B29">
                <w:rPr>
                  <w:rFonts w:eastAsia="Times New Roman"/>
                </w:rPr>
                <w:delText>J09, J10, J11</w:delText>
              </w:r>
            </w:del>
          </w:p>
        </w:tc>
        <w:tc>
          <w:tcPr>
            <w:tcW w:w="1770" w:type="pct"/>
            <w:vAlign w:val="center"/>
            <w:hideMark/>
          </w:tcPr>
          <w:p w:rsidR="00D23687" w:rsidDel="00423B29" w:rsidRDefault="00D23687" w:rsidP="00423B29">
            <w:pPr>
              <w:pStyle w:val="berschrift1"/>
              <w:rPr>
                <w:del w:id="277" w:author="Geßler, Dr. med. Nele" w:date="2023-09-15T16:30:00Z"/>
                <w:rFonts w:eastAsia="Times New Roman"/>
              </w:rPr>
              <w:pPrChange w:id="278" w:author="Geßler, Dr. med. Nele" w:date="2023-09-15T16:30:00Z">
                <w:pPr>
                  <w:spacing w:line="480" w:lineRule="auto"/>
                </w:pPr>
              </w:pPrChange>
            </w:pPr>
          </w:p>
        </w:tc>
      </w:tr>
      <w:tr w:rsidR="00D23687" w:rsidDel="00423B29" w:rsidTr="00B13A92">
        <w:trPr>
          <w:divId w:val="219247448"/>
          <w:tblCellSpacing w:w="15" w:type="dxa"/>
          <w:del w:id="279" w:author="Geßler, Dr. med. Nele" w:date="2023-09-15T16:30:00Z"/>
        </w:trPr>
        <w:tc>
          <w:tcPr>
            <w:tcW w:w="171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280" w:author="Geßler, Dr. med. Nele" w:date="2023-09-15T16:30:00Z"/>
                <w:rFonts w:eastAsia="Times New Roman"/>
              </w:rPr>
              <w:pPrChange w:id="281" w:author="Geßler, Dr. med. Nele" w:date="2023-09-15T16:30:00Z">
                <w:pPr>
                  <w:spacing w:line="480" w:lineRule="auto"/>
                </w:pPr>
              </w:pPrChange>
            </w:pPr>
            <w:del w:id="282" w:author="Geßler, Dr. med. Nele" w:date="2023-09-15T16:30:00Z">
              <w:r w:rsidDel="00423B29">
                <w:rPr>
                  <w:rFonts w:eastAsia="Times New Roman"/>
                </w:rPr>
                <w:delText>Wild-type/Delta variant</w:delText>
              </w:r>
            </w:del>
          </w:p>
        </w:tc>
        <w:tc>
          <w:tcPr>
            <w:tcW w:w="1431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283" w:author="Geßler, Dr. med. Nele" w:date="2023-09-15T16:30:00Z"/>
                <w:rFonts w:eastAsia="Times New Roman"/>
              </w:rPr>
              <w:pPrChange w:id="284" w:author="Geßler, Dr. med. Nele" w:date="2023-09-15T16:30:00Z">
                <w:pPr>
                  <w:spacing w:line="480" w:lineRule="auto"/>
                </w:pPr>
              </w:pPrChange>
            </w:pPr>
            <w:del w:id="285" w:author="Geßler, Dr. med. Nele" w:date="2023-09-15T16:30:00Z">
              <w:r w:rsidDel="00423B29">
                <w:rPr>
                  <w:rFonts w:eastAsia="Times New Roman"/>
                </w:rPr>
                <w:delText>U07.1</w:delText>
              </w:r>
            </w:del>
          </w:p>
        </w:tc>
        <w:tc>
          <w:tcPr>
            <w:tcW w:w="177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286" w:author="Geßler, Dr. med. Nele" w:date="2023-09-15T16:30:00Z"/>
                <w:rFonts w:eastAsia="Times New Roman"/>
              </w:rPr>
              <w:pPrChange w:id="287" w:author="Geßler, Dr. med. Nele" w:date="2023-09-15T16:30:00Z">
                <w:pPr>
                  <w:spacing w:line="480" w:lineRule="auto"/>
                </w:pPr>
              </w:pPrChange>
            </w:pPr>
            <w:del w:id="288" w:author="Geßler, Dr. med. Nele" w:date="2023-09-15T16:30:00Z">
              <w:r w:rsidDel="00423B29">
                <w:rPr>
                  <w:rFonts w:eastAsia="Times New Roman"/>
                </w:rPr>
                <w:delText>before January 2022</w:delText>
              </w:r>
            </w:del>
          </w:p>
        </w:tc>
      </w:tr>
      <w:tr w:rsidR="00D23687" w:rsidDel="00423B29" w:rsidTr="00B13A92">
        <w:trPr>
          <w:divId w:val="219247448"/>
          <w:tblCellSpacing w:w="15" w:type="dxa"/>
          <w:del w:id="289" w:author="Geßler, Dr. med. Nele" w:date="2023-09-15T16:30:00Z"/>
        </w:trPr>
        <w:tc>
          <w:tcPr>
            <w:tcW w:w="171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290" w:author="Geßler, Dr. med. Nele" w:date="2023-09-15T16:30:00Z"/>
                <w:rFonts w:eastAsia="Times New Roman"/>
              </w:rPr>
              <w:pPrChange w:id="291" w:author="Geßler, Dr. med. Nele" w:date="2023-09-15T16:30:00Z">
                <w:pPr>
                  <w:spacing w:line="480" w:lineRule="auto"/>
                </w:pPr>
              </w:pPrChange>
            </w:pPr>
            <w:del w:id="292" w:author="Geßler, Dr. med. Nele" w:date="2023-09-15T16:30:00Z">
              <w:r w:rsidDel="00423B29">
                <w:rPr>
                  <w:rFonts w:eastAsia="Times New Roman"/>
                </w:rPr>
                <w:delText>Omikron</w:delText>
              </w:r>
            </w:del>
          </w:p>
        </w:tc>
        <w:tc>
          <w:tcPr>
            <w:tcW w:w="1431" w:type="pct"/>
            <w:tcBorders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293" w:author="Geßler, Dr. med. Nele" w:date="2023-09-15T16:30:00Z"/>
                <w:rFonts w:eastAsia="Times New Roman"/>
              </w:rPr>
              <w:pPrChange w:id="294" w:author="Geßler, Dr. med. Nele" w:date="2023-09-15T16:30:00Z">
                <w:pPr>
                  <w:spacing w:line="480" w:lineRule="auto"/>
                </w:pPr>
              </w:pPrChange>
            </w:pPr>
            <w:del w:id="295" w:author="Geßler, Dr. med. Nele" w:date="2023-09-15T16:30:00Z">
              <w:r w:rsidDel="00423B29">
                <w:rPr>
                  <w:rFonts w:eastAsia="Times New Roman"/>
                </w:rPr>
                <w:delText>U07.1</w:delText>
              </w:r>
            </w:del>
          </w:p>
        </w:tc>
        <w:tc>
          <w:tcPr>
            <w:tcW w:w="177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296" w:author="Geßler, Dr. med. Nele" w:date="2023-09-15T16:30:00Z"/>
                <w:rFonts w:eastAsia="Times New Roman"/>
              </w:rPr>
              <w:pPrChange w:id="297" w:author="Geßler, Dr. med. Nele" w:date="2023-09-15T16:30:00Z">
                <w:pPr>
                  <w:spacing w:line="480" w:lineRule="auto"/>
                </w:pPr>
              </w:pPrChange>
            </w:pPr>
            <w:del w:id="298" w:author="Geßler, Dr. med. Nele" w:date="2023-09-15T16:30:00Z">
              <w:r w:rsidDel="00423B29">
                <w:rPr>
                  <w:rFonts w:eastAsia="Times New Roman"/>
                </w:rPr>
                <w:delText>since January 2022</w:delText>
              </w:r>
            </w:del>
          </w:p>
        </w:tc>
      </w:tr>
    </w:tbl>
    <w:p w:rsidR="00B13A92" w:rsidDel="00423B29" w:rsidRDefault="00B13A92" w:rsidP="00423B29">
      <w:pPr>
        <w:pStyle w:val="berschrift1"/>
        <w:rPr>
          <w:del w:id="299" w:author="Geßler, Dr. med. Nele" w:date="2023-09-15T16:30:00Z"/>
          <w:rStyle w:val="header-section-number"/>
          <w:rFonts w:eastAsia="Times New Roman"/>
          <w:b w:val="0"/>
          <w:bCs w:val="0"/>
          <w:sz w:val="36"/>
          <w:szCs w:val="36"/>
          <w:lang w:val="en"/>
        </w:rPr>
        <w:pPrChange w:id="300" w:author="Geßler, Dr. med. Nele" w:date="2023-09-15T16:30:00Z">
          <w:pPr>
            <w:spacing w:line="480" w:lineRule="auto"/>
          </w:pPr>
        </w:pPrChange>
      </w:pPr>
      <w:del w:id="301" w:author="Geßler, Dr. med. Nele" w:date="2023-09-15T16:30:00Z">
        <w:r w:rsidDel="00423B29">
          <w:rPr>
            <w:rStyle w:val="header-section-number"/>
            <w:rFonts w:eastAsia="Times New Roman"/>
            <w:lang w:val="en"/>
          </w:rPr>
          <w:br w:type="page"/>
        </w:r>
      </w:del>
    </w:p>
    <w:p w:rsidR="00D23687" w:rsidRPr="00E973AD" w:rsidDel="00423B29" w:rsidRDefault="00E973AD" w:rsidP="00423B29">
      <w:pPr>
        <w:pStyle w:val="berschrift1"/>
        <w:rPr>
          <w:del w:id="302" w:author="Geßler, Dr. med. Nele" w:date="2023-09-15T16:30:00Z"/>
          <w:rFonts w:eastAsia="Times New Roman"/>
          <w:sz w:val="32"/>
          <w:lang w:val="en"/>
        </w:rPr>
        <w:pPrChange w:id="303" w:author="Geßler, Dr. med. Nele" w:date="2023-09-15T16:30:00Z">
          <w:pPr>
            <w:pStyle w:val="berschrift2"/>
            <w:spacing w:line="480" w:lineRule="auto"/>
          </w:pPr>
        </w:pPrChange>
      </w:pPr>
      <w:del w:id="304" w:author="Geßler, Dr. med. Nele" w:date="2023-09-15T16:30:00Z">
        <w:r w:rsidDel="00423B29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423B29">
          <w:rPr>
            <w:rStyle w:val="header-section-number"/>
            <w:rFonts w:eastAsia="Times New Roman"/>
            <w:sz w:val="32"/>
            <w:lang w:val="en"/>
          </w:rPr>
          <w:delText>.3</w:delText>
        </w:r>
        <w:r w:rsidR="00822904" w:rsidRPr="00E973AD" w:rsidDel="00423B29">
          <w:rPr>
            <w:rFonts w:eastAsia="Times New Roman"/>
            <w:sz w:val="32"/>
            <w:lang w:val="en"/>
          </w:rPr>
          <w:delText xml:space="preserve"> Used R packages</w:delText>
        </w:r>
      </w:del>
    </w:p>
    <w:tbl>
      <w:tblPr>
        <w:tblW w:w="5000" w:type="pct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57"/>
        <w:gridCol w:w="1302"/>
        <w:gridCol w:w="1794"/>
        <w:gridCol w:w="1663"/>
        <w:gridCol w:w="2556"/>
      </w:tblGrid>
      <w:tr w:rsidR="00D23687" w:rsidDel="00423B29" w:rsidTr="00B13A92">
        <w:trPr>
          <w:divId w:val="1836071200"/>
          <w:tblHeader/>
          <w:tblCellSpacing w:w="15" w:type="dxa"/>
          <w:del w:id="305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06" w:author="Geßler, Dr. med. Nele" w:date="2023-09-15T16:30:00Z"/>
                <w:rFonts w:eastAsia="Times New Roman"/>
                <w:b w:val="0"/>
                <w:bCs w:val="0"/>
              </w:rPr>
              <w:pPrChange w:id="307" w:author="Geßler, Dr. med. Nele" w:date="2023-09-15T16:30:00Z">
                <w:pPr>
                  <w:spacing w:line="480" w:lineRule="auto"/>
                </w:pPr>
              </w:pPrChange>
            </w:pPr>
            <w:del w:id="308" w:author="Geßler, Dr. med. Nele" w:date="2023-09-15T16:30:00Z">
              <w:r w:rsidDel="00423B29">
                <w:rPr>
                  <w:rFonts w:eastAsia="Times New Roman"/>
                </w:rPr>
                <w:delText>R Packag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09" w:author="Geßler, Dr. med. Nele" w:date="2023-09-15T16:30:00Z"/>
                <w:rFonts w:eastAsia="Times New Roman"/>
                <w:b w:val="0"/>
                <w:bCs w:val="0"/>
              </w:rPr>
              <w:pPrChange w:id="310" w:author="Geßler, Dr. med. Nele" w:date="2023-09-15T16:30:00Z">
                <w:pPr>
                  <w:spacing w:line="480" w:lineRule="auto"/>
                </w:pPr>
              </w:pPrChange>
            </w:pPr>
            <w:del w:id="311" w:author="Geßler, Dr. med. Nele" w:date="2023-09-15T16:30:00Z">
              <w:r w:rsidDel="00423B29">
                <w:rPr>
                  <w:rFonts w:eastAsia="Times New Roman"/>
                </w:rPr>
                <w:delText>Version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12" w:author="Geßler, Dr. med. Nele" w:date="2023-09-15T16:30:00Z"/>
                <w:rFonts w:eastAsia="Times New Roman"/>
                <w:b w:val="0"/>
                <w:bCs w:val="0"/>
              </w:rPr>
              <w:pPrChange w:id="313" w:author="Geßler, Dr. med. Nele" w:date="2023-09-15T16:30:00Z">
                <w:pPr>
                  <w:spacing w:line="480" w:lineRule="auto"/>
                </w:pPr>
              </w:pPrChange>
            </w:pPr>
            <w:del w:id="314" w:author="Geßler, Dr. med. Nele" w:date="2023-09-15T16:30:00Z">
              <w:r w:rsidDel="00423B29">
                <w:rPr>
                  <w:rFonts w:eastAsia="Times New Roman"/>
                </w:rPr>
                <w:delText>Date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15" w:author="Geßler, Dr. med. Nele" w:date="2023-09-15T16:30:00Z"/>
                <w:rFonts w:eastAsia="Times New Roman"/>
                <w:b w:val="0"/>
                <w:bCs w:val="0"/>
              </w:rPr>
              <w:pPrChange w:id="316" w:author="Geßler, Dr. med. Nele" w:date="2023-09-15T16:30:00Z">
                <w:pPr>
                  <w:spacing w:line="480" w:lineRule="auto"/>
                </w:pPr>
              </w:pPrChange>
            </w:pPr>
            <w:del w:id="317" w:author="Geßler, Dr. med. Nele" w:date="2023-09-15T16:30:00Z">
              <w:r w:rsidDel="00423B29">
                <w:rPr>
                  <w:rFonts w:eastAsia="Times New Roman"/>
                </w:rPr>
                <w:delText>R Version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18" w:author="Geßler, Dr. med. Nele" w:date="2023-09-15T16:30:00Z"/>
                <w:rFonts w:eastAsia="Times New Roman"/>
                <w:b w:val="0"/>
                <w:bCs w:val="0"/>
              </w:rPr>
              <w:pPrChange w:id="319" w:author="Geßler, Dr. med. Nele" w:date="2023-09-15T16:30:00Z">
                <w:pPr>
                  <w:spacing w:line="480" w:lineRule="auto"/>
                </w:pPr>
              </w:pPrChange>
            </w:pPr>
            <w:del w:id="320" w:author="Geßler, Dr. med. Nele" w:date="2023-09-15T16:30:00Z">
              <w:r w:rsidDel="00423B29">
                <w:rPr>
                  <w:rFonts w:eastAsia="Times New Roman"/>
                </w:rPr>
                <w:delText>Task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321" w:author="Geßler, Dr. med. Nele" w:date="2023-09-15T16:30:00Z"/>
        </w:trPr>
        <w:tc>
          <w:tcPr>
            <w:tcW w:w="93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22" w:author="Geßler, Dr. med. Nele" w:date="2023-09-15T16:30:00Z"/>
                <w:rFonts w:eastAsia="Times New Roman"/>
              </w:rPr>
              <w:pPrChange w:id="323" w:author="Geßler, Dr. med. Nele" w:date="2023-09-15T16:30:00Z">
                <w:pPr>
                  <w:spacing w:line="480" w:lineRule="auto"/>
                </w:pPr>
              </w:pPrChange>
            </w:pPr>
            <w:del w:id="324" w:author="Geßler, Dr. med. Nele" w:date="2023-09-15T16:30:00Z">
              <w:r w:rsidDel="00423B29">
                <w:rPr>
                  <w:rFonts w:eastAsia="Times New Roman"/>
                </w:rPr>
                <w:delText>DBI</w:delText>
              </w:r>
            </w:del>
          </w:p>
        </w:tc>
        <w:tc>
          <w:tcPr>
            <w:tcW w:w="694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25" w:author="Geßler, Dr. med. Nele" w:date="2023-09-15T16:30:00Z"/>
                <w:rFonts w:eastAsia="Times New Roman"/>
              </w:rPr>
              <w:pPrChange w:id="326" w:author="Geßler, Dr. med. Nele" w:date="2023-09-15T16:30:00Z">
                <w:pPr>
                  <w:spacing w:line="480" w:lineRule="auto"/>
                </w:pPr>
              </w:pPrChange>
            </w:pPr>
            <w:del w:id="327" w:author="Geßler, Dr. med. Nele" w:date="2023-09-15T16:30:00Z">
              <w:r w:rsidDel="00423B29">
                <w:rPr>
                  <w:rFonts w:eastAsia="Times New Roman"/>
                </w:rPr>
                <w:delText>1.1.3</w:delText>
              </w:r>
            </w:del>
          </w:p>
        </w:tc>
        <w:tc>
          <w:tcPr>
            <w:tcW w:w="962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28" w:author="Geßler, Dr. med. Nele" w:date="2023-09-15T16:30:00Z"/>
                <w:rFonts w:eastAsia="Times New Roman"/>
              </w:rPr>
              <w:pPrChange w:id="329" w:author="Geßler, Dr. med. Nele" w:date="2023-09-15T16:30:00Z">
                <w:pPr>
                  <w:spacing w:line="480" w:lineRule="auto"/>
                </w:pPr>
              </w:pPrChange>
            </w:pPr>
            <w:del w:id="330" w:author="Geßler, Dr. med. Nele" w:date="2023-09-15T16:30:00Z">
              <w:r w:rsidDel="00423B29">
                <w:rPr>
                  <w:rFonts w:eastAsia="Times New Roman"/>
                </w:rPr>
                <w:delText>2022-06-18</w:delText>
              </w:r>
            </w:del>
          </w:p>
        </w:tc>
        <w:tc>
          <w:tcPr>
            <w:tcW w:w="890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31" w:author="Geßler, Dr. med. Nele" w:date="2023-09-15T16:30:00Z"/>
                <w:rFonts w:eastAsia="Times New Roman"/>
              </w:rPr>
              <w:pPrChange w:id="332" w:author="Geßler, Dr. med. Nele" w:date="2023-09-15T16:30:00Z">
                <w:pPr>
                  <w:spacing w:line="480" w:lineRule="auto"/>
                </w:pPr>
              </w:pPrChange>
            </w:pPr>
            <w:del w:id="333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tcBorders>
              <w:top w:val="single" w:sz="4" w:space="0" w:color="auto"/>
              <w:bottom w:val="nil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34" w:author="Geßler, Dr. med. Nele" w:date="2023-09-15T16:30:00Z"/>
                <w:rFonts w:eastAsia="Times New Roman"/>
              </w:rPr>
              <w:pPrChange w:id="335" w:author="Geßler, Dr. med. Nele" w:date="2023-09-15T16:30:00Z">
                <w:pPr>
                  <w:spacing w:line="480" w:lineRule="auto"/>
                </w:pPr>
              </w:pPrChange>
            </w:pPr>
            <w:del w:id="336" w:author="Geßler, Dr. med. Nele" w:date="2023-09-15T16:30:00Z">
              <w:r w:rsidDel="00423B29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337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38" w:author="Geßler, Dr. med. Nele" w:date="2023-09-15T16:30:00Z"/>
                <w:rFonts w:eastAsia="Times New Roman"/>
              </w:rPr>
              <w:pPrChange w:id="339" w:author="Geßler, Dr. med. Nele" w:date="2023-09-15T16:30:00Z">
                <w:pPr>
                  <w:spacing w:line="480" w:lineRule="auto"/>
                </w:pPr>
              </w:pPrChange>
            </w:pPr>
            <w:del w:id="340" w:author="Geßler, Dr. med. Nele" w:date="2023-09-15T16:30:00Z">
              <w:r w:rsidDel="00423B29">
                <w:rPr>
                  <w:rFonts w:eastAsia="Times New Roman"/>
                </w:rPr>
                <w:delText>odbc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41" w:author="Geßler, Dr. med. Nele" w:date="2023-09-15T16:30:00Z"/>
                <w:rFonts w:eastAsia="Times New Roman"/>
              </w:rPr>
              <w:pPrChange w:id="342" w:author="Geßler, Dr. med. Nele" w:date="2023-09-15T16:30:00Z">
                <w:pPr>
                  <w:spacing w:line="480" w:lineRule="auto"/>
                </w:pPr>
              </w:pPrChange>
            </w:pPr>
            <w:del w:id="343" w:author="Geßler, Dr. med. Nele" w:date="2023-09-15T16:30:00Z">
              <w:r w:rsidDel="00423B29">
                <w:rPr>
                  <w:rFonts w:eastAsia="Times New Roman"/>
                </w:rPr>
                <w:delText>1.3.3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44" w:author="Geßler, Dr. med. Nele" w:date="2023-09-15T16:30:00Z"/>
                <w:rFonts w:eastAsia="Times New Roman"/>
              </w:rPr>
              <w:pPrChange w:id="345" w:author="Geßler, Dr. med. Nele" w:date="2023-09-15T16:30:00Z">
                <w:pPr>
                  <w:spacing w:line="480" w:lineRule="auto"/>
                </w:pPr>
              </w:pPrChange>
            </w:pPr>
            <w:del w:id="346" w:author="Geßler, Dr. med. Nele" w:date="2023-09-15T16:30:00Z">
              <w:r w:rsidDel="00423B29">
                <w:rPr>
                  <w:rFonts w:eastAsia="Times New Roman"/>
                </w:rPr>
                <w:delText>2021-11-30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47" w:author="Geßler, Dr. med. Nele" w:date="2023-09-15T16:30:00Z"/>
                <w:rFonts w:eastAsia="Times New Roman"/>
              </w:rPr>
              <w:pPrChange w:id="348" w:author="Geßler, Dr. med. Nele" w:date="2023-09-15T16:30:00Z">
                <w:pPr>
                  <w:spacing w:line="480" w:lineRule="auto"/>
                </w:pPr>
              </w:pPrChange>
            </w:pPr>
            <w:del w:id="349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50" w:author="Geßler, Dr. med. Nele" w:date="2023-09-15T16:30:00Z"/>
                <w:rFonts w:eastAsia="Times New Roman"/>
              </w:rPr>
              <w:pPrChange w:id="351" w:author="Geßler, Dr. med. Nele" w:date="2023-09-15T16:30:00Z">
                <w:pPr>
                  <w:spacing w:line="480" w:lineRule="auto"/>
                </w:pPr>
              </w:pPrChange>
            </w:pPr>
            <w:del w:id="352" w:author="Geßler, Dr. med. Nele" w:date="2023-09-15T16:30:00Z">
              <w:r w:rsidDel="00423B29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353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54" w:author="Geßler, Dr. med. Nele" w:date="2023-09-15T16:30:00Z"/>
                <w:rFonts w:eastAsia="Times New Roman"/>
              </w:rPr>
              <w:pPrChange w:id="355" w:author="Geßler, Dr. med. Nele" w:date="2023-09-15T16:30:00Z">
                <w:pPr>
                  <w:spacing w:line="480" w:lineRule="auto"/>
                </w:pPr>
              </w:pPrChange>
            </w:pPr>
            <w:del w:id="356" w:author="Geßler, Dr. med. Nele" w:date="2023-09-15T16:30:00Z">
              <w:r w:rsidDel="00423B29">
                <w:rPr>
                  <w:rFonts w:eastAsia="Times New Roman"/>
                </w:rPr>
                <w:delText>read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57" w:author="Geßler, Dr. med. Nele" w:date="2023-09-15T16:30:00Z"/>
                <w:rFonts w:eastAsia="Times New Roman"/>
              </w:rPr>
              <w:pPrChange w:id="358" w:author="Geßler, Dr. med. Nele" w:date="2023-09-15T16:30:00Z">
                <w:pPr>
                  <w:spacing w:line="480" w:lineRule="auto"/>
                </w:pPr>
              </w:pPrChange>
            </w:pPr>
            <w:del w:id="359" w:author="Geßler, Dr. med. Nele" w:date="2023-09-15T16:30:00Z">
              <w:r w:rsidDel="00423B29">
                <w:rPr>
                  <w:rFonts w:eastAsia="Times New Roman"/>
                </w:rPr>
                <w:delText>2.1.2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60" w:author="Geßler, Dr. med. Nele" w:date="2023-09-15T16:30:00Z"/>
                <w:rFonts w:eastAsia="Times New Roman"/>
              </w:rPr>
              <w:pPrChange w:id="361" w:author="Geßler, Dr. med. Nele" w:date="2023-09-15T16:30:00Z">
                <w:pPr>
                  <w:spacing w:line="480" w:lineRule="auto"/>
                </w:pPr>
              </w:pPrChange>
            </w:pPr>
            <w:del w:id="362" w:author="Geßler, Dr. med. Nele" w:date="2023-09-15T16:30:00Z">
              <w:r w:rsidDel="00423B29">
                <w:rPr>
                  <w:rFonts w:eastAsia="Times New Roman"/>
                </w:rPr>
                <w:delText>2022-01-30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63" w:author="Geßler, Dr. med. Nele" w:date="2023-09-15T16:30:00Z"/>
                <w:rFonts w:eastAsia="Times New Roman"/>
              </w:rPr>
              <w:pPrChange w:id="364" w:author="Geßler, Dr. med. Nele" w:date="2023-09-15T16:30:00Z">
                <w:pPr>
                  <w:spacing w:line="480" w:lineRule="auto"/>
                </w:pPr>
              </w:pPrChange>
            </w:pPr>
            <w:del w:id="365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66" w:author="Geßler, Dr. med. Nele" w:date="2023-09-15T16:30:00Z"/>
                <w:rFonts w:eastAsia="Times New Roman"/>
              </w:rPr>
              <w:pPrChange w:id="367" w:author="Geßler, Dr. med. Nele" w:date="2023-09-15T16:30:00Z">
                <w:pPr>
                  <w:spacing w:line="480" w:lineRule="auto"/>
                </w:pPr>
              </w:pPrChange>
            </w:pPr>
            <w:del w:id="368" w:author="Geßler, Dr. med. Nele" w:date="2023-09-15T16:30:00Z">
              <w:r w:rsidDel="00423B29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369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70" w:author="Geßler, Dr. med. Nele" w:date="2023-09-15T16:30:00Z"/>
                <w:rFonts w:eastAsia="Times New Roman"/>
              </w:rPr>
              <w:pPrChange w:id="371" w:author="Geßler, Dr. med. Nele" w:date="2023-09-15T16:30:00Z">
                <w:pPr>
                  <w:spacing w:line="480" w:lineRule="auto"/>
                </w:pPr>
              </w:pPrChange>
            </w:pPr>
            <w:del w:id="372" w:author="Geßler, Dr. med. Nele" w:date="2023-09-15T16:30:00Z">
              <w:r w:rsidDel="00423B29">
                <w:rPr>
                  <w:rFonts w:eastAsia="Times New Roman"/>
                </w:rPr>
                <w:delText>readxl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73" w:author="Geßler, Dr. med. Nele" w:date="2023-09-15T16:30:00Z"/>
                <w:rFonts w:eastAsia="Times New Roman"/>
              </w:rPr>
              <w:pPrChange w:id="374" w:author="Geßler, Dr. med. Nele" w:date="2023-09-15T16:30:00Z">
                <w:pPr>
                  <w:spacing w:line="480" w:lineRule="auto"/>
                </w:pPr>
              </w:pPrChange>
            </w:pPr>
            <w:del w:id="375" w:author="Geßler, Dr. med. Nele" w:date="2023-09-15T16:30:00Z">
              <w:r w:rsidDel="00423B29">
                <w:rPr>
                  <w:rFonts w:eastAsia="Times New Roman"/>
                </w:rPr>
                <w:delText>1.4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76" w:author="Geßler, Dr. med. Nele" w:date="2023-09-15T16:30:00Z"/>
                <w:rFonts w:eastAsia="Times New Roman"/>
              </w:rPr>
              <w:pPrChange w:id="377" w:author="Geßler, Dr. med. Nele" w:date="2023-09-15T16:30:00Z">
                <w:pPr>
                  <w:spacing w:line="480" w:lineRule="auto"/>
                </w:pPr>
              </w:pPrChange>
            </w:pPr>
            <w:del w:id="378" w:author="Geßler, Dr. med. Nele" w:date="2023-09-15T16:30:00Z">
              <w:r w:rsidDel="00423B29">
                <w:rPr>
                  <w:rFonts w:eastAsia="Times New Roman"/>
                </w:rPr>
                <w:delText>2022-03-28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79" w:author="Geßler, Dr. med. Nele" w:date="2023-09-15T16:30:00Z"/>
                <w:rFonts w:eastAsia="Times New Roman"/>
              </w:rPr>
              <w:pPrChange w:id="380" w:author="Geßler, Dr. med. Nele" w:date="2023-09-15T16:30:00Z">
                <w:pPr>
                  <w:spacing w:line="480" w:lineRule="auto"/>
                </w:pPr>
              </w:pPrChange>
            </w:pPr>
            <w:del w:id="381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82" w:author="Geßler, Dr. med. Nele" w:date="2023-09-15T16:30:00Z"/>
                <w:rFonts w:eastAsia="Times New Roman"/>
              </w:rPr>
              <w:pPrChange w:id="383" w:author="Geßler, Dr. med. Nele" w:date="2023-09-15T16:30:00Z">
                <w:pPr>
                  <w:spacing w:line="480" w:lineRule="auto"/>
                </w:pPr>
              </w:pPrChange>
            </w:pPr>
            <w:del w:id="384" w:author="Geßler, Dr. med. Nele" w:date="2023-09-15T16:30:00Z">
              <w:r w:rsidDel="00423B29">
                <w:rPr>
                  <w:rFonts w:eastAsia="Times New Roman"/>
                </w:rPr>
                <w:delText>Data import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385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86" w:author="Geßler, Dr. med. Nele" w:date="2023-09-15T16:30:00Z"/>
                <w:rFonts w:eastAsia="Times New Roman"/>
              </w:rPr>
              <w:pPrChange w:id="387" w:author="Geßler, Dr. med. Nele" w:date="2023-09-15T16:30:00Z">
                <w:pPr>
                  <w:spacing w:line="480" w:lineRule="auto"/>
                </w:pPr>
              </w:pPrChange>
            </w:pPr>
            <w:del w:id="388" w:author="Geßler, Dr. med. Nele" w:date="2023-09-15T16:30:00Z">
              <w:r w:rsidDel="00423B29">
                <w:rPr>
                  <w:rFonts w:eastAsia="Times New Roman"/>
                </w:rPr>
                <w:delText>dply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89" w:author="Geßler, Dr. med. Nele" w:date="2023-09-15T16:30:00Z"/>
                <w:rFonts w:eastAsia="Times New Roman"/>
              </w:rPr>
              <w:pPrChange w:id="390" w:author="Geßler, Dr. med. Nele" w:date="2023-09-15T16:30:00Z">
                <w:pPr>
                  <w:spacing w:line="480" w:lineRule="auto"/>
                </w:pPr>
              </w:pPrChange>
            </w:pPr>
            <w:del w:id="391" w:author="Geßler, Dr. med. Nele" w:date="2023-09-15T16:30:00Z">
              <w:r w:rsidDel="00423B29">
                <w:rPr>
                  <w:rFonts w:eastAsia="Times New Roman"/>
                </w:rPr>
                <w:delText>1.0.9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92" w:author="Geßler, Dr. med. Nele" w:date="2023-09-15T16:30:00Z"/>
                <w:rFonts w:eastAsia="Times New Roman"/>
              </w:rPr>
              <w:pPrChange w:id="393" w:author="Geßler, Dr. med. Nele" w:date="2023-09-15T16:30:00Z">
                <w:pPr>
                  <w:spacing w:line="480" w:lineRule="auto"/>
                </w:pPr>
              </w:pPrChange>
            </w:pPr>
            <w:del w:id="394" w:author="Geßler, Dr. med. Nele" w:date="2023-09-15T16:30:00Z">
              <w:r w:rsidDel="00423B29">
                <w:rPr>
                  <w:rFonts w:eastAsia="Times New Roman"/>
                </w:rPr>
                <w:delText>2022-04-28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95" w:author="Geßler, Dr. med. Nele" w:date="2023-09-15T16:30:00Z"/>
                <w:rFonts w:eastAsia="Times New Roman"/>
              </w:rPr>
              <w:pPrChange w:id="396" w:author="Geßler, Dr. med. Nele" w:date="2023-09-15T16:30:00Z">
                <w:pPr>
                  <w:spacing w:line="480" w:lineRule="auto"/>
                </w:pPr>
              </w:pPrChange>
            </w:pPr>
            <w:del w:id="397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398" w:author="Geßler, Dr. med. Nele" w:date="2023-09-15T16:30:00Z"/>
                <w:rFonts w:eastAsia="Times New Roman"/>
              </w:rPr>
              <w:pPrChange w:id="399" w:author="Geßler, Dr. med. Nele" w:date="2023-09-15T16:30:00Z">
                <w:pPr>
                  <w:spacing w:line="480" w:lineRule="auto"/>
                </w:pPr>
              </w:pPrChange>
            </w:pPr>
            <w:del w:id="400" w:author="Geßler, Dr. med. Nele" w:date="2023-09-15T16:30:00Z">
              <w:r w:rsidDel="00423B29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401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02" w:author="Geßler, Dr. med. Nele" w:date="2023-09-15T16:30:00Z"/>
                <w:rFonts w:eastAsia="Times New Roman"/>
              </w:rPr>
              <w:pPrChange w:id="403" w:author="Geßler, Dr. med. Nele" w:date="2023-09-15T16:30:00Z">
                <w:pPr>
                  <w:spacing w:line="480" w:lineRule="auto"/>
                </w:pPr>
              </w:pPrChange>
            </w:pPr>
            <w:del w:id="404" w:author="Geßler, Dr. med. Nele" w:date="2023-09-15T16:30:00Z">
              <w:r w:rsidDel="00423B29">
                <w:rPr>
                  <w:rFonts w:eastAsia="Times New Roman"/>
                </w:rPr>
                <w:delText>forcat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05" w:author="Geßler, Dr. med. Nele" w:date="2023-09-15T16:30:00Z"/>
                <w:rFonts w:eastAsia="Times New Roman"/>
              </w:rPr>
              <w:pPrChange w:id="406" w:author="Geßler, Dr. med. Nele" w:date="2023-09-15T16:30:00Z">
                <w:pPr>
                  <w:spacing w:line="480" w:lineRule="auto"/>
                </w:pPr>
              </w:pPrChange>
            </w:pPr>
            <w:del w:id="407" w:author="Geßler, Dr. med. Nele" w:date="2023-09-15T16:30:00Z">
              <w:r w:rsidDel="00423B29">
                <w:rPr>
                  <w:rFonts w:eastAsia="Times New Roman"/>
                </w:rPr>
                <w:delText>0.5.1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08" w:author="Geßler, Dr. med. Nele" w:date="2023-09-15T16:30:00Z"/>
                <w:rFonts w:eastAsia="Times New Roman"/>
              </w:rPr>
              <w:pPrChange w:id="409" w:author="Geßler, Dr. med. Nele" w:date="2023-09-15T16:30:00Z">
                <w:pPr>
                  <w:spacing w:line="480" w:lineRule="auto"/>
                </w:pPr>
              </w:pPrChange>
            </w:pPr>
            <w:del w:id="410" w:author="Geßler, Dr. med. Nele" w:date="2023-09-15T16:30:00Z">
              <w:r w:rsidDel="00423B29">
                <w:rPr>
                  <w:rFonts w:eastAsia="Times New Roman"/>
                </w:rPr>
                <w:delText>2021-01-27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11" w:author="Geßler, Dr. med. Nele" w:date="2023-09-15T16:30:00Z"/>
                <w:rFonts w:eastAsia="Times New Roman"/>
              </w:rPr>
              <w:pPrChange w:id="412" w:author="Geßler, Dr. med. Nele" w:date="2023-09-15T16:30:00Z">
                <w:pPr>
                  <w:spacing w:line="480" w:lineRule="auto"/>
                </w:pPr>
              </w:pPrChange>
            </w:pPr>
            <w:del w:id="413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14" w:author="Geßler, Dr. med. Nele" w:date="2023-09-15T16:30:00Z"/>
                <w:rFonts w:eastAsia="Times New Roman"/>
              </w:rPr>
              <w:pPrChange w:id="415" w:author="Geßler, Dr. med. Nele" w:date="2023-09-15T16:30:00Z">
                <w:pPr>
                  <w:spacing w:line="480" w:lineRule="auto"/>
                </w:pPr>
              </w:pPrChange>
            </w:pPr>
            <w:del w:id="416" w:author="Geßler, Dr. med. Nele" w:date="2023-09-15T16:30:00Z">
              <w:r w:rsidDel="00423B29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417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18" w:author="Geßler, Dr. med. Nele" w:date="2023-09-15T16:30:00Z"/>
                <w:rFonts w:eastAsia="Times New Roman"/>
              </w:rPr>
              <w:pPrChange w:id="419" w:author="Geßler, Dr. med. Nele" w:date="2023-09-15T16:30:00Z">
                <w:pPr>
                  <w:spacing w:line="480" w:lineRule="auto"/>
                </w:pPr>
              </w:pPrChange>
            </w:pPr>
            <w:del w:id="420" w:author="Geßler, Dr. med. Nele" w:date="2023-09-15T16:30:00Z">
              <w:r w:rsidDel="00423B29">
                <w:rPr>
                  <w:rFonts w:eastAsia="Times New Roman"/>
                </w:rPr>
                <w:delText>Hmisc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21" w:author="Geßler, Dr. med. Nele" w:date="2023-09-15T16:30:00Z"/>
                <w:rFonts w:eastAsia="Times New Roman"/>
              </w:rPr>
              <w:pPrChange w:id="422" w:author="Geßler, Dr. med. Nele" w:date="2023-09-15T16:30:00Z">
                <w:pPr>
                  <w:spacing w:line="480" w:lineRule="auto"/>
                </w:pPr>
              </w:pPrChange>
            </w:pPr>
            <w:del w:id="423" w:author="Geßler, Dr. med. Nele" w:date="2023-09-15T16:30:00Z">
              <w:r w:rsidDel="00423B29">
                <w:rPr>
                  <w:rFonts w:eastAsia="Times New Roman"/>
                </w:rPr>
                <w:delText>4.7-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24" w:author="Geßler, Dr. med. Nele" w:date="2023-09-15T16:30:00Z"/>
                <w:rFonts w:eastAsia="Times New Roman"/>
              </w:rPr>
              <w:pPrChange w:id="425" w:author="Geßler, Dr. med. Nele" w:date="2023-09-15T16:30:00Z">
                <w:pPr>
                  <w:spacing w:line="480" w:lineRule="auto"/>
                </w:pPr>
              </w:pPrChange>
            </w:pPr>
            <w:del w:id="426" w:author="Geßler, Dr. med. Nele" w:date="2023-09-15T16:30:00Z">
              <w:r w:rsidDel="00423B29">
                <w:rPr>
                  <w:rFonts w:eastAsia="Times New Roman"/>
                </w:rPr>
                <w:delText>2022-04-19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27" w:author="Geßler, Dr. med. Nele" w:date="2023-09-15T16:30:00Z"/>
                <w:rFonts w:eastAsia="Times New Roman"/>
              </w:rPr>
              <w:pPrChange w:id="428" w:author="Geßler, Dr. med. Nele" w:date="2023-09-15T16:30:00Z">
                <w:pPr>
                  <w:spacing w:line="480" w:lineRule="auto"/>
                </w:pPr>
              </w:pPrChange>
            </w:pPr>
            <w:del w:id="429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30" w:author="Geßler, Dr. med. Nele" w:date="2023-09-15T16:30:00Z"/>
                <w:rFonts w:eastAsia="Times New Roman"/>
              </w:rPr>
              <w:pPrChange w:id="431" w:author="Geßler, Dr. med. Nele" w:date="2023-09-15T16:30:00Z">
                <w:pPr>
                  <w:spacing w:line="480" w:lineRule="auto"/>
                </w:pPr>
              </w:pPrChange>
            </w:pPr>
            <w:del w:id="432" w:author="Geßler, Dr. med. Nele" w:date="2023-09-15T16:30:00Z">
              <w:r w:rsidDel="00423B29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433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34" w:author="Geßler, Dr. med. Nele" w:date="2023-09-15T16:30:00Z"/>
                <w:rFonts w:eastAsia="Times New Roman"/>
              </w:rPr>
              <w:pPrChange w:id="435" w:author="Geßler, Dr. med. Nele" w:date="2023-09-15T16:30:00Z">
                <w:pPr>
                  <w:spacing w:line="480" w:lineRule="auto"/>
                </w:pPr>
              </w:pPrChange>
            </w:pPr>
            <w:del w:id="436" w:author="Geßler, Dr. med. Nele" w:date="2023-09-15T16:30:00Z">
              <w:r w:rsidDel="00423B29">
                <w:rPr>
                  <w:rFonts w:eastAsia="Times New Roman"/>
                </w:rPr>
                <w:delText>lubridat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37" w:author="Geßler, Dr. med. Nele" w:date="2023-09-15T16:30:00Z"/>
                <w:rFonts w:eastAsia="Times New Roman"/>
              </w:rPr>
              <w:pPrChange w:id="438" w:author="Geßler, Dr. med. Nele" w:date="2023-09-15T16:30:00Z">
                <w:pPr>
                  <w:spacing w:line="480" w:lineRule="auto"/>
                </w:pPr>
              </w:pPrChange>
            </w:pPr>
            <w:del w:id="439" w:author="Geßler, Dr. med. Nele" w:date="2023-09-15T16:30:00Z">
              <w:r w:rsidDel="00423B29">
                <w:rPr>
                  <w:rFonts w:eastAsia="Times New Roman"/>
                </w:rPr>
                <w:delText>1.8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40" w:author="Geßler, Dr. med. Nele" w:date="2023-09-15T16:30:00Z"/>
                <w:rFonts w:eastAsia="Times New Roman"/>
              </w:rPr>
              <w:pPrChange w:id="441" w:author="Geßler, Dr. med. Nele" w:date="2023-09-15T16:30:00Z">
                <w:pPr>
                  <w:spacing w:line="480" w:lineRule="auto"/>
                </w:pPr>
              </w:pPrChange>
            </w:pPr>
            <w:del w:id="442" w:author="Geßler, Dr. med. Nele" w:date="2023-09-15T16:30:00Z">
              <w:r w:rsidDel="00423B29">
                <w:rPr>
                  <w:rFonts w:eastAsia="Times New Roman"/>
                </w:rPr>
                <w:delText>2021-10-07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43" w:author="Geßler, Dr. med. Nele" w:date="2023-09-15T16:30:00Z"/>
                <w:rFonts w:eastAsia="Times New Roman"/>
              </w:rPr>
              <w:pPrChange w:id="444" w:author="Geßler, Dr. med. Nele" w:date="2023-09-15T16:30:00Z">
                <w:pPr>
                  <w:spacing w:line="480" w:lineRule="auto"/>
                </w:pPr>
              </w:pPrChange>
            </w:pPr>
            <w:del w:id="445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46" w:author="Geßler, Dr. med. Nele" w:date="2023-09-15T16:30:00Z"/>
                <w:rFonts w:eastAsia="Times New Roman"/>
              </w:rPr>
              <w:pPrChange w:id="447" w:author="Geßler, Dr. med. Nele" w:date="2023-09-15T16:30:00Z">
                <w:pPr>
                  <w:spacing w:line="480" w:lineRule="auto"/>
                </w:pPr>
              </w:pPrChange>
            </w:pPr>
            <w:del w:id="448" w:author="Geßler, Dr. med. Nele" w:date="2023-09-15T16:30:00Z">
              <w:r w:rsidDel="00423B29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449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50" w:author="Geßler, Dr. med. Nele" w:date="2023-09-15T16:30:00Z"/>
                <w:rFonts w:eastAsia="Times New Roman"/>
              </w:rPr>
              <w:pPrChange w:id="451" w:author="Geßler, Dr. med. Nele" w:date="2023-09-15T16:30:00Z">
                <w:pPr>
                  <w:spacing w:line="480" w:lineRule="auto"/>
                </w:pPr>
              </w:pPrChange>
            </w:pPr>
            <w:del w:id="452" w:author="Geßler, Dr. med. Nele" w:date="2023-09-15T16:30:00Z">
              <w:r w:rsidDel="00423B29">
                <w:rPr>
                  <w:rFonts w:eastAsia="Times New Roman"/>
                </w:rPr>
                <w:delText>purr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53" w:author="Geßler, Dr. med. Nele" w:date="2023-09-15T16:30:00Z"/>
                <w:rFonts w:eastAsia="Times New Roman"/>
              </w:rPr>
              <w:pPrChange w:id="454" w:author="Geßler, Dr. med. Nele" w:date="2023-09-15T16:30:00Z">
                <w:pPr>
                  <w:spacing w:line="480" w:lineRule="auto"/>
                </w:pPr>
              </w:pPrChange>
            </w:pPr>
            <w:del w:id="455" w:author="Geßler, Dr. med. Nele" w:date="2023-09-15T16:30:00Z">
              <w:r w:rsidDel="00423B29">
                <w:rPr>
                  <w:rFonts w:eastAsia="Times New Roman"/>
                </w:rPr>
                <w:delText>0.3.4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56" w:author="Geßler, Dr. med. Nele" w:date="2023-09-15T16:30:00Z"/>
                <w:rFonts w:eastAsia="Times New Roman"/>
              </w:rPr>
              <w:pPrChange w:id="457" w:author="Geßler, Dr. med. Nele" w:date="2023-09-15T16:30:00Z">
                <w:pPr>
                  <w:spacing w:line="480" w:lineRule="auto"/>
                </w:pPr>
              </w:pPrChange>
            </w:pPr>
            <w:del w:id="458" w:author="Geßler, Dr. med. Nele" w:date="2023-09-15T16:30:00Z">
              <w:r w:rsidDel="00423B29">
                <w:rPr>
                  <w:rFonts w:eastAsia="Times New Roman"/>
                </w:rPr>
                <w:delText>2020-04-17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59" w:author="Geßler, Dr. med. Nele" w:date="2023-09-15T16:30:00Z"/>
                <w:rFonts w:eastAsia="Times New Roman"/>
              </w:rPr>
              <w:pPrChange w:id="460" w:author="Geßler, Dr. med. Nele" w:date="2023-09-15T16:30:00Z">
                <w:pPr>
                  <w:spacing w:line="480" w:lineRule="auto"/>
                </w:pPr>
              </w:pPrChange>
            </w:pPr>
            <w:del w:id="461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62" w:author="Geßler, Dr. med. Nele" w:date="2023-09-15T16:30:00Z"/>
                <w:rFonts w:eastAsia="Times New Roman"/>
              </w:rPr>
              <w:pPrChange w:id="463" w:author="Geßler, Dr. med. Nele" w:date="2023-09-15T16:30:00Z">
                <w:pPr>
                  <w:spacing w:line="480" w:lineRule="auto"/>
                </w:pPr>
              </w:pPrChange>
            </w:pPr>
            <w:del w:id="464" w:author="Geßler, Dr. med. Nele" w:date="2023-09-15T16:30:00Z">
              <w:r w:rsidDel="00423B29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465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66" w:author="Geßler, Dr. med. Nele" w:date="2023-09-15T16:30:00Z"/>
                <w:rFonts w:eastAsia="Times New Roman"/>
              </w:rPr>
              <w:pPrChange w:id="467" w:author="Geßler, Dr. med. Nele" w:date="2023-09-15T16:30:00Z">
                <w:pPr>
                  <w:spacing w:line="480" w:lineRule="auto"/>
                </w:pPr>
              </w:pPrChange>
            </w:pPr>
            <w:del w:id="468" w:author="Geßler, Dr. med. Nele" w:date="2023-09-15T16:30:00Z">
              <w:r w:rsidDel="00423B29">
                <w:rPr>
                  <w:rFonts w:eastAsia="Times New Roman"/>
                </w:rPr>
                <w:delText>string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69" w:author="Geßler, Dr. med. Nele" w:date="2023-09-15T16:30:00Z"/>
                <w:rFonts w:eastAsia="Times New Roman"/>
              </w:rPr>
              <w:pPrChange w:id="470" w:author="Geßler, Dr. med. Nele" w:date="2023-09-15T16:30:00Z">
                <w:pPr>
                  <w:spacing w:line="480" w:lineRule="auto"/>
                </w:pPr>
              </w:pPrChange>
            </w:pPr>
            <w:del w:id="471" w:author="Geßler, Dr. med. Nele" w:date="2023-09-15T16:30:00Z">
              <w:r w:rsidDel="00423B29">
                <w:rPr>
                  <w:rFonts w:eastAsia="Times New Roman"/>
                </w:rPr>
                <w:delText>1.4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72" w:author="Geßler, Dr. med. Nele" w:date="2023-09-15T16:30:00Z"/>
                <w:rFonts w:eastAsia="Times New Roman"/>
              </w:rPr>
              <w:pPrChange w:id="473" w:author="Geßler, Dr. med. Nele" w:date="2023-09-15T16:30:00Z">
                <w:pPr>
                  <w:spacing w:line="480" w:lineRule="auto"/>
                </w:pPr>
              </w:pPrChange>
            </w:pPr>
            <w:del w:id="474" w:author="Geßler, Dr. med. Nele" w:date="2023-09-15T16:30:00Z">
              <w:r w:rsidDel="00423B29">
                <w:rPr>
                  <w:rFonts w:eastAsia="Times New Roman"/>
                </w:rPr>
                <w:delText>2019-02-10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75" w:author="Geßler, Dr. med. Nele" w:date="2023-09-15T16:30:00Z"/>
                <w:rFonts w:eastAsia="Times New Roman"/>
              </w:rPr>
              <w:pPrChange w:id="476" w:author="Geßler, Dr. med. Nele" w:date="2023-09-15T16:30:00Z">
                <w:pPr>
                  <w:spacing w:line="480" w:lineRule="auto"/>
                </w:pPr>
              </w:pPrChange>
            </w:pPr>
            <w:del w:id="477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78" w:author="Geßler, Dr. med. Nele" w:date="2023-09-15T16:30:00Z"/>
                <w:rFonts w:eastAsia="Times New Roman"/>
              </w:rPr>
              <w:pPrChange w:id="479" w:author="Geßler, Dr. med. Nele" w:date="2023-09-15T16:30:00Z">
                <w:pPr>
                  <w:spacing w:line="480" w:lineRule="auto"/>
                </w:pPr>
              </w:pPrChange>
            </w:pPr>
            <w:del w:id="480" w:author="Geßler, Dr. med. Nele" w:date="2023-09-15T16:30:00Z">
              <w:r w:rsidDel="00423B29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481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82" w:author="Geßler, Dr. med. Nele" w:date="2023-09-15T16:30:00Z"/>
                <w:rFonts w:eastAsia="Times New Roman"/>
              </w:rPr>
              <w:pPrChange w:id="483" w:author="Geßler, Dr. med. Nele" w:date="2023-09-15T16:30:00Z">
                <w:pPr>
                  <w:spacing w:line="480" w:lineRule="auto"/>
                </w:pPr>
              </w:pPrChange>
            </w:pPr>
            <w:del w:id="484" w:author="Geßler, Dr. med. Nele" w:date="2023-09-15T16:30:00Z">
              <w:r w:rsidDel="00423B29">
                <w:rPr>
                  <w:rFonts w:eastAsia="Times New Roman"/>
                </w:rPr>
                <w:delText>tibbl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85" w:author="Geßler, Dr. med. Nele" w:date="2023-09-15T16:30:00Z"/>
                <w:rFonts w:eastAsia="Times New Roman"/>
              </w:rPr>
              <w:pPrChange w:id="486" w:author="Geßler, Dr. med. Nele" w:date="2023-09-15T16:30:00Z">
                <w:pPr>
                  <w:spacing w:line="480" w:lineRule="auto"/>
                </w:pPr>
              </w:pPrChange>
            </w:pPr>
            <w:del w:id="487" w:author="Geßler, Dr. med. Nele" w:date="2023-09-15T16:30:00Z">
              <w:r w:rsidDel="00423B29">
                <w:rPr>
                  <w:rFonts w:eastAsia="Times New Roman"/>
                </w:rPr>
                <w:delText>3.1.7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88" w:author="Geßler, Dr. med. Nele" w:date="2023-09-15T16:30:00Z"/>
                <w:rFonts w:eastAsia="Times New Roman"/>
              </w:rPr>
              <w:pPrChange w:id="489" w:author="Geßler, Dr. med. Nele" w:date="2023-09-15T16:30:00Z">
                <w:pPr>
                  <w:spacing w:line="480" w:lineRule="auto"/>
                </w:pPr>
              </w:pPrChange>
            </w:pPr>
            <w:del w:id="490" w:author="Geßler, Dr. med. Nele" w:date="2023-09-15T16:30:00Z">
              <w:r w:rsidDel="00423B29">
                <w:rPr>
                  <w:rFonts w:eastAsia="Times New Roman"/>
                </w:rPr>
                <w:delText>2022-05-03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91" w:author="Geßler, Dr. med. Nele" w:date="2023-09-15T16:30:00Z"/>
                <w:rFonts w:eastAsia="Times New Roman"/>
              </w:rPr>
              <w:pPrChange w:id="492" w:author="Geßler, Dr. med. Nele" w:date="2023-09-15T16:30:00Z">
                <w:pPr>
                  <w:spacing w:line="480" w:lineRule="auto"/>
                </w:pPr>
              </w:pPrChange>
            </w:pPr>
            <w:del w:id="493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94" w:author="Geßler, Dr. med. Nele" w:date="2023-09-15T16:30:00Z"/>
                <w:rFonts w:eastAsia="Times New Roman"/>
              </w:rPr>
              <w:pPrChange w:id="495" w:author="Geßler, Dr. med. Nele" w:date="2023-09-15T16:30:00Z">
                <w:pPr>
                  <w:spacing w:line="480" w:lineRule="auto"/>
                </w:pPr>
              </w:pPrChange>
            </w:pPr>
            <w:del w:id="496" w:author="Geßler, Dr. med. Nele" w:date="2023-09-15T16:30:00Z">
              <w:r w:rsidDel="00423B29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497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498" w:author="Geßler, Dr. med. Nele" w:date="2023-09-15T16:30:00Z"/>
                <w:rFonts w:eastAsia="Times New Roman"/>
              </w:rPr>
              <w:pPrChange w:id="499" w:author="Geßler, Dr. med. Nele" w:date="2023-09-15T16:30:00Z">
                <w:pPr>
                  <w:spacing w:line="480" w:lineRule="auto"/>
                </w:pPr>
              </w:pPrChange>
            </w:pPr>
            <w:del w:id="500" w:author="Geßler, Dr. med. Nele" w:date="2023-09-15T16:30:00Z">
              <w:r w:rsidDel="00423B29">
                <w:rPr>
                  <w:rFonts w:eastAsia="Times New Roman"/>
                </w:rPr>
                <w:delText>tidyr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01" w:author="Geßler, Dr. med. Nele" w:date="2023-09-15T16:30:00Z"/>
                <w:rFonts w:eastAsia="Times New Roman"/>
              </w:rPr>
              <w:pPrChange w:id="502" w:author="Geßler, Dr. med. Nele" w:date="2023-09-15T16:30:00Z">
                <w:pPr>
                  <w:spacing w:line="480" w:lineRule="auto"/>
                </w:pPr>
              </w:pPrChange>
            </w:pPr>
            <w:del w:id="503" w:author="Geßler, Dr. med. Nele" w:date="2023-09-15T16:30:00Z">
              <w:r w:rsidDel="00423B29">
                <w:rPr>
                  <w:rFonts w:eastAsia="Times New Roman"/>
                </w:rPr>
                <w:delText>1.2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04" w:author="Geßler, Dr. med. Nele" w:date="2023-09-15T16:30:00Z"/>
                <w:rFonts w:eastAsia="Times New Roman"/>
              </w:rPr>
              <w:pPrChange w:id="505" w:author="Geßler, Dr. med. Nele" w:date="2023-09-15T16:30:00Z">
                <w:pPr>
                  <w:spacing w:line="480" w:lineRule="auto"/>
                </w:pPr>
              </w:pPrChange>
            </w:pPr>
            <w:del w:id="506" w:author="Geßler, Dr. med. Nele" w:date="2023-09-15T16:30:00Z">
              <w:r w:rsidDel="00423B29">
                <w:rPr>
                  <w:rFonts w:eastAsia="Times New Roman"/>
                </w:rPr>
                <w:delText>2022-02-01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07" w:author="Geßler, Dr. med. Nele" w:date="2023-09-15T16:30:00Z"/>
                <w:rFonts w:eastAsia="Times New Roman"/>
              </w:rPr>
              <w:pPrChange w:id="508" w:author="Geßler, Dr. med. Nele" w:date="2023-09-15T16:30:00Z">
                <w:pPr>
                  <w:spacing w:line="480" w:lineRule="auto"/>
                </w:pPr>
              </w:pPrChange>
            </w:pPr>
            <w:del w:id="509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10" w:author="Geßler, Dr. med. Nele" w:date="2023-09-15T16:30:00Z"/>
                <w:rFonts w:eastAsia="Times New Roman"/>
              </w:rPr>
              <w:pPrChange w:id="511" w:author="Geßler, Dr. med. Nele" w:date="2023-09-15T16:30:00Z">
                <w:pPr>
                  <w:spacing w:line="480" w:lineRule="auto"/>
                </w:pPr>
              </w:pPrChange>
            </w:pPr>
            <w:del w:id="512" w:author="Geßler, Dr. med. Nele" w:date="2023-09-15T16:30:00Z">
              <w:r w:rsidDel="00423B29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513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14" w:author="Geßler, Dr. med. Nele" w:date="2023-09-15T16:30:00Z"/>
                <w:rFonts w:eastAsia="Times New Roman"/>
              </w:rPr>
              <w:pPrChange w:id="515" w:author="Geßler, Dr. med. Nele" w:date="2023-09-15T16:30:00Z">
                <w:pPr>
                  <w:spacing w:line="480" w:lineRule="auto"/>
                </w:pPr>
              </w:pPrChange>
            </w:pPr>
            <w:del w:id="516" w:author="Geßler, Dr. med. Nele" w:date="2023-09-15T16:30:00Z">
              <w:r w:rsidDel="00423B29">
                <w:rPr>
                  <w:rFonts w:eastAsia="Times New Roman"/>
                </w:rPr>
                <w:delText>tidyverse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17" w:author="Geßler, Dr. med. Nele" w:date="2023-09-15T16:30:00Z"/>
                <w:rFonts w:eastAsia="Times New Roman"/>
              </w:rPr>
              <w:pPrChange w:id="518" w:author="Geßler, Dr. med. Nele" w:date="2023-09-15T16:30:00Z">
                <w:pPr>
                  <w:spacing w:line="480" w:lineRule="auto"/>
                </w:pPr>
              </w:pPrChange>
            </w:pPr>
            <w:del w:id="519" w:author="Geßler, Dr. med. Nele" w:date="2023-09-15T16:30:00Z">
              <w:r w:rsidDel="00423B29">
                <w:rPr>
                  <w:rFonts w:eastAsia="Times New Roman"/>
                </w:rPr>
                <w:delText>1.3.1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20" w:author="Geßler, Dr. med. Nele" w:date="2023-09-15T16:30:00Z"/>
                <w:rFonts w:eastAsia="Times New Roman"/>
              </w:rPr>
              <w:pPrChange w:id="521" w:author="Geßler, Dr. med. Nele" w:date="2023-09-15T16:30:00Z">
                <w:pPr>
                  <w:spacing w:line="480" w:lineRule="auto"/>
                </w:pPr>
              </w:pPrChange>
            </w:pPr>
            <w:del w:id="522" w:author="Geßler, Dr. med. Nele" w:date="2023-09-15T16:30:00Z">
              <w:r w:rsidDel="00423B29">
                <w:rPr>
                  <w:rFonts w:eastAsia="Times New Roman"/>
                </w:rPr>
                <w:delText>2021-04-15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23" w:author="Geßler, Dr. med. Nele" w:date="2023-09-15T16:30:00Z"/>
                <w:rFonts w:eastAsia="Times New Roman"/>
              </w:rPr>
              <w:pPrChange w:id="524" w:author="Geßler, Dr. med. Nele" w:date="2023-09-15T16:30:00Z">
                <w:pPr>
                  <w:spacing w:line="480" w:lineRule="auto"/>
                </w:pPr>
              </w:pPrChange>
            </w:pPr>
            <w:del w:id="525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26" w:author="Geßler, Dr. med. Nele" w:date="2023-09-15T16:30:00Z"/>
                <w:rFonts w:eastAsia="Times New Roman"/>
              </w:rPr>
              <w:pPrChange w:id="527" w:author="Geßler, Dr. med. Nele" w:date="2023-09-15T16:30:00Z">
                <w:pPr>
                  <w:spacing w:line="480" w:lineRule="auto"/>
                </w:pPr>
              </w:pPrChange>
            </w:pPr>
            <w:del w:id="528" w:author="Geßler, Dr. med. Nele" w:date="2023-09-15T16:30:00Z">
              <w:r w:rsidDel="00423B29">
                <w:rPr>
                  <w:rFonts w:eastAsia="Times New Roman"/>
                </w:rPr>
                <w:delText>Data preparation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529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30" w:author="Geßler, Dr. med. Nele" w:date="2023-09-15T16:30:00Z"/>
                <w:rFonts w:eastAsia="Times New Roman"/>
              </w:rPr>
              <w:pPrChange w:id="531" w:author="Geßler, Dr. med. Nele" w:date="2023-09-15T16:30:00Z">
                <w:pPr>
                  <w:spacing w:line="480" w:lineRule="auto"/>
                </w:pPr>
              </w:pPrChange>
            </w:pPr>
            <w:del w:id="532" w:author="Geßler, Dr. med. Nele" w:date="2023-09-15T16:30:00Z">
              <w:r w:rsidDel="00423B29">
                <w:rPr>
                  <w:rFonts w:eastAsia="Times New Roman"/>
                </w:rPr>
                <w:delText>gtsummary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33" w:author="Geßler, Dr. med. Nele" w:date="2023-09-15T16:30:00Z"/>
                <w:rFonts w:eastAsia="Times New Roman"/>
              </w:rPr>
              <w:pPrChange w:id="534" w:author="Geßler, Dr. med. Nele" w:date="2023-09-15T16:30:00Z">
                <w:pPr>
                  <w:spacing w:line="480" w:lineRule="auto"/>
                </w:pPr>
              </w:pPrChange>
            </w:pPr>
            <w:del w:id="535" w:author="Geßler, Dr. med. Nele" w:date="2023-09-15T16:30:00Z">
              <w:r w:rsidDel="00423B29">
                <w:rPr>
                  <w:rFonts w:eastAsia="Times New Roman"/>
                </w:rPr>
                <w:delText>1.6.1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36" w:author="Geßler, Dr. med. Nele" w:date="2023-09-15T16:30:00Z"/>
                <w:rFonts w:eastAsia="Times New Roman"/>
              </w:rPr>
              <w:pPrChange w:id="537" w:author="Geßler, Dr. med. Nele" w:date="2023-09-15T16:30:00Z">
                <w:pPr>
                  <w:spacing w:line="480" w:lineRule="auto"/>
                </w:pPr>
              </w:pPrChange>
            </w:pPr>
            <w:del w:id="538" w:author="Geßler, Dr. med. Nele" w:date="2023-09-15T16:30:00Z">
              <w:r w:rsidDel="00423B29">
                <w:rPr>
                  <w:rFonts w:eastAsia="Times New Roman"/>
                </w:rPr>
                <w:delText>2022-06-22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39" w:author="Geßler, Dr. med. Nele" w:date="2023-09-15T16:30:00Z"/>
                <w:rFonts w:eastAsia="Times New Roman"/>
              </w:rPr>
              <w:pPrChange w:id="540" w:author="Geßler, Dr. med. Nele" w:date="2023-09-15T16:30:00Z">
                <w:pPr>
                  <w:spacing w:line="480" w:lineRule="auto"/>
                </w:pPr>
              </w:pPrChange>
            </w:pPr>
            <w:del w:id="541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42" w:author="Geßler, Dr. med. Nele" w:date="2023-09-15T16:30:00Z"/>
                <w:rFonts w:eastAsia="Times New Roman"/>
              </w:rPr>
              <w:pPrChange w:id="543" w:author="Geßler, Dr. med. Nele" w:date="2023-09-15T16:30:00Z">
                <w:pPr>
                  <w:spacing w:line="480" w:lineRule="auto"/>
                </w:pPr>
              </w:pPrChange>
            </w:pPr>
            <w:del w:id="544" w:author="Geßler, Dr. med. Nele" w:date="2023-09-15T16:30:00Z">
              <w:r w:rsidDel="00423B29">
                <w:rPr>
                  <w:rFonts w:eastAsia="Times New Roman"/>
                </w:rPr>
                <w:delText>Descriptives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545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46" w:author="Geßler, Dr. med. Nele" w:date="2023-09-15T16:30:00Z"/>
                <w:rFonts w:eastAsia="Times New Roman"/>
              </w:rPr>
              <w:pPrChange w:id="547" w:author="Geßler, Dr. med. Nele" w:date="2023-09-15T16:30:00Z">
                <w:pPr>
                  <w:spacing w:line="480" w:lineRule="auto"/>
                </w:pPr>
              </w:pPrChange>
            </w:pPr>
            <w:del w:id="548" w:author="Geßler, Dr. med. Nele" w:date="2023-09-15T16:30:00Z">
              <w:r w:rsidDel="00423B29">
                <w:rPr>
                  <w:rFonts w:eastAsia="Times New Roman"/>
                </w:rPr>
                <w:delText>ggplot2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49" w:author="Geßler, Dr. med. Nele" w:date="2023-09-15T16:30:00Z"/>
                <w:rFonts w:eastAsia="Times New Roman"/>
              </w:rPr>
              <w:pPrChange w:id="550" w:author="Geßler, Dr. med. Nele" w:date="2023-09-15T16:30:00Z">
                <w:pPr>
                  <w:spacing w:line="480" w:lineRule="auto"/>
                </w:pPr>
              </w:pPrChange>
            </w:pPr>
            <w:del w:id="551" w:author="Geßler, Dr. med. Nele" w:date="2023-09-15T16:30:00Z">
              <w:r w:rsidDel="00423B29">
                <w:rPr>
                  <w:rFonts w:eastAsia="Times New Roman"/>
                </w:rPr>
                <w:delText>3.4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52" w:author="Geßler, Dr. med. Nele" w:date="2023-09-15T16:30:00Z"/>
                <w:rFonts w:eastAsia="Times New Roman"/>
              </w:rPr>
              <w:pPrChange w:id="553" w:author="Geßler, Dr. med. Nele" w:date="2023-09-15T16:30:00Z">
                <w:pPr>
                  <w:spacing w:line="480" w:lineRule="auto"/>
                </w:pPr>
              </w:pPrChange>
            </w:pPr>
            <w:del w:id="554" w:author="Geßler, Dr. med. Nele" w:date="2023-09-15T16:30:00Z">
              <w:r w:rsidDel="00423B29">
                <w:rPr>
                  <w:rFonts w:eastAsia="Times New Roman"/>
                </w:rPr>
                <w:delText>2022-11-04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55" w:author="Geßler, Dr. med. Nele" w:date="2023-09-15T16:30:00Z"/>
                <w:rFonts w:eastAsia="Times New Roman"/>
              </w:rPr>
              <w:pPrChange w:id="556" w:author="Geßler, Dr. med. Nele" w:date="2023-09-15T16:30:00Z">
                <w:pPr>
                  <w:spacing w:line="480" w:lineRule="auto"/>
                </w:pPr>
              </w:pPrChange>
            </w:pPr>
            <w:del w:id="557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58" w:author="Geßler, Dr. med. Nele" w:date="2023-09-15T16:30:00Z"/>
                <w:rFonts w:eastAsia="Times New Roman"/>
              </w:rPr>
              <w:pPrChange w:id="559" w:author="Geßler, Dr. med. Nele" w:date="2023-09-15T16:30:00Z">
                <w:pPr>
                  <w:spacing w:line="480" w:lineRule="auto"/>
                </w:pPr>
              </w:pPrChange>
            </w:pPr>
            <w:del w:id="560" w:author="Geßler, Dr. med. Nele" w:date="2023-09-15T16:30:00Z">
              <w:r w:rsidDel="00423B29">
                <w:rPr>
                  <w:rFonts w:eastAsia="Times New Roman"/>
                </w:rPr>
                <w:delText>Graphics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561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62" w:author="Geßler, Dr. med. Nele" w:date="2023-09-15T16:30:00Z"/>
                <w:rFonts w:eastAsia="Times New Roman"/>
              </w:rPr>
              <w:pPrChange w:id="563" w:author="Geßler, Dr. med. Nele" w:date="2023-09-15T16:30:00Z">
                <w:pPr>
                  <w:spacing w:line="480" w:lineRule="auto"/>
                </w:pPr>
              </w:pPrChange>
            </w:pPr>
            <w:del w:id="564" w:author="Geßler, Dr. med. Nele" w:date="2023-09-15T16:30:00Z">
              <w:r w:rsidDel="00423B29">
                <w:rPr>
                  <w:rFonts w:eastAsia="Times New Roman"/>
                </w:rPr>
                <w:delText>ggsci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65" w:author="Geßler, Dr. med. Nele" w:date="2023-09-15T16:30:00Z"/>
                <w:rFonts w:eastAsia="Times New Roman"/>
              </w:rPr>
              <w:pPrChange w:id="566" w:author="Geßler, Dr. med. Nele" w:date="2023-09-15T16:30:00Z">
                <w:pPr>
                  <w:spacing w:line="480" w:lineRule="auto"/>
                </w:pPr>
              </w:pPrChange>
            </w:pPr>
            <w:del w:id="567" w:author="Geßler, Dr. med. Nele" w:date="2023-09-15T16:30:00Z">
              <w:r w:rsidDel="00423B29">
                <w:rPr>
                  <w:rFonts w:eastAsia="Times New Roman"/>
                </w:rPr>
                <w:delText>2.9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68" w:author="Geßler, Dr. med. Nele" w:date="2023-09-15T16:30:00Z"/>
                <w:rFonts w:eastAsia="Times New Roman"/>
              </w:rPr>
              <w:pPrChange w:id="569" w:author="Geßler, Dr. med. Nele" w:date="2023-09-15T16:30:00Z">
                <w:pPr>
                  <w:spacing w:line="480" w:lineRule="auto"/>
                </w:pPr>
              </w:pPrChange>
            </w:pPr>
            <w:del w:id="570" w:author="Geßler, Dr. med. Nele" w:date="2023-09-15T16:30:00Z">
              <w:r w:rsidDel="00423B29">
                <w:rPr>
                  <w:rFonts w:eastAsia="Times New Roman"/>
                </w:rPr>
                <w:delText>2018-05-14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71" w:author="Geßler, Dr. med. Nele" w:date="2023-09-15T16:30:00Z"/>
                <w:rFonts w:eastAsia="Times New Roman"/>
              </w:rPr>
              <w:pPrChange w:id="572" w:author="Geßler, Dr. med. Nele" w:date="2023-09-15T16:30:00Z">
                <w:pPr>
                  <w:spacing w:line="480" w:lineRule="auto"/>
                </w:pPr>
              </w:pPrChange>
            </w:pPr>
            <w:del w:id="573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74" w:author="Geßler, Dr. med. Nele" w:date="2023-09-15T16:30:00Z"/>
                <w:rFonts w:eastAsia="Times New Roman"/>
              </w:rPr>
              <w:pPrChange w:id="575" w:author="Geßler, Dr. med. Nele" w:date="2023-09-15T16:30:00Z">
                <w:pPr>
                  <w:spacing w:line="480" w:lineRule="auto"/>
                </w:pPr>
              </w:pPrChange>
            </w:pPr>
            <w:del w:id="576" w:author="Geßler, Dr. med. Nele" w:date="2023-09-15T16:30:00Z">
              <w:r w:rsidDel="00423B29">
                <w:rPr>
                  <w:rFonts w:eastAsia="Times New Roman"/>
                </w:rPr>
                <w:delText>Graphics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577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78" w:author="Geßler, Dr. med. Nele" w:date="2023-09-15T16:30:00Z"/>
                <w:rFonts w:eastAsia="Times New Roman"/>
              </w:rPr>
              <w:pPrChange w:id="579" w:author="Geßler, Dr. med. Nele" w:date="2023-09-15T16:30:00Z">
                <w:pPr>
                  <w:spacing w:line="480" w:lineRule="auto"/>
                </w:pPr>
              </w:pPrChange>
            </w:pPr>
            <w:del w:id="580" w:author="Geßler, Dr. med. Nele" w:date="2023-09-15T16:30:00Z">
              <w:r w:rsidDel="00423B29">
                <w:rPr>
                  <w:rFonts w:eastAsia="Times New Roman"/>
                </w:rPr>
                <w:delText>scale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81" w:author="Geßler, Dr. med. Nele" w:date="2023-09-15T16:30:00Z"/>
                <w:rFonts w:eastAsia="Times New Roman"/>
              </w:rPr>
              <w:pPrChange w:id="582" w:author="Geßler, Dr. med. Nele" w:date="2023-09-15T16:30:00Z">
                <w:pPr>
                  <w:spacing w:line="480" w:lineRule="auto"/>
                </w:pPr>
              </w:pPrChange>
            </w:pPr>
            <w:del w:id="583" w:author="Geßler, Dr. med. Nele" w:date="2023-09-15T16:30:00Z">
              <w:r w:rsidDel="00423B29">
                <w:rPr>
                  <w:rFonts w:eastAsia="Times New Roman"/>
                </w:rPr>
                <w:delText>1.2.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84" w:author="Geßler, Dr. med. Nele" w:date="2023-09-15T16:30:00Z"/>
                <w:rFonts w:eastAsia="Times New Roman"/>
              </w:rPr>
              <w:pPrChange w:id="585" w:author="Geßler, Dr. med. Nele" w:date="2023-09-15T16:30:00Z">
                <w:pPr>
                  <w:spacing w:line="480" w:lineRule="auto"/>
                </w:pPr>
              </w:pPrChange>
            </w:pPr>
            <w:del w:id="586" w:author="Geßler, Dr. med. Nele" w:date="2023-09-15T16:30:00Z">
              <w:r w:rsidDel="00423B29">
                <w:rPr>
                  <w:rFonts w:eastAsia="Times New Roman"/>
                </w:rPr>
                <w:delText>2022-04-13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87" w:author="Geßler, Dr. med. Nele" w:date="2023-09-15T16:30:00Z"/>
                <w:rFonts w:eastAsia="Times New Roman"/>
              </w:rPr>
              <w:pPrChange w:id="588" w:author="Geßler, Dr. med. Nele" w:date="2023-09-15T16:30:00Z">
                <w:pPr>
                  <w:spacing w:line="480" w:lineRule="auto"/>
                </w:pPr>
              </w:pPrChange>
            </w:pPr>
            <w:del w:id="589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90" w:author="Geßler, Dr. med. Nele" w:date="2023-09-15T16:30:00Z"/>
                <w:rFonts w:eastAsia="Times New Roman"/>
              </w:rPr>
              <w:pPrChange w:id="591" w:author="Geßler, Dr. med. Nele" w:date="2023-09-15T16:30:00Z">
                <w:pPr>
                  <w:spacing w:line="480" w:lineRule="auto"/>
                </w:pPr>
              </w:pPrChange>
            </w:pPr>
            <w:del w:id="592" w:author="Geßler, Dr. med. Nele" w:date="2023-09-15T16:30:00Z">
              <w:r w:rsidDel="00423B29">
                <w:rPr>
                  <w:rFonts w:eastAsia="Times New Roman"/>
                </w:rPr>
                <w:delText>Graphics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593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94" w:author="Geßler, Dr. med. Nele" w:date="2023-09-15T16:30:00Z"/>
                <w:rFonts w:eastAsia="Times New Roman"/>
              </w:rPr>
              <w:pPrChange w:id="595" w:author="Geßler, Dr. med. Nele" w:date="2023-09-15T16:30:00Z">
                <w:pPr>
                  <w:spacing w:line="480" w:lineRule="auto"/>
                </w:pPr>
              </w:pPrChange>
            </w:pPr>
            <w:del w:id="596" w:author="Geßler, Dr. med. Nele" w:date="2023-09-15T16:30:00Z">
              <w:r w:rsidDel="00423B29">
                <w:rPr>
                  <w:rFonts w:eastAsia="Times New Roman"/>
                </w:rPr>
                <w:delText>emmean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597" w:author="Geßler, Dr. med. Nele" w:date="2023-09-15T16:30:00Z"/>
                <w:rFonts w:eastAsia="Times New Roman"/>
              </w:rPr>
              <w:pPrChange w:id="598" w:author="Geßler, Dr. med. Nele" w:date="2023-09-15T16:30:00Z">
                <w:pPr>
                  <w:spacing w:line="480" w:lineRule="auto"/>
                </w:pPr>
              </w:pPrChange>
            </w:pPr>
            <w:del w:id="599" w:author="Geßler, Dr. med. Nele" w:date="2023-09-15T16:30:00Z">
              <w:r w:rsidDel="00423B29">
                <w:rPr>
                  <w:rFonts w:eastAsia="Times New Roman"/>
                </w:rPr>
                <w:delText>1.7.5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00" w:author="Geßler, Dr. med. Nele" w:date="2023-09-15T16:30:00Z"/>
                <w:rFonts w:eastAsia="Times New Roman"/>
              </w:rPr>
              <w:pPrChange w:id="601" w:author="Geßler, Dr. med. Nele" w:date="2023-09-15T16:30:00Z">
                <w:pPr>
                  <w:spacing w:line="480" w:lineRule="auto"/>
                </w:pPr>
              </w:pPrChange>
            </w:pPr>
            <w:del w:id="602" w:author="Geßler, Dr. med. Nele" w:date="2023-09-15T16:30:00Z">
              <w:r w:rsidDel="00423B29">
                <w:rPr>
                  <w:rFonts w:eastAsia="Times New Roman"/>
                </w:rPr>
                <w:delText>2022-06-22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03" w:author="Geßler, Dr. med. Nele" w:date="2023-09-15T16:30:00Z"/>
                <w:rFonts w:eastAsia="Times New Roman"/>
              </w:rPr>
              <w:pPrChange w:id="604" w:author="Geßler, Dr. med. Nele" w:date="2023-09-15T16:30:00Z">
                <w:pPr>
                  <w:spacing w:line="480" w:lineRule="auto"/>
                </w:pPr>
              </w:pPrChange>
            </w:pPr>
            <w:del w:id="605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06" w:author="Geßler, Dr. med. Nele" w:date="2023-09-15T16:30:00Z"/>
                <w:rFonts w:eastAsia="Times New Roman"/>
              </w:rPr>
              <w:pPrChange w:id="607" w:author="Geßler, Dr. med. Nele" w:date="2023-09-15T16:30:00Z">
                <w:pPr>
                  <w:spacing w:line="480" w:lineRule="auto"/>
                </w:pPr>
              </w:pPrChange>
            </w:pPr>
            <w:del w:id="608" w:author="Geßler, Dr. med. Nele" w:date="2023-09-15T16:30:00Z">
              <w:r w:rsidDel="00423B29">
                <w:rPr>
                  <w:rFonts w:eastAsia="Times New Roman"/>
                </w:rPr>
                <w:delText>Modelling</w:delText>
              </w:r>
            </w:del>
          </w:p>
        </w:tc>
      </w:tr>
      <w:tr w:rsidR="00D23687" w:rsidDel="00423B29" w:rsidTr="00B13A92">
        <w:trPr>
          <w:divId w:val="1836071200"/>
          <w:tblCellSpacing w:w="15" w:type="dxa"/>
          <w:del w:id="609" w:author="Geßler, Dr. med. Nele" w:date="2023-09-15T16:30:00Z"/>
        </w:trPr>
        <w:tc>
          <w:tcPr>
            <w:tcW w:w="93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10" w:author="Geßler, Dr. med. Nele" w:date="2023-09-15T16:30:00Z"/>
                <w:rFonts w:eastAsia="Times New Roman"/>
              </w:rPr>
              <w:pPrChange w:id="611" w:author="Geßler, Dr. med. Nele" w:date="2023-09-15T16:30:00Z">
                <w:pPr>
                  <w:spacing w:line="480" w:lineRule="auto"/>
                </w:pPr>
              </w:pPrChange>
            </w:pPr>
            <w:del w:id="612" w:author="Geßler, Dr. med. Nele" w:date="2023-09-15T16:30:00Z">
              <w:r w:rsidDel="00423B29">
                <w:rPr>
                  <w:rFonts w:eastAsia="Times New Roman"/>
                </w:rPr>
                <w:delText>rms</w:delText>
              </w:r>
            </w:del>
          </w:p>
        </w:tc>
        <w:tc>
          <w:tcPr>
            <w:tcW w:w="694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13" w:author="Geßler, Dr. med. Nele" w:date="2023-09-15T16:30:00Z"/>
                <w:rFonts w:eastAsia="Times New Roman"/>
              </w:rPr>
              <w:pPrChange w:id="614" w:author="Geßler, Dr. med. Nele" w:date="2023-09-15T16:30:00Z">
                <w:pPr>
                  <w:spacing w:line="480" w:lineRule="auto"/>
                </w:pPr>
              </w:pPrChange>
            </w:pPr>
            <w:del w:id="615" w:author="Geßler, Dr. med. Nele" w:date="2023-09-15T16:30:00Z">
              <w:r w:rsidDel="00423B29">
                <w:rPr>
                  <w:rFonts w:eastAsia="Times New Roman"/>
                </w:rPr>
                <w:delText>6.3-0</w:delText>
              </w:r>
            </w:del>
          </w:p>
        </w:tc>
        <w:tc>
          <w:tcPr>
            <w:tcW w:w="96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16" w:author="Geßler, Dr. med. Nele" w:date="2023-09-15T16:30:00Z"/>
                <w:rFonts w:eastAsia="Times New Roman"/>
              </w:rPr>
              <w:pPrChange w:id="617" w:author="Geßler, Dr. med. Nele" w:date="2023-09-15T16:30:00Z">
                <w:pPr>
                  <w:spacing w:line="480" w:lineRule="auto"/>
                </w:pPr>
              </w:pPrChange>
            </w:pPr>
            <w:del w:id="618" w:author="Geßler, Dr. med. Nele" w:date="2023-09-15T16:30:00Z">
              <w:r w:rsidDel="00423B29">
                <w:rPr>
                  <w:rFonts w:eastAsia="Times New Roman"/>
                </w:rPr>
                <w:delText>2022-04-22</w:delText>
              </w:r>
            </w:del>
          </w:p>
        </w:tc>
        <w:tc>
          <w:tcPr>
            <w:tcW w:w="89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19" w:author="Geßler, Dr. med. Nele" w:date="2023-09-15T16:30:00Z"/>
                <w:rFonts w:eastAsia="Times New Roman"/>
              </w:rPr>
              <w:pPrChange w:id="620" w:author="Geßler, Dr. med. Nele" w:date="2023-09-15T16:30:00Z">
                <w:pPr>
                  <w:spacing w:line="480" w:lineRule="auto"/>
                </w:pPr>
              </w:pPrChange>
            </w:pPr>
            <w:del w:id="621" w:author="Geßler, Dr. med. Nele" w:date="2023-09-15T16:30:00Z">
              <w:r w:rsidDel="00423B29">
                <w:rPr>
                  <w:rFonts w:eastAsia="Times New Roman"/>
                </w:rPr>
                <w:delText>R 4.2.0</w:delText>
              </w:r>
            </w:del>
          </w:p>
        </w:tc>
        <w:tc>
          <w:tcPr>
            <w:tcW w:w="136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22" w:author="Geßler, Dr. med. Nele" w:date="2023-09-15T16:30:00Z"/>
                <w:rFonts w:eastAsia="Times New Roman"/>
              </w:rPr>
              <w:pPrChange w:id="623" w:author="Geßler, Dr. med. Nele" w:date="2023-09-15T16:30:00Z">
                <w:pPr>
                  <w:spacing w:line="480" w:lineRule="auto"/>
                </w:pPr>
              </w:pPrChange>
            </w:pPr>
            <w:del w:id="624" w:author="Geßler, Dr. med. Nele" w:date="2023-09-15T16:30:00Z">
              <w:r w:rsidDel="00423B29">
                <w:rPr>
                  <w:rFonts w:eastAsia="Times New Roman"/>
                </w:rPr>
                <w:delText>Modelling</w:delText>
              </w:r>
            </w:del>
          </w:p>
        </w:tc>
      </w:tr>
    </w:tbl>
    <w:p w:rsidR="00A52AFA" w:rsidDel="00423B29" w:rsidRDefault="00A52AFA" w:rsidP="00423B29">
      <w:pPr>
        <w:pStyle w:val="berschrift1"/>
        <w:rPr>
          <w:del w:id="625" w:author="Geßler, Dr. med. Nele" w:date="2023-09-15T16:30:00Z"/>
          <w:rStyle w:val="header-section-number"/>
          <w:rFonts w:eastAsia="Times New Roman"/>
          <w:sz w:val="32"/>
          <w:lang w:val="en"/>
        </w:rPr>
        <w:pPrChange w:id="626" w:author="Geßler, Dr. med. Nele" w:date="2023-09-15T16:30:00Z">
          <w:pPr>
            <w:pStyle w:val="berschrift2"/>
            <w:spacing w:line="480" w:lineRule="auto"/>
          </w:pPr>
        </w:pPrChange>
      </w:pPr>
    </w:p>
    <w:p w:rsidR="00D23687" w:rsidRPr="00E973AD" w:rsidDel="00423B29" w:rsidRDefault="00E973AD" w:rsidP="00423B29">
      <w:pPr>
        <w:pStyle w:val="berschrift1"/>
        <w:rPr>
          <w:del w:id="627" w:author="Geßler, Dr. med. Nele" w:date="2023-09-15T16:30:00Z"/>
          <w:rFonts w:eastAsia="Times New Roman"/>
          <w:sz w:val="32"/>
          <w:lang w:val="en"/>
        </w:rPr>
        <w:pPrChange w:id="628" w:author="Geßler, Dr. med. Nele" w:date="2023-09-15T16:30:00Z">
          <w:pPr>
            <w:pStyle w:val="berschrift2"/>
            <w:spacing w:line="480" w:lineRule="auto"/>
          </w:pPr>
        </w:pPrChange>
      </w:pPr>
      <w:del w:id="629" w:author="Geßler, Dr. med. Nele" w:date="2023-09-15T16:30:00Z">
        <w:r w:rsidDel="00423B29">
          <w:rPr>
            <w:rStyle w:val="header-section-number"/>
            <w:rFonts w:eastAsia="Times New Roman"/>
            <w:sz w:val="32"/>
            <w:lang w:val="en"/>
          </w:rPr>
          <w:delText>S</w:delText>
        </w:r>
        <w:r w:rsidR="00822904" w:rsidRPr="00E973AD" w:rsidDel="00423B29">
          <w:rPr>
            <w:rStyle w:val="header-section-number"/>
            <w:rFonts w:eastAsia="Times New Roman"/>
            <w:sz w:val="32"/>
            <w:lang w:val="en"/>
          </w:rPr>
          <w:delText>.4</w:delText>
        </w:r>
        <w:r w:rsidR="00822904" w:rsidRPr="00E973AD" w:rsidDel="00423B29">
          <w:rPr>
            <w:rFonts w:eastAsia="Times New Roman"/>
            <w:sz w:val="32"/>
            <w:lang w:val="en"/>
          </w:rPr>
          <w:delText xml:space="preserve"> Model summary: prediction of mortality</w:delText>
        </w:r>
      </w:del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3"/>
        <w:gridCol w:w="1481"/>
        <w:gridCol w:w="1378"/>
        <w:gridCol w:w="1636"/>
        <w:gridCol w:w="1034"/>
      </w:tblGrid>
      <w:tr w:rsidR="00D23687" w:rsidDel="00423B29" w:rsidTr="00B13A92">
        <w:trPr>
          <w:divId w:val="1859655631"/>
          <w:tblHeader/>
          <w:tblCellSpacing w:w="15" w:type="dxa"/>
          <w:del w:id="630" w:author="Geßler, Dr. med. Nele" w:date="2023-09-15T16:30:00Z"/>
        </w:trPr>
        <w:tc>
          <w:tcPr>
            <w:tcW w:w="191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31" w:author="Geßler, Dr. med. Nele" w:date="2023-09-15T16:30:00Z"/>
                <w:rFonts w:eastAsia="Times New Roman"/>
                <w:b w:val="0"/>
                <w:bCs w:val="0"/>
              </w:rPr>
              <w:pPrChange w:id="632" w:author="Geßler, Dr. med. Nele" w:date="2023-09-15T16:30:00Z">
                <w:pPr>
                  <w:spacing w:line="480" w:lineRule="auto"/>
                </w:pPr>
              </w:pPrChange>
            </w:pPr>
            <w:del w:id="633" w:author="Geßler, Dr. med. Nele" w:date="2023-09-15T16:30:00Z">
              <w:r w:rsidDel="00423B29">
                <w:rPr>
                  <w:rFonts w:eastAsia="Times New Roman"/>
                </w:rPr>
                <w:delText>term</w:delText>
              </w:r>
            </w:del>
          </w:p>
        </w:tc>
        <w:tc>
          <w:tcPr>
            <w:tcW w:w="7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34" w:author="Geßler, Dr. med. Nele" w:date="2023-09-15T16:30:00Z"/>
                <w:rFonts w:eastAsia="Times New Roman"/>
                <w:b w:val="0"/>
                <w:bCs w:val="0"/>
              </w:rPr>
              <w:pPrChange w:id="635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36" w:author="Geßler, Dr. med. Nele" w:date="2023-09-15T16:30:00Z">
              <w:r w:rsidDel="00423B29">
                <w:rPr>
                  <w:rFonts w:eastAsia="Times New Roman"/>
                </w:rPr>
                <w:delText>estimate</w:delText>
              </w:r>
            </w:del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37" w:author="Geßler, Dr. med. Nele" w:date="2023-09-15T16:30:00Z"/>
                <w:rFonts w:eastAsia="Times New Roman"/>
                <w:b w:val="0"/>
                <w:bCs w:val="0"/>
              </w:rPr>
              <w:pPrChange w:id="638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39" w:author="Geßler, Dr. med. Nele" w:date="2023-09-15T16:30:00Z">
              <w:r w:rsidDel="00423B29">
                <w:rPr>
                  <w:rFonts w:eastAsia="Times New Roman"/>
                </w:rPr>
                <w:delText>std.error</w:delText>
              </w:r>
            </w:del>
          </w:p>
        </w:tc>
        <w:tc>
          <w:tcPr>
            <w:tcW w:w="88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40" w:author="Geßler, Dr. med. Nele" w:date="2023-09-15T16:30:00Z"/>
                <w:rFonts w:eastAsia="Times New Roman"/>
                <w:b w:val="0"/>
                <w:bCs w:val="0"/>
              </w:rPr>
              <w:pPrChange w:id="641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42" w:author="Geßler, Dr. med. Nele" w:date="2023-09-15T16:30:00Z">
              <w:r w:rsidDel="00423B29">
                <w:rPr>
                  <w:rFonts w:eastAsia="Times New Roman"/>
                </w:rPr>
                <w:delText>statistic</w:delText>
              </w:r>
            </w:del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43" w:author="Geßler, Dr. med. Nele" w:date="2023-09-15T16:30:00Z"/>
                <w:rFonts w:eastAsia="Times New Roman"/>
                <w:b w:val="0"/>
                <w:bCs w:val="0"/>
              </w:rPr>
              <w:pPrChange w:id="644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45" w:author="Geßler, Dr. med. Nele" w:date="2023-09-15T16:30:00Z">
              <w:r w:rsidDel="00423B29">
                <w:rPr>
                  <w:rFonts w:eastAsia="Times New Roman"/>
                </w:rPr>
                <w:delText>p.value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646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47" w:author="Geßler, Dr. med. Nele" w:date="2023-09-15T16:30:00Z"/>
                <w:rFonts w:eastAsia="Times New Roman"/>
              </w:rPr>
              <w:pPrChange w:id="648" w:author="Geßler, Dr. med. Nele" w:date="2023-09-15T16:30:00Z">
                <w:pPr>
                  <w:spacing w:line="480" w:lineRule="auto"/>
                </w:pPr>
              </w:pPrChange>
            </w:pPr>
            <w:del w:id="649" w:author="Geßler, Dr. med. Nele" w:date="2023-09-15T16:30:00Z">
              <w:r w:rsidDel="00423B29">
                <w:rPr>
                  <w:rFonts w:eastAsia="Times New Roman"/>
                </w:rPr>
                <w:delText>Intercept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50" w:author="Geßler, Dr. med. Nele" w:date="2023-09-15T16:30:00Z"/>
                <w:rFonts w:eastAsia="Times New Roman"/>
              </w:rPr>
              <w:pPrChange w:id="651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52" w:author="Geßler, Dr. med. Nele" w:date="2023-09-15T16:30:00Z">
              <w:r w:rsidDel="00423B29">
                <w:rPr>
                  <w:rFonts w:eastAsia="Times New Roman"/>
                </w:rPr>
                <w:delText>-6.450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53" w:author="Geßler, Dr. med. Nele" w:date="2023-09-15T16:30:00Z"/>
                <w:rFonts w:eastAsia="Times New Roman"/>
              </w:rPr>
              <w:pPrChange w:id="654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55" w:author="Geßler, Dr. med. Nele" w:date="2023-09-15T16:30:00Z">
              <w:r w:rsidDel="00423B29">
                <w:rPr>
                  <w:rFonts w:eastAsia="Times New Roman"/>
                </w:rPr>
                <w:delText>0.418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56" w:author="Geßler, Dr. med. Nele" w:date="2023-09-15T16:30:00Z"/>
                <w:rFonts w:eastAsia="Times New Roman"/>
              </w:rPr>
              <w:pPrChange w:id="657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58" w:author="Geßler, Dr. med. Nele" w:date="2023-09-15T16:30:00Z">
              <w:r w:rsidDel="00423B29">
                <w:rPr>
                  <w:rFonts w:eastAsia="Times New Roman"/>
                </w:rPr>
                <w:delText>-15.43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59" w:author="Geßler, Dr. med. Nele" w:date="2023-09-15T16:30:00Z"/>
                <w:rFonts w:eastAsia="Times New Roman"/>
              </w:rPr>
              <w:pPrChange w:id="660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61" w:author="Geßler, Dr. med. Nele" w:date="2023-09-15T16:30:00Z">
              <w:r w:rsidDel="00423B29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662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63" w:author="Geßler, Dr. med. Nele" w:date="2023-09-15T16:30:00Z"/>
                <w:rFonts w:eastAsia="Times New Roman"/>
              </w:rPr>
              <w:pPrChange w:id="664" w:author="Geßler, Dr. med. Nele" w:date="2023-09-15T16:30:00Z">
                <w:pPr>
                  <w:spacing w:line="480" w:lineRule="auto"/>
                </w:pPr>
              </w:pPrChange>
            </w:pPr>
            <w:del w:id="665" w:author="Geßler, Dr. med. Nele" w:date="2023-09-15T16:30:00Z">
              <w:r w:rsidDel="00423B29">
                <w:rPr>
                  <w:rFonts w:eastAsia="Times New Roman"/>
                </w:rPr>
                <w:delText>F_sex=female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66" w:author="Geßler, Dr. med. Nele" w:date="2023-09-15T16:30:00Z"/>
                <w:rFonts w:eastAsia="Times New Roman"/>
              </w:rPr>
              <w:pPrChange w:id="667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68" w:author="Geßler, Dr. med. Nele" w:date="2023-09-15T16:30:00Z">
              <w:r w:rsidDel="00423B29">
                <w:rPr>
                  <w:rFonts w:eastAsia="Times New Roman"/>
                </w:rPr>
                <w:delText>-0.44</w:delText>
              </w:r>
              <w:r w:rsidR="00B13A92" w:rsidDel="00423B29">
                <w:rPr>
                  <w:rFonts w:eastAsia="Times New Roman"/>
                </w:rPr>
                <w:delText>3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69" w:author="Geßler, Dr. med. Nele" w:date="2023-09-15T16:30:00Z"/>
                <w:rFonts w:eastAsia="Times New Roman"/>
              </w:rPr>
              <w:pPrChange w:id="670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71" w:author="Geßler, Dr. med. Nele" w:date="2023-09-15T16:30:00Z">
              <w:r w:rsidDel="00423B29">
                <w:rPr>
                  <w:rFonts w:eastAsia="Times New Roman"/>
                </w:rPr>
                <w:delText>0.037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72" w:author="Geßler, Dr. med. Nele" w:date="2023-09-15T16:30:00Z"/>
                <w:rFonts w:eastAsia="Times New Roman"/>
              </w:rPr>
              <w:pPrChange w:id="673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74" w:author="Geßler, Dr. med. Nele" w:date="2023-09-15T16:30:00Z">
              <w:r w:rsidDel="00423B29">
                <w:rPr>
                  <w:rFonts w:eastAsia="Times New Roman"/>
                </w:rPr>
                <w:delText>-12.106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75" w:author="Geßler, Dr. med. Nele" w:date="2023-09-15T16:30:00Z"/>
                <w:rFonts w:eastAsia="Times New Roman"/>
              </w:rPr>
              <w:pPrChange w:id="676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77" w:author="Geßler, Dr. med. Nele" w:date="2023-09-15T16:30:00Z">
              <w:r w:rsidDel="00423B29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678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79" w:author="Geßler, Dr. med. Nele" w:date="2023-09-15T16:30:00Z"/>
                <w:rFonts w:eastAsia="Times New Roman"/>
              </w:rPr>
              <w:pPrChange w:id="680" w:author="Geßler, Dr. med. Nele" w:date="2023-09-15T16:30:00Z">
                <w:pPr>
                  <w:spacing w:line="480" w:lineRule="auto"/>
                </w:pPr>
              </w:pPrChange>
            </w:pPr>
            <w:del w:id="681" w:author="Geßler, Dr. med. Nele" w:date="2023-09-15T16:30:00Z">
              <w:r w:rsidDel="00423B29">
                <w:rPr>
                  <w:rFonts w:eastAsia="Times New Roman"/>
                </w:rPr>
                <w:delText>gruppe=Wild/Delta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82" w:author="Geßler, Dr. med. Nele" w:date="2023-09-15T16:30:00Z"/>
                <w:rFonts w:eastAsia="Times New Roman"/>
              </w:rPr>
              <w:pPrChange w:id="683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84" w:author="Geßler, Dr. med. Nele" w:date="2023-09-15T16:30:00Z">
              <w:r w:rsidDel="00423B29">
                <w:rPr>
                  <w:rFonts w:eastAsia="Times New Roman"/>
                </w:rPr>
                <w:delText>-0.382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85" w:author="Geßler, Dr. med. Nele" w:date="2023-09-15T16:30:00Z"/>
                <w:rFonts w:eastAsia="Times New Roman"/>
              </w:rPr>
              <w:pPrChange w:id="686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87" w:author="Geßler, Dr. med. Nele" w:date="2023-09-15T16:30:00Z">
              <w:r w:rsidDel="00423B29">
                <w:rPr>
                  <w:rFonts w:eastAsia="Times New Roman"/>
                </w:rPr>
                <w:delText>0.445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88" w:author="Geßler, Dr. med. Nele" w:date="2023-09-15T16:30:00Z"/>
                <w:rFonts w:eastAsia="Times New Roman"/>
              </w:rPr>
              <w:pPrChange w:id="689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90" w:author="Geßler, Dr. med. Nele" w:date="2023-09-15T16:30:00Z">
              <w:r w:rsidDel="00423B29">
                <w:rPr>
                  <w:rFonts w:eastAsia="Times New Roman"/>
                </w:rPr>
                <w:delText>-0.86</w:delText>
              </w:r>
              <w:r w:rsidR="00075AD0" w:rsidDel="00423B29">
                <w:rPr>
                  <w:rFonts w:eastAsia="Times New Roman"/>
                </w:rPr>
                <w:delText>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91" w:author="Geßler, Dr. med. Nele" w:date="2023-09-15T16:30:00Z"/>
                <w:rFonts w:eastAsia="Times New Roman"/>
              </w:rPr>
              <w:pPrChange w:id="692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693" w:author="Geßler, Dr. med. Nele" w:date="2023-09-15T16:30:00Z">
              <w:r w:rsidDel="00423B29">
                <w:rPr>
                  <w:rFonts w:eastAsia="Times New Roman"/>
                </w:rPr>
                <w:delText>0.390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694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95" w:author="Geßler, Dr. med. Nele" w:date="2023-09-15T16:30:00Z"/>
                <w:rFonts w:eastAsia="Times New Roman"/>
              </w:rPr>
              <w:pPrChange w:id="696" w:author="Geßler, Dr. med. Nele" w:date="2023-09-15T16:30:00Z">
                <w:pPr>
                  <w:spacing w:line="480" w:lineRule="auto"/>
                </w:pPr>
              </w:pPrChange>
            </w:pPr>
            <w:del w:id="697" w:author="Geßler, Dr. med. Nele" w:date="2023-09-15T16:30:00Z">
              <w:r w:rsidDel="00423B29">
                <w:rPr>
                  <w:rFonts w:eastAsia="Times New Roman"/>
                </w:rPr>
                <w:delText>gruppe=Omikron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698" w:author="Geßler, Dr. med. Nele" w:date="2023-09-15T16:30:00Z"/>
                <w:rFonts w:eastAsia="Times New Roman"/>
              </w:rPr>
              <w:pPrChange w:id="699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00" w:author="Geßler, Dr. med. Nele" w:date="2023-09-15T16:30:00Z">
              <w:r w:rsidDel="00423B29">
                <w:rPr>
                  <w:rFonts w:eastAsia="Times New Roman"/>
                </w:rPr>
                <w:delText>-0.03</w:delText>
              </w:r>
              <w:r w:rsidR="00B13A92" w:rsidDel="00423B29">
                <w:rPr>
                  <w:rFonts w:eastAsia="Times New Roman"/>
                </w:rPr>
                <w:delText>7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01" w:author="Geßler, Dr. med. Nele" w:date="2023-09-15T16:30:00Z"/>
                <w:rFonts w:eastAsia="Times New Roman"/>
              </w:rPr>
              <w:pPrChange w:id="702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03" w:author="Geßler, Dr. med. Nele" w:date="2023-09-15T16:30:00Z">
              <w:r w:rsidDel="00423B29">
                <w:rPr>
                  <w:rFonts w:eastAsia="Times New Roman"/>
                </w:rPr>
                <w:delText>0.468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04" w:author="Geßler, Dr. med. Nele" w:date="2023-09-15T16:30:00Z"/>
                <w:rFonts w:eastAsia="Times New Roman"/>
              </w:rPr>
              <w:pPrChange w:id="705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06" w:author="Geßler, Dr. med. Nele" w:date="2023-09-15T16:30:00Z">
              <w:r w:rsidDel="00423B29">
                <w:rPr>
                  <w:rFonts w:eastAsia="Times New Roman"/>
                </w:rPr>
                <w:delText>-0.079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07" w:author="Geßler, Dr. med. Nele" w:date="2023-09-15T16:30:00Z"/>
                <w:rFonts w:eastAsia="Times New Roman"/>
              </w:rPr>
              <w:pPrChange w:id="708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09" w:author="Geßler, Dr. med. Nele" w:date="2023-09-15T16:30:00Z">
              <w:r w:rsidDel="00423B29">
                <w:rPr>
                  <w:rFonts w:eastAsia="Times New Roman"/>
                </w:rPr>
                <w:delText>0.937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710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11" w:author="Geßler, Dr. med. Nele" w:date="2023-09-15T16:30:00Z"/>
                <w:rFonts w:eastAsia="Times New Roman"/>
              </w:rPr>
              <w:pPrChange w:id="712" w:author="Geßler, Dr. med. Nele" w:date="2023-09-15T16:30:00Z">
                <w:pPr>
                  <w:spacing w:line="480" w:lineRule="auto"/>
                </w:pPr>
              </w:pPrChange>
            </w:pPr>
            <w:del w:id="713" w:author="Geßler, Dr. med. Nele" w:date="2023-09-15T16:30:00Z">
              <w:r w:rsidDel="00423B29">
                <w:rPr>
                  <w:rFonts w:eastAsia="Times New Roman"/>
                </w:rPr>
                <w:delText>F_age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14" w:author="Geßler, Dr. med. Nele" w:date="2023-09-15T16:30:00Z"/>
                <w:rFonts w:eastAsia="Times New Roman"/>
              </w:rPr>
              <w:pPrChange w:id="715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16" w:author="Geßler, Dr. med. Nele" w:date="2023-09-15T16:30:00Z">
              <w:r w:rsidDel="00423B29">
                <w:rPr>
                  <w:rFonts w:eastAsia="Times New Roman"/>
                </w:rPr>
                <w:delText>0.048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17" w:author="Geßler, Dr. med. Nele" w:date="2023-09-15T16:30:00Z"/>
                <w:rFonts w:eastAsia="Times New Roman"/>
              </w:rPr>
              <w:pPrChange w:id="718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19" w:author="Geßler, Dr. med. Nele" w:date="2023-09-15T16:30:00Z">
              <w:r w:rsidDel="00423B29">
                <w:rPr>
                  <w:rFonts w:eastAsia="Times New Roman"/>
                </w:rPr>
                <w:delText>0.005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20" w:author="Geßler, Dr. med. Nele" w:date="2023-09-15T16:30:00Z"/>
                <w:rFonts w:eastAsia="Times New Roman"/>
              </w:rPr>
              <w:pPrChange w:id="721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22" w:author="Geßler, Dr. med. Nele" w:date="2023-09-15T16:30:00Z">
              <w:r w:rsidDel="00423B29">
                <w:rPr>
                  <w:rFonts w:eastAsia="Times New Roman"/>
                </w:rPr>
                <w:delText>8.90</w:delText>
              </w:r>
              <w:r w:rsidR="00075AD0" w:rsidDel="00423B29">
                <w:rPr>
                  <w:rFonts w:eastAsia="Times New Roman"/>
                </w:rPr>
                <w:delText>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23" w:author="Geßler, Dr. med. Nele" w:date="2023-09-15T16:30:00Z"/>
                <w:rFonts w:eastAsia="Times New Roman"/>
              </w:rPr>
              <w:pPrChange w:id="724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25" w:author="Geßler, Dr. med. Nele" w:date="2023-09-15T16:30:00Z">
              <w:r w:rsidDel="00423B29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726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27" w:author="Geßler, Dr. med. Nele" w:date="2023-09-15T16:30:00Z"/>
                <w:rFonts w:eastAsia="Times New Roman"/>
              </w:rPr>
              <w:pPrChange w:id="728" w:author="Geßler, Dr. med. Nele" w:date="2023-09-15T16:30:00Z">
                <w:pPr>
                  <w:spacing w:line="480" w:lineRule="auto"/>
                </w:pPr>
              </w:pPrChange>
            </w:pPr>
            <w:del w:id="729" w:author="Geßler, Dr. med. Nele" w:date="2023-09-15T16:30:00Z">
              <w:r w:rsidDel="00423B29">
                <w:rPr>
                  <w:rFonts w:eastAsia="Times New Roman"/>
                </w:rPr>
                <w:delText>D_tumor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30" w:author="Geßler, Dr. med. Nele" w:date="2023-09-15T16:30:00Z"/>
                <w:rFonts w:eastAsia="Times New Roman"/>
              </w:rPr>
              <w:pPrChange w:id="731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32" w:author="Geßler, Dr. med. Nele" w:date="2023-09-15T16:30:00Z">
              <w:r w:rsidDel="00423B29">
                <w:rPr>
                  <w:rFonts w:eastAsia="Times New Roman"/>
                </w:rPr>
                <w:delText>0.805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33" w:author="Geßler, Dr. med. Nele" w:date="2023-09-15T16:30:00Z"/>
                <w:rFonts w:eastAsia="Times New Roman"/>
              </w:rPr>
              <w:pPrChange w:id="734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35" w:author="Geßler, Dr. med. Nele" w:date="2023-09-15T16:30:00Z">
              <w:r w:rsidDel="00423B29">
                <w:rPr>
                  <w:rFonts w:eastAsia="Times New Roman"/>
                </w:rPr>
                <w:delText>0.063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36" w:author="Geßler, Dr. med. Nele" w:date="2023-09-15T16:30:00Z"/>
                <w:rFonts w:eastAsia="Times New Roman"/>
              </w:rPr>
              <w:pPrChange w:id="737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38" w:author="Geßler, Dr. med. Nele" w:date="2023-09-15T16:30:00Z">
              <w:r w:rsidDel="00423B29">
                <w:rPr>
                  <w:rFonts w:eastAsia="Times New Roman"/>
                </w:rPr>
                <w:delText>12.79</w:delText>
              </w:r>
              <w:r w:rsidR="00075AD0" w:rsidDel="00423B29">
                <w:rPr>
                  <w:rFonts w:eastAsia="Times New Roman"/>
                </w:rPr>
                <w:delText>8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39" w:author="Geßler, Dr. med. Nele" w:date="2023-09-15T16:30:00Z"/>
                <w:rFonts w:eastAsia="Times New Roman"/>
              </w:rPr>
              <w:pPrChange w:id="740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41" w:author="Geßler, Dr. med. Nele" w:date="2023-09-15T16:30:00Z">
              <w:r w:rsidDel="00423B29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742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43" w:author="Geßler, Dr. med. Nele" w:date="2023-09-15T16:30:00Z"/>
                <w:rFonts w:eastAsia="Times New Roman"/>
              </w:rPr>
              <w:pPrChange w:id="744" w:author="Geßler, Dr. med. Nele" w:date="2023-09-15T16:30:00Z">
                <w:pPr>
                  <w:spacing w:line="480" w:lineRule="auto"/>
                </w:pPr>
              </w:pPrChange>
            </w:pPr>
            <w:del w:id="745" w:author="Geßler, Dr. med. Nele" w:date="2023-09-15T16:30:00Z">
              <w:r w:rsidDel="00423B29">
                <w:rPr>
                  <w:rFonts w:eastAsia="Times New Roman"/>
                </w:rPr>
                <w:delText>D_dm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46" w:author="Geßler, Dr. med. Nele" w:date="2023-09-15T16:30:00Z"/>
                <w:rFonts w:eastAsia="Times New Roman"/>
              </w:rPr>
              <w:pPrChange w:id="747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48" w:author="Geßler, Dr. med. Nele" w:date="2023-09-15T16:30:00Z">
              <w:r w:rsidDel="00423B29">
                <w:rPr>
                  <w:rFonts w:eastAsia="Times New Roman"/>
                </w:rPr>
                <w:delText>0.163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49" w:author="Geßler, Dr. med. Nele" w:date="2023-09-15T16:30:00Z"/>
                <w:rFonts w:eastAsia="Times New Roman"/>
              </w:rPr>
              <w:pPrChange w:id="750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51" w:author="Geßler, Dr. med. Nele" w:date="2023-09-15T16:30:00Z">
              <w:r w:rsidDel="00423B29">
                <w:rPr>
                  <w:rFonts w:eastAsia="Times New Roman"/>
                </w:rPr>
                <w:delText>0.039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52" w:author="Geßler, Dr. med. Nele" w:date="2023-09-15T16:30:00Z"/>
                <w:rFonts w:eastAsia="Times New Roman"/>
              </w:rPr>
              <w:pPrChange w:id="753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54" w:author="Geßler, Dr. med. Nele" w:date="2023-09-15T16:30:00Z">
              <w:r w:rsidDel="00423B29">
                <w:rPr>
                  <w:rFonts w:eastAsia="Times New Roman"/>
                </w:rPr>
                <w:delText>4.1</w:delText>
              </w:r>
              <w:r w:rsidR="00075AD0" w:rsidDel="00423B29">
                <w:rPr>
                  <w:rFonts w:eastAsia="Times New Roman"/>
                </w:rPr>
                <w:delText>4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55" w:author="Geßler, Dr. med. Nele" w:date="2023-09-15T16:30:00Z"/>
                <w:rFonts w:eastAsia="Times New Roman"/>
              </w:rPr>
              <w:pPrChange w:id="756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57" w:author="Geßler, Dr. med. Nele" w:date="2023-09-15T16:30:00Z">
              <w:r w:rsidDel="00423B29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758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59" w:author="Geßler, Dr. med. Nele" w:date="2023-09-15T16:30:00Z"/>
                <w:rFonts w:eastAsia="Times New Roman"/>
              </w:rPr>
              <w:pPrChange w:id="760" w:author="Geßler, Dr. med. Nele" w:date="2023-09-15T16:30:00Z">
                <w:pPr>
                  <w:spacing w:line="480" w:lineRule="auto"/>
                </w:pPr>
              </w:pPrChange>
            </w:pPr>
            <w:del w:id="761" w:author="Geßler, Dr. med. Nele" w:date="2023-09-15T16:30:00Z">
              <w:r w:rsidDel="00423B29">
                <w:rPr>
                  <w:rFonts w:eastAsia="Times New Roman"/>
                </w:rPr>
                <w:delText>D_lipid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62" w:author="Geßler, Dr. med. Nele" w:date="2023-09-15T16:30:00Z"/>
                <w:rFonts w:eastAsia="Times New Roman"/>
              </w:rPr>
              <w:pPrChange w:id="763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64" w:author="Geßler, Dr. med. Nele" w:date="2023-09-15T16:30:00Z">
              <w:r w:rsidDel="00423B29">
                <w:rPr>
                  <w:rFonts w:eastAsia="Times New Roman"/>
                </w:rPr>
                <w:delText>-0.</w:delText>
              </w:r>
              <w:r w:rsidR="00B13A92" w:rsidDel="00423B29">
                <w:rPr>
                  <w:rFonts w:eastAsia="Times New Roman"/>
                </w:rPr>
                <w:delText>400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65" w:author="Geßler, Dr. med. Nele" w:date="2023-09-15T16:30:00Z"/>
                <w:rFonts w:eastAsia="Times New Roman"/>
              </w:rPr>
              <w:pPrChange w:id="766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67" w:author="Geßler, Dr. med. Nele" w:date="2023-09-15T16:30:00Z">
              <w:r w:rsidDel="00423B29">
                <w:rPr>
                  <w:rFonts w:eastAsia="Times New Roman"/>
                </w:rPr>
                <w:delText>0.04</w:delText>
              </w:r>
              <w:r w:rsidR="00B13A92" w:rsidDel="00423B29">
                <w:rPr>
                  <w:rFonts w:eastAsia="Times New Roman"/>
                </w:rPr>
                <w:delText>8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68" w:author="Geßler, Dr. med. Nele" w:date="2023-09-15T16:30:00Z"/>
                <w:rFonts w:eastAsia="Times New Roman"/>
              </w:rPr>
              <w:pPrChange w:id="769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70" w:author="Geßler, Dr. med. Nele" w:date="2023-09-15T16:30:00Z">
              <w:r w:rsidDel="00423B29">
                <w:rPr>
                  <w:rFonts w:eastAsia="Times New Roman"/>
                </w:rPr>
                <w:delText>-8.34</w:delText>
              </w:r>
              <w:r w:rsidR="00075AD0" w:rsidDel="00423B29">
                <w:rPr>
                  <w:rFonts w:eastAsia="Times New Roman"/>
                </w:rPr>
                <w:delText>1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71" w:author="Geßler, Dr. med. Nele" w:date="2023-09-15T16:30:00Z"/>
                <w:rFonts w:eastAsia="Times New Roman"/>
              </w:rPr>
              <w:pPrChange w:id="772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73" w:author="Geßler, Dr. med. Nele" w:date="2023-09-15T16:30:00Z">
              <w:r w:rsidDel="00423B29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774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75" w:author="Geßler, Dr. med. Nele" w:date="2023-09-15T16:30:00Z"/>
                <w:rFonts w:eastAsia="Times New Roman"/>
              </w:rPr>
              <w:pPrChange w:id="776" w:author="Geßler, Dr. med. Nele" w:date="2023-09-15T16:30:00Z">
                <w:pPr>
                  <w:spacing w:line="480" w:lineRule="auto"/>
                </w:pPr>
              </w:pPrChange>
            </w:pPr>
            <w:del w:id="777" w:author="Geßler, Dr. med. Nele" w:date="2023-09-15T16:30:00Z">
              <w:r w:rsidDel="00423B29">
                <w:rPr>
                  <w:rFonts w:eastAsia="Times New Roman"/>
                </w:rPr>
                <w:delText>D_adipositas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78" w:author="Geßler, Dr. med. Nele" w:date="2023-09-15T16:30:00Z"/>
                <w:rFonts w:eastAsia="Times New Roman"/>
              </w:rPr>
              <w:pPrChange w:id="779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80" w:author="Geßler, Dr. med. Nele" w:date="2023-09-15T16:30:00Z">
              <w:r w:rsidDel="00423B29">
                <w:rPr>
                  <w:rFonts w:eastAsia="Times New Roman"/>
                </w:rPr>
                <w:delText>0.130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81" w:author="Geßler, Dr. med. Nele" w:date="2023-09-15T16:30:00Z"/>
                <w:rFonts w:eastAsia="Times New Roman"/>
              </w:rPr>
              <w:pPrChange w:id="782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83" w:author="Geßler, Dr. med. Nele" w:date="2023-09-15T16:30:00Z">
              <w:r w:rsidDel="00423B29">
                <w:rPr>
                  <w:rFonts w:eastAsia="Times New Roman"/>
                </w:rPr>
                <w:delText>0.081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84" w:author="Geßler, Dr. med. Nele" w:date="2023-09-15T16:30:00Z"/>
                <w:rFonts w:eastAsia="Times New Roman"/>
              </w:rPr>
              <w:pPrChange w:id="785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86" w:author="Geßler, Dr. med. Nele" w:date="2023-09-15T16:30:00Z">
              <w:r w:rsidDel="00423B29">
                <w:rPr>
                  <w:rFonts w:eastAsia="Times New Roman"/>
                </w:rPr>
                <w:delText>1.603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87" w:author="Geßler, Dr. med. Nele" w:date="2023-09-15T16:30:00Z"/>
                <w:rFonts w:eastAsia="Times New Roman"/>
              </w:rPr>
              <w:pPrChange w:id="788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89" w:author="Geßler, Dr. med. Nele" w:date="2023-09-15T16:30:00Z">
              <w:r w:rsidDel="00423B29">
                <w:rPr>
                  <w:rFonts w:eastAsia="Times New Roman"/>
                </w:rPr>
                <w:delText>0.109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790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91" w:author="Geßler, Dr. med. Nele" w:date="2023-09-15T16:30:00Z"/>
                <w:rFonts w:eastAsia="Times New Roman"/>
              </w:rPr>
              <w:pPrChange w:id="792" w:author="Geßler, Dr. med. Nele" w:date="2023-09-15T16:30:00Z">
                <w:pPr>
                  <w:spacing w:line="480" w:lineRule="auto"/>
                </w:pPr>
              </w:pPrChange>
            </w:pPr>
            <w:del w:id="793" w:author="Geßler, Dr. med. Nele" w:date="2023-09-15T16:30:00Z">
              <w:r w:rsidDel="00423B29">
                <w:rPr>
                  <w:rFonts w:eastAsia="Times New Roman"/>
                </w:rPr>
                <w:delText>D_hi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94" w:author="Geßler, Dr. med. Nele" w:date="2023-09-15T16:30:00Z"/>
                <w:rFonts w:eastAsia="Times New Roman"/>
              </w:rPr>
              <w:pPrChange w:id="795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96" w:author="Geßler, Dr. med. Nele" w:date="2023-09-15T16:30:00Z">
              <w:r w:rsidDel="00423B29">
                <w:rPr>
                  <w:rFonts w:eastAsia="Times New Roman"/>
                </w:rPr>
                <w:delText>0.405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797" w:author="Geßler, Dr. med. Nele" w:date="2023-09-15T16:30:00Z"/>
                <w:rFonts w:eastAsia="Times New Roman"/>
              </w:rPr>
              <w:pPrChange w:id="798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799" w:author="Geßler, Dr. med. Nele" w:date="2023-09-15T16:30:00Z">
              <w:r w:rsidDel="00423B29">
                <w:rPr>
                  <w:rFonts w:eastAsia="Times New Roman"/>
                </w:rPr>
                <w:delText>0.043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00" w:author="Geßler, Dr. med. Nele" w:date="2023-09-15T16:30:00Z"/>
                <w:rFonts w:eastAsia="Times New Roman"/>
              </w:rPr>
              <w:pPrChange w:id="801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02" w:author="Geßler, Dr. med. Nele" w:date="2023-09-15T16:30:00Z">
              <w:r w:rsidDel="00423B29">
                <w:rPr>
                  <w:rFonts w:eastAsia="Times New Roman"/>
                </w:rPr>
                <w:delText>9.509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03" w:author="Geßler, Dr. med. Nele" w:date="2023-09-15T16:30:00Z"/>
                <w:rFonts w:eastAsia="Times New Roman"/>
              </w:rPr>
              <w:pPrChange w:id="804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05" w:author="Geßler, Dr. med. Nele" w:date="2023-09-15T16:30:00Z">
              <w:r w:rsidDel="00423B29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806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07" w:author="Geßler, Dr. med. Nele" w:date="2023-09-15T16:30:00Z"/>
                <w:rFonts w:eastAsia="Times New Roman"/>
              </w:rPr>
              <w:pPrChange w:id="808" w:author="Geßler, Dr. med. Nele" w:date="2023-09-15T16:30:00Z">
                <w:pPr>
                  <w:spacing w:line="480" w:lineRule="auto"/>
                </w:pPr>
              </w:pPrChange>
            </w:pPr>
            <w:del w:id="809" w:author="Geßler, Dr. med. Nele" w:date="2023-09-15T16:30:00Z">
              <w:r w:rsidDel="00423B29">
                <w:rPr>
                  <w:rFonts w:eastAsia="Times New Roman"/>
                </w:rPr>
                <w:delText>D_ischhk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10" w:author="Geßler, Dr. med. Nele" w:date="2023-09-15T16:30:00Z"/>
                <w:rFonts w:eastAsia="Times New Roman"/>
              </w:rPr>
              <w:pPrChange w:id="811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12" w:author="Geßler, Dr. med. Nele" w:date="2023-09-15T16:30:00Z">
              <w:r w:rsidDel="00423B29">
                <w:rPr>
                  <w:rFonts w:eastAsia="Times New Roman"/>
                </w:rPr>
                <w:delText>0.11</w:delText>
              </w:r>
              <w:r w:rsidR="00B13A92" w:rsidDel="00423B29">
                <w:rPr>
                  <w:rFonts w:eastAsia="Times New Roman"/>
                </w:rPr>
                <w:delText>4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13" w:author="Geßler, Dr. med. Nele" w:date="2023-09-15T16:30:00Z"/>
                <w:rFonts w:eastAsia="Times New Roman"/>
              </w:rPr>
              <w:pPrChange w:id="814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15" w:author="Geßler, Dr. med. Nele" w:date="2023-09-15T16:30:00Z">
              <w:r w:rsidDel="00423B29">
                <w:rPr>
                  <w:rFonts w:eastAsia="Times New Roman"/>
                </w:rPr>
                <w:delText>0.046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16" w:author="Geßler, Dr. med. Nele" w:date="2023-09-15T16:30:00Z"/>
                <w:rFonts w:eastAsia="Times New Roman"/>
              </w:rPr>
              <w:pPrChange w:id="817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18" w:author="Geßler, Dr. med. Nele" w:date="2023-09-15T16:30:00Z">
              <w:r w:rsidDel="00423B29">
                <w:rPr>
                  <w:rFonts w:eastAsia="Times New Roman"/>
                </w:rPr>
                <w:delText>2.46</w:delText>
              </w:r>
              <w:r w:rsidR="00075AD0" w:rsidDel="00423B29">
                <w:rPr>
                  <w:rFonts w:eastAsia="Times New Roman"/>
                </w:rPr>
                <w:delText>0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19" w:author="Geßler, Dr. med. Nele" w:date="2023-09-15T16:30:00Z"/>
                <w:rFonts w:eastAsia="Times New Roman"/>
              </w:rPr>
              <w:pPrChange w:id="820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21" w:author="Geßler, Dr. med. Nele" w:date="2023-09-15T16:30:00Z">
              <w:r w:rsidDel="00423B29">
                <w:rPr>
                  <w:rFonts w:eastAsia="Times New Roman"/>
                </w:rPr>
                <w:delText>0.014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822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23" w:author="Geßler, Dr. med. Nele" w:date="2023-09-15T16:30:00Z"/>
                <w:rFonts w:eastAsia="Times New Roman"/>
              </w:rPr>
              <w:pPrChange w:id="824" w:author="Geßler, Dr. med. Nele" w:date="2023-09-15T16:30:00Z">
                <w:pPr>
                  <w:spacing w:line="480" w:lineRule="auto"/>
                </w:pPr>
              </w:pPrChange>
            </w:pPr>
            <w:del w:id="825" w:author="Geßler, Dr. med. Nele" w:date="2023-09-15T16:30:00Z">
              <w:r w:rsidDel="00423B29">
                <w:rPr>
                  <w:rFonts w:eastAsia="Times New Roman"/>
                </w:rPr>
                <w:delText>D_cerebrov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26" w:author="Geßler, Dr. med. Nele" w:date="2023-09-15T16:30:00Z"/>
                <w:rFonts w:eastAsia="Times New Roman"/>
              </w:rPr>
              <w:pPrChange w:id="827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28" w:author="Geßler, Dr. med. Nele" w:date="2023-09-15T16:30:00Z">
              <w:r w:rsidDel="00423B29">
                <w:rPr>
                  <w:rFonts w:eastAsia="Times New Roman"/>
                </w:rPr>
                <w:delText>0.356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29" w:author="Geßler, Dr. med. Nele" w:date="2023-09-15T16:30:00Z"/>
                <w:rFonts w:eastAsia="Times New Roman"/>
              </w:rPr>
              <w:pPrChange w:id="830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31" w:author="Geßler, Dr. med. Nele" w:date="2023-09-15T16:30:00Z">
              <w:r w:rsidDel="00423B29">
                <w:rPr>
                  <w:rFonts w:eastAsia="Times New Roman"/>
                </w:rPr>
                <w:delText>0.05</w:delText>
              </w:r>
              <w:r w:rsidR="00B13A92" w:rsidDel="00423B29">
                <w:rPr>
                  <w:rFonts w:eastAsia="Times New Roman"/>
                </w:rPr>
                <w:delText>6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32" w:author="Geßler, Dr. med. Nele" w:date="2023-09-15T16:30:00Z"/>
                <w:rFonts w:eastAsia="Times New Roman"/>
              </w:rPr>
              <w:pPrChange w:id="833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34" w:author="Geßler, Dr. med. Nele" w:date="2023-09-15T16:30:00Z">
              <w:r w:rsidDel="00423B29">
                <w:rPr>
                  <w:rFonts w:eastAsia="Times New Roman"/>
                </w:rPr>
                <w:delText>6.383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35" w:author="Geßler, Dr. med. Nele" w:date="2023-09-15T16:30:00Z"/>
                <w:rFonts w:eastAsia="Times New Roman"/>
              </w:rPr>
              <w:pPrChange w:id="836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37" w:author="Geßler, Dr. med. Nele" w:date="2023-09-15T16:30:00Z">
              <w:r w:rsidDel="00423B29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838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39" w:author="Geßler, Dr. med. Nele" w:date="2023-09-15T16:30:00Z"/>
                <w:rFonts w:eastAsia="Times New Roman"/>
              </w:rPr>
              <w:pPrChange w:id="840" w:author="Geßler, Dr. med. Nele" w:date="2023-09-15T16:30:00Z">
                <w:pPr>
                  <w:spacing w:line="480" w:lineRule="auto"/>
                </w:pPr>
              </w:pPrChange>
            </w:pPr>
            <w:del w:id="841" w:author="Geßler, Dr. med. Nele" w:date="2023-09-15T16:30:00Z">
              <w:r w:rsidDel="00423B29">
                <w:rPr>
                  <w:rFonts w:eastAsia="Times New Roman"/>
                </w:rPr>
                <w:delText>D_leberzirrh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42" w:author="Geßler, Dr. med. Nele" w:date="2023-09-15T16:30:00Z"/>
                <w:rFonts w:eastAsia="Times New Roman"/>
              </w:rPr>
              <w:pPrChange w:id="843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44" w:author="Geßler, Dr. med. Nele" w:date="2023-09-15T16:30:00Z">
              <w:r w:rsidDel="00423B29">
                <w:rPr>
                  <w:rFonts w:eastAsia="Times New Roman"/>
                </w:rPr>
                <w:delText>0.965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45" w:author="Geßler, Dr. med. Nele" w:date="2023-09-15T16:30:00Z"/>
                <w:rFonts w:eastAsia="Times New Roman"/>
              </w:rPr>
              <w:pPrChange w:id="846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47" w:author="Geßler, Dr. med. Nele" w:date="2023-09-15T16:30:00Z">
              <w:r w:rsidDel="00423B29">
                <w:rPr>
                  <w:rFonts w:eastAsia="Times New Roman"/>
                </w:rPr>
                <w:delText>0.149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48" w:author="Geßler, Dr. med. Nele" w:date="2023-09-15T16:30:00Z"/>
                <w:rFonts w:eastAsia="Times New Roman"/>
              </w:rPr>
              <w:pPrChange w:id="849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50" w:author="Geßler, Dr. med. Nele" w:date="2023-09-15T16:30:00Z">
              <w:r w:rsidDel="00423B29">
                <w:rPr>
                  <w:rFonts w:eastAsia="Times New Roman"/>
                </w:rPr>
                <w:delText>6.49</w:delText>
              </w:r>
              <w:r w:rsidR="00075AD0" w:rsidDel="00423B29">
                <w:rPr>
                  <w:rFonts w:eastAsia="Times New Roman"/>
                </w:rPr>
                <w:delText>1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51" w:author="Geßler, Dr. med. Nele" w:date="2023-09-15T16:30:00Z"/>
                <w:rFonts w:eastAsia="Times New Roman"/>
              </w:rPr>
              <w:pPrChange w:id="852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53" w:author="Geßler, Dr. med. Nele" w:date="2023-09-15T16:30:00Z">
              <w:r w:rsidDel="00423B29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854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55" w:author="Geßler, Dr. med. Nele" w:date="2023-09-15T16:30:00Z"/>
                <w:rFonts w:eastAsia="Times New Roman"/>
              </w:rPr>
              <w:pPrChange w:id="856" w:author="Geßler, Dr. med. Nele" w:date="2023-09-15T16:30:00Z">
                <w:pPr>
                  <w:spacing w:line="480" w:lineRule="auto"/>
                </w:pPr>
              </w:pPrChange>
            </w:pPr>
            <w:del w:id="857" w:author="Geßler, Dr. med. Nele" w:date="2023-09-15T16:30:00Z">
              <w:r w:rsidDel="00423B29">
                <w:rPr>
                  <w:rFonts w:eastAsia="Times New Roman"/>
                </w:rPr>
                <w:delText>D_J44=yes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58" w:author="Geßler, Dr. med. Nele" w:date="2023-09-15T16:30:00Z"/>
                <w:rFonts w:eastAsia="Times New Roman"/>
              </w:rPr>
              <w:pPrChange w:id="859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60" w:author="Geßler, Dr. med. Nele" w:date="2023-09-15T16:30:00Z">
              <w:r w:rsidDel="00423B29">
                <w:rPr>
                  <w:rFonts w:eastAsia="Times New Roman"/>
                </w:rPr>
                <w:delText>0.257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61" w:author="Geßler, Dr. med. Nele" w:date="2023-09-15T16:30:00Z"/>
                <w:rFonts w:eastAsia="Times New Roman"/>
              </w:rPr>
              <w:pPrChange w:id="862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63" w:author="Geßler, Dr. med. Nele" w:date="2023-09-15T16:30:00Z">
              <w:r w:rsidDel="00423B29">
                <w:rPr>
                  <w:rFonts w:eastAsia="Times New Roman"/>
                </w:rPr>
                <w:delText>0.059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64" w:author="Geßler, Dr. med. Nele" w:date="2023-09-15T16:30:00Z"/>
                <w:rFonts w:eastAsia="Times New Roman"/>
              </w:rPr>
              <w:pPrChange w:id="865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66" w:author="Geßler, Dr. med. Nele" w:date="2023-09-15T16:30:00Z">
              <w:r w:rsidDel="00423B29">
                <w:rPr>
                  <w:rFonts w:eastAsia="Times New Roman"/>
                </w:rPr>
                <w:delText>4.348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67" w:author="Geßler, Dr. med. Nele" w:date="2023-09-15T16:30:00Z"/>
                <w:rFonts w:eastAsia="Times New Roman"/>
              </w:rPr>
              <w:pPrChange w:id="868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69" w:author="Geßler, Dr. med. Nele" w:date="2023-09-15T16:30:00Z">
              <w:r w:rsidDel="00423B29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870" w:author="Geßler, Dr. med. Nele" w:date="2023-09-15T16:30:00Z"/>
        </w:trPr>
        <w:tc>
          <w:tcPr>
            <w:tcW w:w="1917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71" w:author="Geßler, Dr. med. Nele" w:date="2023-09-15T16:30:00Z"/>
                <w:rFonts w:eastAsia="Times New Roman"/>
              </w:rPr>
              <w:pPrChange w:id="872" w:author="Geßler, Dr. med. Nele" w:date="2023-09-15T16:30:00Z">
                <w:pPr>
                  <w:spacing w:line="480" w:lineRule="auto"/>
                </w:pPr>
              </w:pPrChange>
            </w:pPr>
            <w:del w:id="873" w:author="Geßler, Dr. med. Nele" w:date="2023-09-15T16:30:00Z">
              <w:r w:rsidDel="00423B29">
                <w:rPr>
                  <w:rFonts w:eastAsia="Times New Roman"/>
                </w:rPr>
                <w:delText>gruppe=Wild/Delta * F_age</w:delText>
              </w:r>
            </w:del>
          </w:p>
        </w:tc>
        <w:tc>
          <w:tcPr>
            <w:tcW w:w="795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74" w:author="Geßler, Dr. med. Nele" w:date="2023-09-15T16:30:00Z"/>
                <w:rFonts w:eastAsia="Times New Roman"/>
              </w:rPr>
              <w:pPrChange w:id="875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76" w:author="Geßler, Dr. med. Nele" w:date="2023-09-15T16:30:00Z">
              <w:r w:rsidDel="00423B29">
                <w:rPr>
                  <w:rFonts w:eastAsia="Times New Roman"/>
                </w:rPr>
                <w:delText>0.023</w:delText>
              </w:r>
            </w:del>
          </w:p>
        </w:tc>
        <w:tc>
          <w:tcPr>
            <w:tcW w:w="739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77" w:author="Geßler, Dr. med. Nele" w:date="2023-09-15T16:30:00Z"/>
                <w:rFonts w:eastAsia="Times New Roman"/>
              </w:rPr>
              <w:pPrChange w:id="878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79" w:author="Geßler, Dr. med. Nele" w:date="2023-09-15T16:30:00Z">
              <w:r w:rsidDel="00423B29">
                <w:rPr>
                  <w:rFonts w:eastAsia="Times New Roman"/>
                </w:rPr>
                <w:delText>0.006</w:delText>
              </w:r>
            </w:del>
          </w:p>
        </w:tc>
        <w:tc>
          <w:tcPr>
            <w:tcW w:w="880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80" w:author="Geßler, Dr. med. Nele" w:date="2023-09-15T16:30:00Z"/>
                <w:rFonts w:eastAsia="Times New Roman"/>
              </w:rPr>
              <w:pPrChange w:id="881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82" w:author="Geßler, Dr. med. Nele" w:date="2023-09-15T16:30:00Z">
              <w:r w:rsidDel="00423B29">
                <w:rPr>
                  <w:rFonts w:eastAsia="Times New Roman"/>
                </w:rPr>
                <w:delText>4.07</w:delText>
              </w:r>
              <w:r w:rsidR="00075AD0" w:rsidDel="00423B29">
                <w:rPr>
                  <w:rFonts w:eastAsia="Times New Roman"/>
                </w:rPr>
                <w:delText>5</w:delText>
              </w:r>
            </w:del>
          </w:p>
        </w:tc>
        <w:tc>
          <w:tcPr>
            <w:tcW w:w="542" w:type="pct"/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83" w:author="Geßler, Dr. med. Nele" w:date="2023-09-15T16:30:00Z"/>
                <w:rFonts w:eastAsia="Times New Roman"/>
              </w:rPr>
              <w:pPrChange w:id="884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85" w:author="Geßler, Dr. med. Nele" w:date="2023-09-15T16:30:00Z">
              <w:r w:rsidDel="00423B29">
                <w:rPr>
                  <w:rFonts w:eastAsia="Times New Roman"/>
                </w:rPr>
                <w:delText>&lt; 0.001</w:delText>
              </w:r>
            </w:del>
          </w:p>
        </w:tc>
      </w:tr>
      <w:tr w:rsidR="00D23687" w:rsidDel="00423B29" w:rsidTr="00B13A92">
        <w:trPr>
          <w:divId w:val="1859655631"/>
          <w:tblCellSpacing w:w="15" w:type="dxa"/>
          <w:del w:id="886" w:author="Geßler, Dr. med. Nele" w:date="2023-09-15T16:30:00Z"/>
        </w:trPr>
        <w:tc>
          <w:tcPr>
            <w:tcW w:w="1917" w:type="pct"/>
            <w:tcBorders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87" w:author="Geßler, Dr. med. Nele" w:date="2023-09-15T16:30:00Z"/>
                <w:rFonts w:eastAsia="Times New Roman"/>
              </w:rPr>
              <w:pPrChange w:id="888" w:author="Geßler, Dr. med. Nele" w:date="2023-09-15T16:30:00Z">
                <w:pPr>
                  <w:spacing w:line="480" w:lineRule="auto"/>
                </w:pPr>
              </w:pPrChange>
            </w:pPr>
            <w:del w:id="889" w:author="Geßler, Dr. med. Nele" w:date="2023-09-15T16:30:00Z">
              <w:r w:rsidDel="00423B29">
                <w:rPr>
                  <w:rFonts w:eastAsia="Times New Roman"/>
                </w:rPr>
                <w:delText>gruppe=Omikron * F_age</w:delText>
              </w:r>
            </w:del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90" w:author="Geßler, Dr. med. Nele" w:date="2023-09-15T16:30:00Z"/>
                <w:rFonts w:eastAsia="Times New Roman"/>
              </w:rPr>
              <w:pPrChange w:id="891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92" w:author="Geßler, Dr. med. Nele" w:date="2023-09-15T16:30:00Z">
              <w:r w:rsidDel="00423B29">
                <w:rPr>
                  <w:rFonts w:eastAsia="Times New Roman"/>
                </w:rPr>
                <w:delText>0.007</w:delText>
              </w:r>
            </w:del>
          </w:p>
        </w:tc>
        <w:tc>
          <w:tcPr>
            <w:tcW w:w="739" w:type="pct"/>
            <w:tcBorders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93" w:author="Geßler, Dr. med. Nele" w:date="2023-09-15T16:30:00Z"/>
                <w:rFonts w:eastAsia="Times New Roman"/>
              </w:rPr>
              <w:pPrChange w:id="894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95" w:author="Geßler, Dr. med. Nele" w:date="2023-09-15T16:30:00Z">
              <w:r w:rsidDel="00423B29">
                <w:rPr>
                  <w:rFonts w:eastAsia="Times New Roman"/>
                </w:rPr>
                <w:delText>0.00</w:delText>
              </w:r>
              <w:r w:rsidR="00B13A92" w:rsidDel="00423B29">
                <w:rPr>
                  <w:rFonts w:eastAsia="Times New Roman"/>
                </w:rPr>
                <w:delText>6</w:delText>
              </w:r>
            </w:del>
          </w:p>
        </w:tc>
        <w:tc>
          <w:tcPr>
            <w:tcW w:w="880" w:type="pct"/>
            <w:tcBorders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96" w:author="Geßler, Dr. med. Nele" w:date="2023-09-15T16:30:00Z"/>
                <w:rFonts w:eastAsia="Times New Roman"/>
              </w:rPr>
              <w:pPrChange w:id="897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898" w:author="Geßler, Dr. med. Nele" w:date="2023-09-15T16:30:00Z">
              <w:r w:rsidDel="00423B29">
                <w:rPr>
                  <w:rFonts w:eastAsia="Times New Roman"/>
                </w:rPr>
                <w:delText>1.13</w:delText>
              </w:r>
              <w:r w:rsidR="00075AD0" w:rsidDel="00423B29">
                <w:rPr>
                  <w:rFonts w:eastAsia="Times New Roman"/>
                </w:rPr>
                <w:delText>2</w:delText>
              </w:r>
            </w:del>
          </w:p>
        </w:tc>
        <w:tc>
          <w:tcPr>
            <w:tcW w:w="542" w:type="pct"/>
            <w:tcBorders>
              <w:bottom w:val="single" w:sz="4" w:space="0" w:color="auto"/>
            </w:tcBorders>
            <w:vAlign w:val="center"/>
            <w:hideMark/>
          </w:tcPr>
          <w:p w:rsidR="00D23687" w:rsidDel="00423B29" w:rsidRDefault="00822904" w:rsidP="00423B29">
            <w:pPr>
              <w:pStyle w:val="berschrift1"/>
              <w:rPr>
                <w:del w:id="899" w:author="Geßler, Dr. med. Nele" w:date="2023-09-15T16:30:00Z"/>
                <w:rFonts w:eastAsia="Times New Roman"/>
              </w:rPr>
              <w:pPrChange w:id="900" w:author="Geßler, Dr. med. Nele" w:date="2023-09-15T16:30:00Z">
                <w:pPr>
                  <w:spacing w:line="480" w:lineRule="auto"/>
                  <w:jc w:val="center"/>
                </w:pPr>
              </w:pPrChange>
            </w:pPr>
            <w:del w:id="901" w:author="Geßler, Dr. med. Nele" w:date="2023-09-15T16:30:00Z">
              <w:r w:rsidDel="00423B29">
                <w:rPr>
                  <w:rFonts w:eastAsia="Times New Roman"/>
                </w:rPr>
                <w:delText>0.258</w:delText>
              </w:r>
            </w:del>
          </w:p>
        </w:tc>
      </w:tr>
    </w:tbl>
    <w:p w:rsidR="00A52AFA" w:rsidDel="00423B29" w:rsidRDefault="00A52AFA" w:rsidP="00423B29">
      <w:pPr>
        <w:pStyle w:val="berschrift1"/>
        <w:rPr>
          <w:del w:id="902" w:author="Geßler, Dr. med. Nele" w:date="2023-09-15T16:30:00Z"/>
          <w:rStyle w:val="header-section-number"/>
          <w:rFonts w:eastAsia="Times New Roman"/>
          <w:sz w:val="32"/>
          <w:lang w:val="en"/>
        </w:rPr>
        <w:pPrChange w:id="903" w:author="Geßler, Dr. med. Nele" w:date="2023-09-15T16:30:00Z">
          <w:pPr>
            <w:pStyle w:val="berschrift2"/>
            <w:spacing w:line="480" w:lineRule="auto"/>
          </w:pPr>
        </w:pPrChange>
      </w:pPr>
    </w:p>
    <w:p w:rsidR="00D23687" w:rsidRPr="00E973AD" w:rsidRDefault="00E973AD" w:rsidP="00423B29">
      <w:pPr>
        <w:pStyle w:val="berschrift1"/>
        <w:rPr>
          <w:rFonts w:eastAsia="Times New Roman"/>
          <w:sz w:val="32"/>
          <w:lang w:val="en"/>
        </w:rPr>
        <w:pPrChange w:id="904" w:author="Geßler, Dr. med. Nele" w:date="2023-09-15T16:30:00Z">
          <w:pPr>
            <w:pStyle w:val="berschrift2"/>
            <w:pageBreakBefore/>
            <w:spacing w:line="480" w:lineRule="auto"/>
          </w:pPr>
        </w:pPrChange>
      </w:pPr>
      <w:r>
        <w:rPr>
          <w:rStyle w:val="header-section-number"/>
          <w:rFonts w:eastAsia="Times New Roman"/>
          <w:sz w:val="32"/>
          <w:lang w:val="en"/>
        </w:rPr>
        <w:t>S</w:t>
      </w:r>
      <w:r w:rsidR="00822904" w:rsidRPr="00E973AD">
        <w:rPr>
          <w:rStyle w:val="header-section-number"/>
          <w:rFonts w:eastAsia="Times New Roman"/>
          <w:sz w:val="32"/>
          <w:lang w:val="en"/>
        </w:rPr>
        <w:t>.5</w:t>
      </w:r>
      <w:r w:rsidR="00822904" w:rsidRPr="00E973AD">
        <w:rPr>
          <w:rFonts w:eastAsia="Times New Roman"/>
          <w:sz w:val="32"/>
          <w:lang w:val="en"/>
        </w:rPr>
        <w:t xml:space="preserve"> </w:t>
      </w:r>
      <w:ins w:id="905" w:author="Geßler, Dr. med. Nele" w:date="2023-09-15T16:31:00Z">
        <w:r w:rsidR="00423B29">
          <w:rPr>
            <w:sz w:val="32"/>
            <w:lang w:val="en-US"/>
          </w:rPr>
          <w:t>Table</w:t>
        </w:r>
      </w:ins>
      <w:ins w:id="906" w:author="Geßler, Dr. med. Nele" w:date="2023-09-14T16:56:00Z">
        <w:r w:rsidR="003566C6" w:rsidRPr="00FF222F">
          <w:rPr>
            <w:sz w:val="32"/>
            <w:lang w:val="en-US"/>
          </w:rPr>
          <w:t xml:space="preserve">: </w:t>
        </w:r>
      </w:ins>
      <w:r w:rsidR="00822904" w:rsidRPr="00E973AD">
        <w:rPr>
          <w:rFonts w:eastAsia="Times New Roman"/>
          <w:sz w:val="32"/>
          <w:lang w:val="en"/>
        </w:rPr>
        <w:t>Model summary: prediction of ventilation and effect size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14"/>
        <w:gridCol w:w="1677"/>
        <w:gridCol w:w="1561"/>
        <w:gridCol w:w="1851"/>
        <w:gridCol w:w="1169"/>
      </w:tblGrid>
      <w:tr w:rsidR="00D23687" w:rsidTr="00B13A92">
        <w:trPr>
          <w:divId w:val="1012150300"/>
          <w:tblHeader/>
          <w:tblCellSpacing w:w="15" w:type="dxa"/>
        </w:trPr>
        <w:tc>
          <w:tcPr>
            <w:tcW w:w="151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term</w:t>
            </w:r>
            <w:proofErr w:type="spellEnd"/>
          </w:p>
        </w:tc>
        <w:tc>
          <w:tcPr>
            <w:tcW w:w="90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estimate</w:t>
            </w:r>
            <w:proofErr w:type="spellEnd"/>
          </w:p>
        </w:tc>
        <w:tc>
          <w:tcPr>
            <w:tcW w:w="8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std.error</w:t>
            </w:r>
            <w:proofErr w:type="spellEnd"/>
          </w:p>
        </w:tc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statistic</w:t>
            </w:r>
            <w:proofErr w:type="spellEnd"/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p.value</w:t>
            </w:r>
            <w:proofErr w:type="spellEnd"/>
          </w:p>
        </w:tc>
      </w:tr>
      <w:tr w:rsidR="00D23687" w:rsidTr="00B13A92">
        <w:trPr>
          <w:divId w:val="1012150300"/>
          <w:tblCellSpacing w:w="15" w:type="dxa"/>
        </w:trPr>
        <w:tc>
          <w:tcPr>
            <w:tcW w:w="151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ntercept</w:t>
            </w:r>
            <w:proofErr w:type="spellEnd"/>
          </w:p>
        </w:tc>
        <w:tc>
          <w:tcPr>
            <w:tcW w:w="90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4.009</w:t>
            </w:r>
          </w:p>
        </w:tc>
        <w:tc>
          <w:tcPr>
            <w:tcW w:w="836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6</w:t>
            </w:r>
          </w:p>
        </w:tc>
        <w:tc>
          <w:tcPr>
            <w:tcW w:w="9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29.465</w:t>
            </w:r>
          </w:p>
        </w:tc>
        <w:tc>
          <w:tcPr>
            <w:tcW w:w="614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</w:tr>
      <w:tr w:rsidR="00D23687" w:rsidTr="00B13A92">
        <w:trPr>
          <w:divId w:val="1012150300"/>
          <w:tblCellSpacing w:w="15" w:type="dxa"/>
        </w:trPr>
        <w:tc>
          <w:tcPr>
            <w:tcW w:w="151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ruppe=Wild/Delta</w:t>
            </w:r>
          </w:p>
        </w:tc>
        <w:tc>
          <w:tcPr>
            <w:tcW w:w="90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97</w:t>
            </w:r>
          </w:p>
        </w:tc>
        <w:tc>
          <w:tcPr>
            <w:tcW w:w="836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</w:t>
            </w:r>
            <w:r w:rsidR="00075AD0">
              <w:rPr>
                <w:rFonts w:eastAsia="Times New Roman"/>
              </w:rPr>
              <w:t>40</w:t>
            </w:r>
          </w:p>
        </w:tc>
        <w:tc>
          <w:tcPr>
            <w:tcW w:w="9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9.2</w:t>
            </w:r>
            <w:r w:rsidR="00075AD0">
              <w:rPr>
                <w:rFonts w:eastAsia="Times New Roman"/>
              </w:rPr>
              <w:t>70</w:t>
            </w:r>
          </w:p>
        </w:tc>
        <w:tc>
          <w:tcPr>
            <w:tcW w:w="614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&lt; 0.001</w:t>
            </w:r>
          </w:p>
        </w:tc>
      </w:tr>
      <w:tr w:rsidR="00D23687" w:rsidTr="00B13A92">
        <w:trPr>
          <w:divId w:val="1012150300"/>
          <w:tblCellSpacing w:w="15" w:type="dxa"/>
        </w:trPr>
        <w:tc>
          <w:tcPr>
            <w:tcW w:w="1512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gruppe=Omikron</w:t>
            </w:r>
          </w:p>
        </w:tc>
        <w:tc>
          <w:tcPr>
            <w:tcW w:w="90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</w:t>
            </w:r>
            <w:r w:rsidR="00075AD0">
              <w:rPr>
                <w:rFonts w:eastAsia="Times New Roman"/>
              </w:rPr>
              <w:t>40</w:t>
            </w:r>
          </w:p>
        </w:tc>
        <w:tc>
          <w:tcPr>
            <w:tcW w:w="836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3</w:t>
            </w:r>
          </w:p>
        </w:tc>
        <w:tc>
          <w:tcPr>
            <w:tcW w:w="995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9</w:t>
            </w:r>
            <w:r w:rsidR="00075AD0">
              <w:rPr>
                <w:rFonts w:eastAsia="Times New Roman"/>
              </w:rPr>
              <w:t>10</w:t>
            </w:r>
          </w:p>
        </w:tc>
        <w:tc>
          <w:tcPr>
            <w:tcW w:w="614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63</w:t>
            </w:r>
          </w:p>
        </w:tc>
      </w:tr>
    </w:tbl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05"/>
        <w:gridCol w:w="1894"/>
        <w:gridCol w:w="3973"/>
      </w:tblGrid>
      <w:tr w:rsidR="00D23687" w:rsidTr="00B13A92">
        <w:trPr>
          <w:tblHeader/>
          <w:tblCellSpacing w:w="15" w:type="dxa"/>
        </w:trPr>
        <w:tc>
          <w:tcPr>
            <w:tcW w:w="172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B13A92" w:rsidP="00A52AFA">
            <w:pPr>
              <w:spacing w:line="480" w:lineRule="auto"/>
              <w:rPr>
                <w:rFonts w:eastAsia="Times New Roman"/>
                <w:b/>
                <w:bCs/>
              </w:rPr>
            </w:pPr>
            <w:proofErr w:type="spellStart"/>
            <w:r>
              <w:rPr>
                <w:rFonts w:eastAsia="Times New Roman"/>
                <w:b/>
                <w:bCs/>
              </w:rPr>
              <w:t>t</w:t>
            </w:r>
            <w:r w:rsidR="00822904">
              <w:rPr>
                <w:rFonts w:eastAsia="Times New Roman"/>
                <w:b/>
                <w:bCs/>
              </w:rPr>
              <w:t>erm</w:t>
            </w:r>
            <w:proofErr w:type="spellEnd"/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Odds Ratio</w:t>
            </w:r>
          </w:p>
        </w:tc>
        <w:tc>
          <w:tcPr>
            <w:tcW w:w="214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95% </w:t>
            </w:r>
            <w:proofErr w:type="spellStart"/>
            <w:r>
              <w:rPr>
                <w:rFonts w:eastAsia="Times New Roman"/>
                <w:b/>
                <w:bCs/>
              </w:rPr>
              <w:t>confidence</w:t>
            </w:r>
            <w:proofErr w:type="spellEnd"/>
            <w:r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/>
                <w:b/>
                <w:bCs/>
              </w:rPr>
              <w:t>interval</w:t>
            </w:r>
            <w:proofErr w:type="spellEnd"/>
          </w:p>
        </w:tc>
      </w:tr>
      <w:tr w:rsidR="00D23687" w:rsidTr="00B13A92">
        <w:trPr>
          <w:tblCellSpacing w:w="15" w:type="dxa"/>
        </w:trPr>
        <w:tc>
          <w:tcPr>
            <w:tcW w:w="1729" w:type="pct"/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proofErr w:type="spellStart"/>
            <w:r>
              <w:rPr>
                <w:rFonts w:eastAsia="Times New Roman"/>
              </w:rPr>
              <w:t>Influenza:Omikron</w:t>
            </w:r>
            <w:proofErr w:type="spellEnd"/>
          </w:p>
        </w:tc>
        <w:tc>
          <w:tcPr>
            <w:tcW w:w="1020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149</w:t>
            </w:r>
          </w:p>
        </w:tc>
        <w:tc>
          <w:tcPr>
            <w:tcW w:w="2149" w:type="pct"/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52 - 1.551</w:t>
            </w:r>
          </w:p>
        </w:tc>
      </w:tr>
      <w:tr w:rsidR="00D23687" w:rsidTr="00B13A92">
        <w:trPr>
          <w:tblCellSpacing w:w="15" w:type="dxa"/>
        </w:trPr>
        <w:tc>
          <w:tcPr>
            <w:tcW w:w="1729" w:type="pct"/>
            <w:tcBorders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rPr>
                <w:rFonts w:eastAsia="Times New Roman"/>
              </w:rPr>
            </w:pPr>
            <w:r>
              <w:rPr>
                <w:rFonts w:eastAsia="Times New Roman"/>
              </w:rPr>
              <w:t>Wild/</w:t>
            </w:r>
            <w:proofErr w:type="spellStart"/>
            <w:r>
              <w:rPr>
                <w:rFonts w:eastAsia="Times New Roman"/>
              </w:rPr>
              <w:t>Delta:Omikron</w:t>
            </w:r>
            <w:proofErr w:type="spellEnd"/>
          </w:p>
        </w:tc>
        <w:tc>
          <w:tcPr>
            <w:tcW w:w="1020" w:type="pct"/>
            <w:tcBorders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207</w:t>
            </w:r>
          </w:p>
        </w:tc>
        <w:tc>
          <w:tcPr>
            <w:tcW w:w="2149" w:type="pct"/>
            <w:tcBorders>
              <w:bottom w:val="single" w:sz="4" w:space="0" w:color="auto"/>
            </w:tcBorders>
            <w:vAlign w:val="center"/>
            <w:hideMark/>
          </w:tcPr>
          <w:p w:rsidR="00D23687" w:rsidRDefault="00822904" w:rsidP="00A52AFA">
            <w:pPr>
              <w:spacing w:line="48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15 - 4.896</w:t>
            </w:r>
          </w:p>
        </w:tc>
      </w:tr>
    </w:tbl>
    <w:p w:rsidR="00D23687" w:rsidDel="00423B29" w:rsidRDefault="00D23687" w:rsidP="00A52AFA">
      <w:pPr>
        <w:spacing w:line="480" w:lineRule="auto"/>
        <w:rPr>
          <w:del w:id="907" w:author="Geßler, Dr. med. Nele" w:date="2023-09-15T16:31:00Z"/>
          <w:rFonts w:eastAsia="Times New Roman"/>
        </w:rPr>
      </w:pPr>
      <w:bookmarkStart w:id="908" w:name="_GoBack"/>
      <w:bookmarkEnd w:id="908"/>
    </w:p>
    <w:p w:rsidR="00B13A92" w:rsidRDefault="00B13A92" w:rsidP="00A52AFA">
      <w:pPr>
        <w:spacing w:line="480" w:lineRule="auto"/>
        <w:rPr>
          <w:rFonts w:eastAsia="Times New Roman"/>
        </w:rPr>
      </w:pPr>
    </w:p>
    <w:sectPr w:rsidR="00B13A92" w:rsidSect="00A52AFA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737A90"/>
    <w:multiLevelType w:val="multilevel"/>
    <w:tmpl w:val="840066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41224DD"/>
    <w:multiLevelType w:val="multilevel"/>
    <w:tmpl w:val="BFD83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Geßler, Dr. med. Nele">
    <w15:presenceInfo w15:providerId="AD" w15:userId="S-1-5-21-3395875539-2789842499-2870257326-5421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4B1"/>
    <w:rsid w:val="00075AD0"/>
    <w:rsid w:val="003566C6"/>
    <w:rsid w:val="003974B1"/>
    <w:rsid w:val="00423B29"/>
    <w:rsid w:val="005E50D1"/>
    <w:rsid w:val="0075372D"/>
    <w:rsid w:val="00822904"/>
    <w:rsid w:val="00A52AFA"/>
    <w:rsid w:val="00B13A92"/>
    <w:rsid w:val="00D23687"/>
    <w:rsid w:val="00E9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9B85548"/>
  <w15:chartTrackingRefBased/>
  <w15:docId w15:val="{24CAEA5C-F020-4163-8C88-ECC25EA43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rFonts w:eastAsiaTheme="minorEastAsia"/>
      <w:sz w:val="24"/>
      <w:szCs w:val="24"/>
    </w:rPr>
  </w:style>
  <w:style w:type="paragraph" w:styleId="berschrift1">
    <w:name w:val="heading 1"/>
    <w:basedOn w:val="Standard"/>
    <w:link w:val="berschrift1Zchn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link w:val="berschrift2Zchn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sonormal0">
    <w:name w:val="msonormal"/>
    <w:basedOn w:val="Standard"/>
    <w:pPr>
      <w:spacing w:before="100" w:beforeAutospacing="1" w:after="100" w:afterAutospacing="1"/>
    </w:pPr>
  </w:style>
  <w:style w:type="paragraph" w:customStyle="1" w:styleId="tippy-box">
    <w:name w:val="tippy-box"/>
    <w:basedOn w:val="Standard"/>
    <w:pPr>
      <w:shd w:val="clear" w:color="auto" w:fill="333333"/>
      <w:spacing w:before="100" w:beforeAutospacing="1" w:after="100" w:afterAutospacing="1"/>
    </w:pPr>
    <w:rPr>
      <w:color w:val="FFFFFF"/>
      <w:sz w:val="21"/>
      <w:szCs w:val="21"/>
    </w:rPr>
  </w:style>
  <w:style w:type="paragraph" w:customStyle="1" w:styleId="tippy-arrow">
    <w:name w:val="tippy-arrow"/>
    <w:basedOn w:val="Standard"/>
    <w:pPr>
      <w:spacing w:before="100" w:beforeAutospacing="1" w:after="100" w:afterAutospacing="1"/>
    </w:pPr>
    <w:rPr>
      <w:color w:val="333333"/>
    </w:rPr>
  </w:style>
  <w:style w:type="paragraph" w:customStyle="1" w:styleId="tippy-content">
    <w:name w:val="tippy-content"/>
    <w:basedOn w:val="Standard"/>
    <w:pPr>
      <w:spacing w:before="100" w:beforeAutospacing="1" w:after="100" w:afterAutospacing="1"/>
    </w:pPr>
  </w:style>
  <w:style w:type="paragraph" w:customStyle="1" w:styleId="lightable-minimal">
    <w:name w:val="lightable-minimal"/>
    <w:basedOn w:val="Standard"/>
    <w:pPr>
      <w:spacing w:before="100" w:beforeAutospacing="1" w:after="150"/>
    </w:pPr>
  </w:style>
  <w:style w:type="paragraph" w:customStyle="1" w:styleId="lightable-classic">
    <w:name w:val="lightable-classic"/>
    <w:basedOn w:val="Standard"/>
    <w:pPr>
      <w:pBdr>
        <w:top w:val="single" w:sz="12" w:space="0" w:color="111111"/>
        <w:bottom w:val="single" w:sz="12" w:space="0" w:color="111111"/>
      </w:pBdr>
      <w:spacing w:before="150" w:after="150"/>
      <w:ind w:left="75" w:right="75"/>
    </w:pPr>
  </w:style>
  <w:style w:type="paragraph" w:customStyle="1" w:styleId="lightable-classic-2">
    <w:name w:val="lightable-classic-2"/>
    <w:basedOn w:val="Standard"/>
    <w:pPr>
      <w:pBdr>
        <w:top w:val="double" w:sz="6" w:space="0" w:color="111111"/>
        <w:bottom w:val="double" w:sz="6" w:space="0" w:color="111111"/>
      </w:pBdr>
      <w:spacing w:before="100" w:beforeAutospacing="1" w:after="150"/>
    </w:pPr>
  </w:style>
  <w:style w:type="paragraph" w:customStyle="1" w:styleId="lightable-material">
    <w:name w:val="lightable-material"/>
    <w:basedOn w:val="Standard"/>
    <w:pPr>
      <w:pBdr>
        <w:top w:val="single" w:sz="6" w:space="0" w:color="EEEEEE"/>
        <w:left w:val="single" w:sz="6" w:space="0" w:color="EEEEEE"/>
        <w:bottom w:val="single" w:sz="6" w:space="0" w:color="EEEEEE"/>
        <w:right w:val="single" w:sz="6" w:space="0" w:color="EEEEEE"/>
      </w:pBdr>
      <w:spacing w:before="100" w:beforeAutospacing="1" w:after="150"/>
    </w:pPr>
    <w:rPr>
      <w:rFonts w:ascii="Arial" w:hAnsi="Arial" w:cs="Arial"/>
    </w:rPr>
  </w:style>
  <w:style w:type="paragraph" w:customStyle="1" w:styleId="lightable-material-dark">
    <w:name w:val="lightable-material-dark"/>
    <w:basedOn w:val="Standard"/>
    <w:pPr>
      <w:shd w:val="clear" w:color="auto" w:fill="363640"/>
      <w:spacing w:before="100" w:beforeAutospacing="1" w:after="150"/>
    </w:pPr>
    <w:rPr>
      <w:rFonts w:ascii="Arial" w:hAnsi="Arial" w:cs="Arial"/>
    </w:rPr>
  </w:style>
  <w:style w:type="paragraph" w:customStyle="1" w:styleId="lightable-paper">
    <w:name w:val="lightable-paper"/>
    <w:basedOn w:val="Standard"/>
    <w:pPr>
      <w:spacing w:before="100" w:beforeAutospacing="1" w:after="150"/>
    </w:pPr>
    <w:rPr>
      <w:color w:val="444444"/>
    </w:rPr>
  </w:style>
  <w:style w:type="character" w:customStyle="1" w:styleId="smallcaps">
    <w:name w:val="smallcaps"/>
    <w:basedOn w:val="Absatz-Standardschriftart"/>
    <w:rPr>
      <w:smallCap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Absatz-Standardschriftart"/>
    <w:uiPriority w:val="99"/>
    <w:semiHidden/>
    <w:unhideWhenUsed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800080"/>
      <w:u w:val="single"/>
    </w:rPr>
  </w:style>
  <w:style w:type="character" w:customStyle="1" w:styleId="header-section-number">
    <w:name w:val="header-section-number"/>
    <w:basedOn w:val="Absatz-Standardschriftart"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StandardWeb">
    <w:name w:val="Normal (Web)"/>
    <w:basedOn w:val="Standard"/>
    <w:uiPriority w:val="99"/>
    <w:semiHidden/>
    <w:unhideWhenUsed/>
    <w:pPr>
      <w:spacing w:before="100" w:beforeAutospacing="1" w:after="100" w:afterAutospacing="1"/>
    </w:pPr>
  </w:style>
  <w:style w:type="paragraph" w:customStyle="1" w:styleId="Datum1">
    <w:name w:val="Datum1"/>
    <w:basedOn w:val="Standard"/>
    <w:pPr>
      <w:spacing w:before="100" w:beforeAutospacing="1" w:after="100" w:afterAutospacing="1"/>
    </w:pPr>
  </w:style>
  <w:style w:type="character" w:customStyle="1" w:styleId="citation">
    <w:name w:val="citation"/>
    <w:basedOn w:val="Absatz-Standardschriftart"/>
  </w:style>
  <w:style w:type="paragraph" w:styleId="HTMLVorformatiert">
    <w:name w:val="HTML Preformatted"/>
    <w:basedOn w:val="Standard"/>
    <w:link w:val="HTMLVorformatiertZchn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Pr>
      <w:rFonts w:ascii="Consolas" w:eastAsiaTheme="minorEastAsia" w:hAnsi="Consolas"/>
    </w:rPr>
  </w:style>
  <w:style w:type="character" w:styleId="HTMLCode">
    <w:name w:val="HTML Code"/>
    <w:basedOn w:val="Absatz-Standardschriftart"/>
    <w:uiPriority w:val="99"/>
    <w:semiHidden/>
    <w:unhideWhenUsed/>
    <w:rPr>
      <w:rFonts w:ascii="Courier New" w:eastAsiaTheme="minorEastAsia" w:hAnsi="Courier New" w:cs="Courier New"/>
      <w:sz w:val="20"/>
      <w:szCs w:val="20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customStyle="1" w:styleId="nocase">
    <w:name w:val="nocase"/>
    <w:basedOn w:val="Absatz-Standardschriftart"/>
  </w:style>
  <w:style w:type="character" w:styleId="Zeilennummer">
    <w:name w:val="line number"/>
    <w:basedOn w:val="Absatz-Standardschriftart"/>
    <w:uiPriority w:val="99"/>
    <w:semiHidden/>
    <w:unhideWhenUsed/>
    <w:rsid w:val="00A52A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120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2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55254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62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99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12295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7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5736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898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120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663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45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2378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3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242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394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73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40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62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5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305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00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45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84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26812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47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7079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395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316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15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7690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23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65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4016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3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7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94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7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580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8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29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3290</Characters>
  <Application>Microsoft Office Word</Application>
  <DocSecurity>0</DocSecurity>
  <Lines>27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research – Biometrics</vt:lpstr>
    </vt:vector>
  </TitlesOfParts>
  <Company>Asklepios</Company>
  <LinksUpToDate>false</LinksUpToDate>
  <CharactersWithSpaces>3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research – Biometrics</dc:title>
  <dc:subject/>
  <dc:creator>Wohlmuth, Dr. Peter</dc:creator>
  <cp:keywords/>
  <dc:description/>
  <cp:lastModifiedBy>Geßler, Dr. med. Nele</cp:lastModifiedBy>
  <cp:revision>2</cp:revision>
  <dcterms:created xsi:type="dcterms:W3CDTF">2023-09-15T14:31:00Z</dcterms:created>
  <dcterms:modified xsi:type="dcterms:W3CDTF">2023-09-15T14:31:00Z</dcterms:modified>
</cp:coreProperties>
</file>